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9BC16" w14:textId="03BF2ACC" w:rsidR="002E2D39" w:rsidRPr="00F93E61" w:rsidRDefault="003D4C94">
      <w:pPr>
        <w:rPr>
          <w:b/>
          <w:u w:val="single"/>
        </w:rPr>
      </w:pPr>
      <w:r w:rsidRPr="003143CA">
        <w:rPr>
          <w:b/>
          <w:u w:val="single"/>
        </w:rPr>
        <w:t xml:space="preserve">National </w:t>
      </w:r>
      <w:r w:rsidR="00105E20">
        <w:rPr>
          <w:b/>
          <w:u w:val="single"/>
        </w:rPr>
        <w:t xml:space="preserve">Clinical </w:t>
      </w:r>
      <w:r w:rsidRPr="003143CA">
        <w:rPr>
          <w:b/>
          <w:u w:val="single"/>
        </w:rPr>
        <w:t>Audit</w:t>
      </w:r>
      <w:r w:rsidR="00105E20">
        <w:rPr>
          <w:b/>
          <w:u w:val="single"/>
        </w:rPr>
        <w:t xml:space="preserve"> </w:t>
      </w:r>
      <w:proofErr w:type="gramStart"/>
      <w:r w:rsidR="00105E20">
        <w:rPr>
          <w:b/>
          <w:u w:val="single"/>
        </w:rPr>
        <w:t xml:space="preserve">- </w:t>
      </w:r>
      <w:r w:rsidRPr="003143CA">
        <w:rPr>
          <w:b/>
          <w:u w:val="single"/>
        </w:rPr>
        <w:t xml:space="preserve"> Report</w:t>
      </w:r>
      <w:proofErr w:type="gramEnd"/>
      <w:r w:rsidRPr="003143CA">
        <w:rPr>
          <w:b/>
          <w:u w:val="single"/>
        </w:rPr>
        <w:t xml:space="preserve"> </w:t>
      </w:r>
      <w:r w:rsidR="00105E20">
        <w:rPr>
          <w:b/>
          <w:u w:val="single"/>
        </w:rPr>
        <w:t xml:space="preserve">and Feedback </w:t>
      </w:r>
      <w:r w:rsidRPr="003143CA">
        <w:rPr>
          <w:b/>
          <w:u w:val="single"/>
        </w:rPr>
        <w:t>Ana</w:t>
      </w:r>
      <w:r w:rsidRPr="00F93E61">
        <w:rPr>
          <w:b/>
          <w:u w:val="single"/>
        </w:rPr>
        <w:t xml:space="preserve">lysis – checklist </w:t>
      </w:r>
    </w:p>
    <w:p w14:paraId="146A2BD1" w14:textId="64374105" w:rsidR="002D3A02" w:rsidRPr="00403846" w:rsidRDefault="003D4C94" w:rsidP="006E4291">
      <w:pPr>
        <w:pStyle w:val="NoSpacing"/>
        <w:rPr>
          <w:b/>
        </w:rPr>
      </w:pPr>
      <w:r w:rsidRPr="00F93E61">
        <w:t>Report Title:</w:t>
      </w:r>
      <w:r w:rsidR="00403846">
        <w:t xml:space="preserve"> </w:t>
      </w:r>
    </w:p>
    <w:p w14:paraId="481FBB68" w14:textId="36C65108" w:rsidR="002D3A02" w:rsidRPr="00403846" w:rsidRDefault="003D4C94" w:rsidP="006E4291">
      <w:pPr>
        <w:pStyle w:val="NoSpacing"/>
        <w:rPr>
          <w:b/>
        </w:rPr>
      </w:pPr>
      <w:r w:rsidRPr="00F93E61">
        <w:t>Date published:</w:t>
      </w:r>
      <w:r w:rsidR="00403846">
        <w:t xml:space="preserve"> </w:t>
      </w:r>
    </w:p>
    <w:p w14:paraId="1A11F04D" w14:textId="687FA0ED" w:rsidR="00403846" w:rsidRPr="006E4291" w:rsidRDefault="00105E20" w:rsidP="006E4291">
      <w:pPr>
        <w:pStyle w:val="NoSpacing"/>
        <w:rPr>
          <w:b/>
        </w:rPr>
      </w:pPr>
      <w:r w:rsidRPr="00F93E61">
        <w:t>Named Audit Manager:</w:t>
      </w:r>
      <w:r w:rsidR="00403846">
        <w:t xml:space="preserve"> </w:t>
      </w:r>
    </w:p>
    <w:p w14:paraId="1B0519C9" w14:textId="32D19DF6" w:rsidR="00105E20" w:rsidRPr="00F93E61" w:rsidRDefault="00105E20" w:rsidP="006E4291">
      <w:pPr>
        <w:pStyle w:val="NoSpacing"/>
      </w:pPr>
      <w:r w:rsidRPr="00F93E61">
        <w:t>Details of interviewee:</w:t>
      </w:r>
    </w:p>
    <w:p w14:paraId="04654D64" w14:textId="6225449E" w:rsidR="000F5C2C" w:rsidRPr="00F93E61" w:rsidRDefault="00105E20" w:rsidP="006E4291">
      <w:pPr>
        <w:pStyle w:val="NoSpacing"/>
      </w:pPr>
      <w:r w:rsidRPr="00F93E61">
        <w:t>Mode of interview: telephone/email/other……………….</w:t>
      </w:r>
    </w:p>
    <w:p w14:paraId="61784444" w14:textId="54262E3A" w:rsidR="00512374" w:rsidRDefault="00512374" w:rsidP="002A2198">
      <w:pPr>
        <w:pStyle w:val="NoSpacing"/>
      </w:pPr>
      <w:r w:rsidRPr="00F93E61">
        <w:t xml:space="preserve">Q.1. Number of pages for full report </w:t>
      </w:r>
      <w:r w:rsidR="002A2198">
        <w:t>–</w:t>
      </w:r>
      <w:r w:rsidRPr="00F93E61">
        <w:t xml:space="preserve"> </w:t>
      </w:r>
    </w:p>
    <w:p w14:paraId="44859D3F" w14:textId="77777777" w:rsidR="002A2198" w:rsidRPr="002A2198" w:rsidRDefault="002A2198" w:rsidP="002A2198">
      <w:pPr>
        <w:pStyle w:val="NoSpacing"/>
        <w:rPr>
          <w:b/>
        </w:rPr>
      </w:pPr>
    </w:p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420"/>
        <w:gridCol w:w="4508"/>
        <w:gridCol w:w="1843"/>
        <w:gridCol w:w="1701"/>
        <w:gridCol w:w="1559"/>
        <w:gridCol w:w="1701"/>
        <w:gridCol w:w="709"/>
        <w:gridCol w:w="1275"/>
        <w:gridCol w:w="851"/>
        <w:gridCol w:w="1134"/>
      </w:tblGrid>
      <w:tr w:rsidR="00F93E61" w:rsidRPr="00F93E61" w14:paraId="170708A4" w14:textId="72CEC128" w:rsidTr="00E3552D">
        <w:tc>
          <w:tcPr>
            <w:tcW w:w="420" w:type="dxa"/>
          </w:tcPr>
          <w:p w14:paraId="492E7CD8" w14:textId="185F42A4" w:rsidR="00E3552D" w:rsidRPr="00F93E61" w:rsidRDefault="00E3552D">
            <w:r w:rsidRPr="00F93E61">
              <w:t>Q.</w:t>
            </w:r>
          </w:p>
        </w:tc>
        <w:tc>
          <w:tcPr>
            <w:tcW w:w="4508" w:type="dxa"/>
          </w:tcPr>
          <w:p w14:paraId="40A517DD" w14:textId="21A8980E" w:rsidR="00E3552D" w:rsidRPr="00F93E61" w:rsidRDefault="00E3552D">
            <w:r w:rsidRPr="00F93E61">
              <w:t>TIME-SCALE OF DATA COLLECTION</w:t>
            </w:r>
          </w:p>
        </w:tc>
        <w:tc>
          <w:tcPr>
            <w:tcW w:w="6804" w:type="dxa"/>
            <w:gridSpan w:val="4"/>
          </w:tcPr>
          <w:p w14:paraId="18913E12" w14:textId="77777777" w:rsidR="00E3552D" w:rsidRPr="00F93E61" w:rsidRDefault="00E3552D"/>
        </w:tc>
        <w:tc>
          <w:tcPr>
            <w:tcW w:w="709" w:type="dxa"/>
          </w:tcPr>
          <w:p w14:paraId="01778F77" w14:textId="77777777" w:rsidR="00E3552D" w:rsidRPr="00F93E61" w:rsidRDefault="00E3552D">
            <w:r w:rsidRPr="00F93E61">
              <w:t>Page Ref:</w:t>
            </w:r>
          </w:p>
        </w:tc>
        <w:tc>
          <w:tcPr>
            <w:tcW w:w="1275" w:type="dxa"/>
          </w:tcPr>
          <w:p w14:paraId="0129C1D0" w14:textId="3197CF93" w:rsidR="00E3552D" w:rsidRPr="00F93E61" w:rsidRDefault="00E3552D">
            <w:r w:rsidRPr="00F93E61">
              <w:t>Comments</w:t>
            </w:r>
          </w:p>
        </w:tc>
        <w:tc>
          <w:tcPr>
            <w:tcW w:w="1985" w:type="dxa"/>
            <w:gridSpan w:val="2"/>
          </w:tcPr>
          <w:p w14:paraId="00D4FE71" w14:textId="3D65B050" w:rsidR="00E3552D" w:rsidRPr="00F93E61" w:rsidRDefault="00E3552D">
            <w:r w:rsidRPr="00F93E61">
              <w:t>Data source:</w:t>
            </w:r>
          </w:p>
        </w:tc>
      </w:tr>
      <w:tr w:rsidR="00F93E61" w:rsidRPr="00F93E61" w14:paraId="54DEA522" w14:textId="0631DF8A" w:rsidTr="00E3552D">
        <w:tc>
          <w:tcPr>
            <w:tcW w:w="420" w:type="dxa"/>
          </w:tcPr>
          <w:p w14:paraId="2BB71D9D" w14:textId="58211141" w:rsidR="00E3552D" w:rsidRPr="00F93E61" w:rsidRDefault="00512374">
            <w:r w:rsidRPr="00F93E61">
              <w:t>2</w:t>
            </w:r>
            <w:r w:rsidR="00E3552D" w:rsidRPr="00F93E61">
              <w:t>.</w:t>
            </w:r>
          </w:p>
        </w:tc>
        <w:tc>
          <w:tcPr>
            <w:tcW w:w="4508" w:type="dxa"/>
          </w:tcPr>
          <w:p w14:paraId="78489B0D" w14:textId="77777777" w:rsidR="00E3552D" w:rsidRPr="00F93E61" w:rsidRDefault="00E3552D">
            <w:r w:rsidRPr="00F93E61">
              <w:t>Date of last data point collection:</w:t>
            </w:r>
          </w:p>
          <w:p w14:paraId="03E335BA" w14:textId="4DAA7FFC" w:rsidR="00E3552D" w:rsidRPr="00F93E61" w:rsidRDefault="00E3552D"/>
        </w:tc>
        <w:tc>
          <w:tcPr>
            <w:tcW w:w="6804" w:type="dxa"/>
            <w:gridSpan w:val="4"/>
          </w:tcPr>
          <w:p w14:paraId="3E90D240" w14:textId="3F60DF90" w:rsidR="00E3552D" w:rsidRPr="00F93E61" w:rsidRDefault="00E3552D"/>
        </w:tc>
        <w:tc>
          <w:tcPr>
            <w:tcW w:w="709" w:type="dxa"/>
          </w:tcPr>
          <w:p w14:paraId="16CEB139" w14:textId="77777777" w:rsidR="00E3552D" w:rsidRPr="00F93E61" w:rsidRDefault="00E3552D"/>
        </w:tc>
        <w:tc>
          <w:tcPr>
            <w:tcW w:w="1275" w:type="dxa"/>
          </w:tcPr>
          <w:p w14:paraId="361F22AF" w14:textId="663EEB1D" w:rsidR="00E3552D" w:rsidRPr="00F93E61" w:rsidRDefault="00E3552D"/>
        </w:tc>
        <w:tc>
          <w:tcPr>
            <w:tcW w:w="851" w:type="dxa"/>
            <w:vMerge w:val="restart"/>
          </w:tcPr>
          <w:p w14:paraId="358799B9" w14:textId="77777777" w:rsidR="00E3552D" w:rsidRDefault="00E3552D">
            <w:r w:rsidRPr="00F93E61">
              <w:t>Audit Report</w:t>
            </w:r>
          </w:p>
          <w:p w14:paraId="2E212FB1" w14:textId="77777777" w:rsidR="00403846" w:rsidRDefault="00403846"/>
          <w:p w14:paraId="0BDE7FB8" w14:textId="0D7AA8EC" w:rsidR="00403846" w:rsidRPr="00F93E61" w:rsidRDefault="00403846"/>
        </w:tc>
        <w:tc>
          <w:tcPr>
            <w:tcW w:w="1134" w:type="dxa"/>
            <w:vMerge w:val="restart"/>
          </w:tcPr>
          <w:p w14:paraId="4259643C" w14:textId="3D685221" w:rsidR="00E3552D" w:rsidRPr="00F93E61" w:rsidRDefault="00E3552D">
            <w:r w:rsidRPr="002645D1">
              <w:rPr>
                <w:highlight w:val="yellow"/>
              </w:rPr>
              <w:t>Interview</w:t>
            </w:r>
          </w:p>
        </w:tc>
      </w:tr>
      <w:tr w:rsidR="00F93E61" w:rsidRPr="00F93E61" w14:paraId="024E0FA5" w14:textId="7A67327D" w:rsidTr="00E3552D">
        <w:tc>
          <w:tcPr>
            <w:tcW w:w="420" w:type="dxa"/>
          </w:tcPr>
          <w:p w14:paraId="1F9317C1" w14:textId="1AC6FF35" w:rsidR="00E3552D" w:rsidRPr="00F93E61" w:rsidRDefault="00512374">
            <w:r w:rsidRPr="00F93E61">
              <w:t>3</w:t>
            </w:r>
            <w:r w:rsidR="00E3552D" w:rsidRPr="00F93E61">
              <w:t>.</w:t>
            </w:r>
          </w:p>
        </w:tc>
        <w:tc>
          <w:tcPr>
            <w:tcW w:w="4508" w:type="dxa"/>
          </w:tcPr>
          <w:p w14:paraId="7C71F8EB" w14:textId="473306FD" w:rsidR="00E3552D" w:rsidRPr="00F93E61" w:rsidRDefault="00E3552D">
            <w:r w:rsidRPr="00F93E61">
              <w:t>Date of feedback:</w:t>
            </w:r>
          </w:p>
        </w:tc>
        <w:tc>
          <w:tcPr>
            <w:tcW w:w="6804" w:type="dxa"/>
            <w:gridSpan w:val="4"/>
          </w:tcPr>
          <w:p w14:paraId="59E7E216" w14:textId="026D8024" w:rsidR="00E3552D" w:rsidRPr="00F93E61" w:rsidRDefault="00E3552D"/>
          <w:p w14:paraId="3B673AF8" w14:textId="77777777" w:rsidR="00E3552D" w:rsidRPr="00F93E61" w:rsidRDefault="00E3552D"/>
        </w:tc>
        <w:tc>
          <w:tcPr>
            <w:tcW w:w="709" w:type="dxa"/>
          </w:tcPr>
          <w:p w14:paraId="18703C44" w14:textId="77777777" w:rsidR="00E3552D" w:rsidRPr="00F93E61" w:rsidRDefault="00E3552D"/>
        </w:tc>
        <w:tc>
          <w:tcPr>
            <w:tcW w:w="1275" w:type="dxa"/>
          </w:tcPr>
          <w:p w14:paraId="19D53969" w14:textId="0E601E1F" w:rsidR="00E3552D" w:rsidRPr="00F93E61" w:rsidRDefault="00E3552D"/>
        </w:tc>
        <w:tc>
          <w:tcPr>
            <w:tcW w:w="851" w:type="dxa"/>
            <w:vMerge/>
          </w:tcPr>
          <w:p w14:paraId="0391D6B6" w14:textId="638253C9" w:rsidR="00E3552D" w:rsidRPr="00F93E61" w:rsidRDefault="00E3552D"/>
        </w:tc>
        <w:tc>
          <w:tcPr>
            <w:tcW w:w="1134" w:type="dxa"/>
            <w:vMerge/>
          </w:tcPr>
          <w:p w14:paraId="6408E217" w14:textId="7F1FD741" w:rsidR="00E3552D" w:rsidRPr="00F93E61" w:rsidRDefault="00E3552D"/>
        </w:tc>
      </w:tr>
      <w:tr w:rsidR="00F93E61" w:rsidRPr="00F93E61" w14:paraId="7F84C108" w14:textId="43D66FC9" w:rsidTr="00E3552D">
        <w:tc>
          <w:tcPr>
            <w:tcW w:w="420" w:type="dxa"/>
          </w:tcPr>
          <w:p w14:paraId="4EA5906B" w14:textId="34FD1189" w:rsidR="00E3552D" w:rsidRPr="00F93E61" w:rsidRDefault="00512374">
            <w:r w:rsidRPr="00F93E61">
              <w:t>4</w:t>
            </w:r>
            <w:r w:rsidR="00E3552D" w:rsidRPr="00F93E61">
              <w:t>.</w:t>
            </w:r>
          </w:p>
        </w:tc>
        <w:tc>
          <w:tcPr>
            <w:tcW w:w="4508" w:type="dxa"/>
          </w:tcPr>
          <w:p w14:paraId="147146F3" w14:textId="77777777" w:rsidR="00E3552D" w:rsidRPr="00F93E61" w:rsidRDefault="00E3552D">
            <w:r w:rsidRPr="00F93E61">
              <w:t>Is feedback based on recent performance?</w:t>
            </w:r>
          </w:p>
          <w:p w14:paraId="07BACE5D" w14:textId="11F1B768" w:rsidR="00E3552D" w:rsidRPr="00F93E61" w:rsidRDefault="00E3552D"/>
        </w:tc>
        <w:tc>
          <w:tcPr>
            <w:tcW w:w="1843" w:type="dxa"/>
          </w:tcPr>
          <w:p w14:paraId="248B79B7" w14:textId="765DB63C" w:rsidR="00E3552D" w:rsidRPr="00F93E61" w:rsidRDefault="00E3552D">
            <w:r w:rsidRPr="00F93E61">
              <w:t>&lt;3months</w:t>
            </w:r>
          </w:p>
        </w:tc>
        <w:tc>
          <w:tcPr>
            <w:tcW w:w="1701" w:type="dxa"/>
          </w:tcPr>
          <w:p w14:paraId="15C9273B" w14:textId="4CF1D80C" w:rsidR="00E3552D" w:rsidRPr="00F93E61" w:rsidRDefault="00E3552D">
            <w:r w:rsidRPr="00F93E61">
              <w:t>3-6months</w:t>
            </w:r>
          </w:p>
        </w:tc>
        <w:tc>
          <w:tcPr>
            <w:tcW w:w="1559" w:type="dxa"/>
          </w:tcPr>
          <w:p w14:paraId="60F2D125" w14:textId="496C6CCD" w:rsidR="00E3552D" w:rsidRPr="00F93E61" w:rsidRDefault="00E3552D">
            <w:r w:rsidRPr="00F93E61">
              <w:t>6-12months</w:t>
            </w:r>
          </w:p>
        </w:tc>
        <w:tc>
          <w:tcPr>
            <w:tcW w:w="1701" w:type="dxa"/>
          </w:tcPr>
          <w:p w14:paraId="76B9796C" w14:textId="77777777" w:rsidR="00E3552D" w:rsidRDefault="00E3552D">
            <w:r w:rsidRPr="00F93E61">
              <w:t>&gt;12months</w:t>
            </w:r>
          </w:p>
          <w:p w14:paraId="5E4E5E4E" w14:textId="3DD99CFA" w:rsidR="00403846" w:rsidRPr="00F93E61" w:rsidRDefault="00403846"/>
        </w:tc>
        <w:tc>
          <w:tcPr>
            <w:tcW w:w="709" w:type="dxa"/>
          </w:tcPr>
          <w:p w14:paraId="1846F39C" w14:textId="6067E9A1" w:rsidR="00E3552D" w:rsidRPr="00F93E61" w:rsidRDefault="00E3552D"/>
        </w:tc>
        <w:tc>
          <w:tcPr>
            <w:tcW w:w="1275" w:type="dxa"/>
          </w:tcPr>
          <w:p w14:paraId="6B9F0952" w14:textId="37A03611" w:rsidR="00E3552D" w:rsidRPr="00F93E61" w:rsidRDefault="00E3552D"/>
        </w:tc>
        <w:tc>
          <w:tcPr>
            <w:tcW w:w="851" w:type="dxa"/>
            <w:vMerge/>
          </w:tcPr>
          <w:p w14:paraId="0BF6336F" w14:textId="2408407F" w:rsidR="00E3552D" w:rsidRPr="00F93E61" w:rsidRDefault="00E3552D"/>
        </w:tc>
        <w:tc>
          <w:tcPr>
            <w:tcW w:w="1134" w:type="dxa"/>
            <w:vMerge/>
          </w:tcPr>
          <w:p w14:paraId="148B4D49" w14:textId="031D0930" w:rsidR="00E3552D" w:rsidRPr="00F93E61" w:rsidRDefault="00E3552D"/>
        </w:tc>
      </w:tr>
    </w:tbl>
    <w:p w14:paraId="034DA188" w14:textId="77777777" w:rsidR="006E4291" w:rsidRPr="00F93E61" w:rsidRDefault="006E4291"/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420"/>
        <w:gridCol w:w="8197"/>
        <w:gridCol w:w="991"/>
        <w:gridCol w:w="849"/>
        <w:gridCol w:w="1275"/>
        <w:gridCol w:w="709"/>
        <w:gridCol w:w="1275"/>
        <w:gridCol w:w="851"/>
        <w:gridCol w:w="1134"/>
      </w:tblGrid>
      <w:tr w:rsidR="00F93E61" w:rsidRPr="00F93E61" w14:paraId="3CCABE63" w14:textId="3516FD03" w:rsidTr="00E3552D">
        <w:tc>
          <w:tcPr>
            <w:tcW w:w="392" w:type="dxa"/>
          </w:tcPr>
          <w:p w14:paraId="65A4DA3E" w14:textId="38EE8C6C" w:rsidR="00E3552D" w:rsidRPr="00F93E61" w:rsidRDefault="00E3552D">
            <w:r w:rsidRPr="00F93E61">
              <w:t>Q.</w:t>
            </w:r>
          </w:p>
        </w:tc>
        <w:tc>
          <w:tcPr>
            <w:tcW w:w="8221" w:type="dxa"/>
          </w:tcPr>
          <w:p w14:paraId="4270768A" w14:textId="76FBCFF7" w:rsidR="00E3552D" w:rsidRPr="00F93E61" w:rsidRDefault="00E3552D">
            <w:r w:rsidRPr="00F93E61">
              <w:t>AUDIT DETAILS</w:t>
            </w:r>
          </w:p>
        </w:tc>
        <w:tc>
          <w:tcPr>
            <w:tcW w:w="993" w:type="dxa"/>
          </w:tcPr>
          <w:p w14:paraId="6F806478" w14:textId="77777777" w:rsidR="00E3552D" w:rsidRPr="00F93E61" w:rsidRDefault="00E3552D">
            <w:r w:rsidRPr="00F93E61">
              <w:t>YES</w:t>
            </w:r>
          </w:p>
        </w:tc>
        <w:tc>
          <w:tcPr>
            <w:tcW w:w="850" w:type="dxa"/>
          </w:tcPr>
          <w:p w14:paraId="2B9B55B8" w14:textId="77777777" w:rsidR="00E3552D" w:rsidRPr="00F93E61" w:rsidRDefault="00E3552D">
            <w:r w:rsidRPr="00F93E61">
              <w:t>NO</w:t>
            </w:r>
          </w:p>
        </w:tc>
        <w:tc>
          <w:tcPr>
            <w:tcW w:w="1276" w:type="dxa"/>
          </w:tcPr>
          <w:p w14:paraId="01342CB8" w14:textId="77777777" w:rsidR="00E3552D" w:rsidRPr="00F93E61" w:rsidRDefault="00E3552D">
            <w:r w:rsidRPr="00F93E61">
              <w:t>UNCLEAR</w:t>
            </w:r>
          </w:p>
        </w:tc>
        <w:tc>
          <w:tcPr>
            <w:tcW w:w="709" w:type="dxa"/>
          </w:tcPr>
          <w:p w14:paraId="410380CB" w14:textId="77777777" w:rsidR="00E3552D" w:rsidRPr="00F93E61" w:rsidRDefault="00E3552D" w:rsidP="00F32F42">
            <w:r w:rsidRPr="00F93E61">
              <w:t>Page</w:t>
            </w:r>
          </w:p>
          <w:p w14:paraId="7AA89FFD" w14:textId="3E70C25D" w:rsidR="00E3552D" w:rsidRPr="00F93E61" w:rsidRDefault="00E3552D" w:rsidP="00F32F42">
            <w:r w:rsidRPr="00F93E61">
              <w:t>Ref:</w:t>
            </w:r>
          </w:p>
        </w:tc>
        <w:tc>
          <w:tcPr>
            <w:tcW w:w="1275" w:type="dxa"/>
          </w:tcPr>
          <w:p w14:paraId="49A43D26" w14:textId="06DD42BB" w:rsidR="00E3552D" w:rsidRPr="00F93E61" w:rsidRDefault="00E3552D">
            <w:r w:rsidRPr="00F93E61">
              <w:t>Comments</w:t>
            </w:r>
          </w:p>
        </w:tc>
        <w:tc>
          <w:tcPr>
            <w:tcW w:w="1985" w:type="dxa"/>
            <w:gridSpan w:val="2"/>
          </w:tcPr>
          <w:p w14:paraId="4DF51BB4" w14:textId="4E40C736" w:rsidR="00E3552D" w:rsidRPr="00F93E61" w:rsidRDefault="00E3552D">
            <w:r w:rsidRPr="00F93E61">
              <w:t>Data Source:</w:t>
            </w:r>
          </w:p>
        </w:tc>
      </w:tr>
      <w:tr w:rsidR="00F93E61" w:rsidRPr="00F93E61" w14:paraId="69C54D1F" w14:textId="4F34AA65" w:rsidTr="00E3552D">
        <w:tc>
          <w:tcPr>
            <w:tcW w:w="392" w:type="dxa"/>
          </w:tcPr>
          <w:p w14:paraId="13F43CF2" w14:textId="2B9C05CA" w:rsidR="00E3552D" w:rsidRPr="00F93E61" w:rsidRDefault="00CE2067">
            <w:r>
              <w:t>5</w:t>
            </w:r>
            <w:r w:rsidR="00E3552D" w:rsidRPr="00F93E61">
              <w:t>.</w:t>
            </w:r>
          </w:p>
        </w:tc>
        <w:tc>
          <w:tcPr>
            <w:tcW w:w="8221" w:type="dxa"/>
          </w:tcPr>
          <w:p w14:paraId="58BB8A1A" w14:textId="77777777" w:rsidR="00E3552D" w:rsidRPr="00F93E61" w:rsidRDefault="00E3552D">
            <w:r w:rsidRPr="00F93E61">
              <w:t>Is this a follow-on audit?</w:t>
            </w:r>
          </w:p>
          <w:p w14:paraId="48F6AA44" w14:textId="47A5A66D" w:rsidR="00E3552D" w:rsidRPr="00F93E61" w:rsidRDefault="00E3552D"/>
        </w:tc>
        <w:tc>
          <w:tcPr>
            <w:tcW w:w="993" w:type="dxa"/>
          </w:tcPr>
          <w:p w14:paraId="39EEC56D" w14:textId="35AF1AA2" w:rsidR="00E3552D" w:rsidRPr="00F93E61" w:rsidRDefault="00E3552D"/>
        </w:tc>
        <w:tc>
          <w:tcPr>
            <w:tcW w:w="850" w:type="dxa"/>
          </w:tcPr>
          <w:p w14:paraId="1818AE75" w14:textId="77777777" w:rsidR="00E3552D" w:rsidRPr="00F93E61" w:rsidRDefault="00E3552D"/>
        </w:tc>
        <w:tc>
          <w:tcPr>
            <w:tcW w:w="1276" w:type="dxa"/>
          </w:tcPr>
          <w:p w14:paraId="05E97967" w14:textId="77777777" w:rsidR="00E3552D" w:rsidRPr="00F93E61" w:rsidRDefault="00E3552D"/>
        </w:tc>
        <w:tc>
          <w:tcPr>
            <w:tcW w:w="709" w:type="dxa"/>
          </w:tcPr>
          <w:p w14:paraId="2E56C787" w14:textId="7F88E8FD" w:rsidR="00E3552D" w:rsidRPr="00F93E61" w:rsidRDefault="00E3552D"/>
        </w:tc>
        <w:tc>
          <w:tcPr>
            <w:tcW w:w="1275" w:type="dxa"/>
          </w:tcPr>
          <w:p w14:paraId="68E30F0D" w14:textId="1E012E37" w:rsidR="00E3552D" w:rsidRPr="00F93E61" w:rsidRDefault="00E3552D"/>
        </w:tc>
        <w:tc>
          <w:tcPr>
            <w:tcW w:w="851" w:type="dxa"/>
            <w:vMerge w:val="restart"/>
          </w:tcPr>
          <w:p w14:paraId="3843108C" w14:textId="77777777" w:rsidR="00E3552D" w:rsidRDefault="00E3552D">
            <w:r w:rsidRPr="00F93E61">
              <w:t>Audit Report</w:t>
            </w:r>
          </w:p>
          <w:p w14:paraId="7FDEA359" w14:textId="77777777" w:rsidR="00403846" w:rsidRDefault="00403846"/>
          <w:p w14:paraId="7101FCAE" w14:textId="59433202" w:rsidR="00403846" w:rsidRPr="00F93E61" w:rsidRDefault="00403846"/>
        </w:tc>
        <w:tc>
          <w:tcPr>
            <w:tcW w:w="1134" w:type="dxa"/>
            <w:vMerge w:val="restart"/>
          </w:tcPr>
          <w:p w14:paraId="3279D503" w14:textId="77713D12" w:rsidR="00E3552D" w:rsidRPr="00F93E61" w:rsidRDefault="00E3552D">
            <w:r w:rsidRPr="002645D1">
              <w:rPr>
                <w:highlight w:val="yellow"/>
              </w:rPr>
              <w:t>Interview</w:t>
            </w:r>
          </w:p>
        </w:tc>
      </w:tr>
      <w:tr w:rsidR="00F93E61" w:rsidRPr="00F93E61" w14:paraId="0F371945" w14:textId="06ED9249" w:rsidTr="00E3552D">
        <w:tc>
          <w:tcPr>
            <w:tcW w:w="392" w:type="dxa"/>
          </w:tcPr>
          <w:p w14:paraId="6741C9F5" w14:textId="03ADE462" w:rsidR="00E3552D" w:rsidRPr="00F93E61" w:rsidRDefault="00CE2067">
            <w:r>
              <w:t>6</w:t>
            </w:r>
            <w:r w:rsidR="00E3552D" w:rsidRPr="00F93E61">
              <w:t>.</w:t>
            </w:r>
          </w:p>
        </w:tc>
        <w:tc>
          <w:tcPr>
            <w:tcW w:w="8221" w:type="dxa"/>
          </w:tcPr>
          <w:p w14:paraId="2DADFFA2" w14:textId="77777777" w:rsidR="00E3552D" w:rsidRPr="00F93E61" w:rsidRDefault="00E3552D">
            <w:r w:rsidRPr="00F93E61">
              <w:t>Have re-audits been planned?</w:t>
            </w:r>
          </w:p>
          <w:p w14:paraId="512C9193" w14:textId="31C4A327" w:rsidR="00E3552D" w:rsidRPr="00F93E61" w:rsidRDefault="00E3552D"/>
        </w:tc>
        <w:tc>
          <w:tcPr>
            <w:tcW w:w="993" w:type="dxa"/>
          </w:tcPr>
          <w:p w14:paraId="35D9A326" w14:textId="199D9BD6" w:rsidR="00E3552D" w:rsidRPr="00F93E61" w:rsidRDefault="00E3552D"/>
        </w:tc>
        <w:tc>
          <w:tcPr>
            <w:tcW w:w="850" w:type="dxa"/>
          </w:tcPr>
          <w:p w14:paraId="7954AE1C" w14:textId="77777777" w:rsidR="00E3552D" w:rsidRPr="00F93E61" w:rsidRDefault="00E3552D"/>
        </w:tc>
        <w:tc>
          <w:tcPr>
            <w:tcW w:w="1276" w:type="dxa"/>
          </w:tcPr>
          <w:p w14:paraId="40A8690C" w14:textId="77777777" w:rsidR="00E3552D" w:rsidRPr="00F93E61" w:rsidRDefault="00E3552D"/>
        </w:tc>
        <w:tc>
          <w:tcPr>
            <w:tcW w:w="709" w:type="dxa"/>
          </w:tcPr>
          <w:p w14:paraId="1CD594A7" w14:textId="08BAC0F3" w:rsidR="00E3552D" w:rsidRPr="00F93E61" w:rsidRDefault="00E3552D"/>
        </w:tc>
        <w:tc>
          <w:tcPr>
            <w:tcW w:w="1275" w:type="dxa"/>
          </w:tcPr>
          <w:p w14:paraId="17D2DB63" w14:textId="780CC459" w:rsidR="00E3552D" w:rsidRPr="00F93E61" w:rsidRDefault="00E3552D"/>
        </w:tc>
        <w:tc>
          <w:tcPr>
            <w:tcW w:w="851" w:type="dxa"/>
            <w:vMerge/>
          </w:tcPr>
          <w:p w14:paraId="59E86B1A" w14:textId="77777777" w:rsidR="00E3552D" w:rsidRPr="00F93E61" w:rsidRDefault="00E3552D"/>
        </w:tc>
        <w:tc>
          <w:tcPr>
            <w:tcW w:w="1134" w:type="dxa"/>
            <w:vMerge/>
          </w:tcPr>
          <w:p w14:paraId="6311A4DA" w14:textId="4BDC34F5" w:rsidR="00E3552D" w:rsidRPr="00F93E61" w:rsidRDefault="00E3552D"/>
        </w:tc>
      </w:tr>
      <w:tr w:rsidR="00F93E61" w:rsidRPr="00F93E61" w14:paraId="6C5C1F5B" w14:textId="77777777" w:rsidTr="00E3552D">
        <w:tc>
          <w:tcPr>
            <w:tcW w:w="392" w:type="dxa"/>
          </w:tcPr>
          <w:p w14:paraId="43E59917" w14:textId="62B3CCEA" w:rsidR="00E3552D" w:rsidRPr="00F93E61" w:rsidRDefault="00CE2067" w:rsidP="00983C7A">
            <w:r>
              <w:t>7</w:t>
            </w:r>
            <w:r w:rsidR="00E3552D" w:rsidRPr="00F93E61">
              <w:t>.</w:t>
            </w:r>
          </w:p>
        </w:tc>
        <w:tc>
          <w:tcPr>
            <w:tcW w:w="8221" w:type="dxa"/>
          </w:tcPr>
          <w:p w14:paraId="0734AAD1" w14:textId="6384CA42" w:rsidR="00E3552D" w:rsidRPr="00F93E61" w:rsidRDefault="00E3552D" w:rsidP="00983C7A">
            <w:r w:rsidRPr="00F93E61">
              <w:t xml:space="preserve">Is there a recommended </w:t>
            </w:r>
            <w:r w:rsidR="00AE4CEE" w:rsidRPr="00F93E61">
              <w:t xml:space="preserve">SPECIFIC </w:t>
            </w:r>
            <w:r w:rsidRPr="00F93E61">
              <w:t>dissemination list (target audience) for the audit report?</w:t>
            </w:r>
          </w:p>
          <w:p w14:paraId="765E1328" w14:textId="2114802A" w:rsidR="00E3552D" w:rsidRPr="00F93E61" w:rsidRDefault="00E3552D" w:rsidP="00983C7A"/>
        </w:tc>
        <w:tc>
          <w:tcPr>
            <w:tcW w:w="993" w:type="dxa"/>
          </w:tcPr>
          <w:p w14:paraId="1211CFC8" w14:textId="77777777" w:rsidR="00E3552D" w:rsidRPr="00F93E61" w:rsidRDefault="00E3552D"/>
        </w:tc>
        <w:tc>
          <w:tcPr>
            <w:tcW w:w="850" w:type="dxa"/>
          </w:tcPr>
          <w:p w14:paraId="505CF4DC" w14:textId="3C76DD82" w:rsidR="00E3552D" w:rsidRPr="00F93E61" w:rsidRDefault="00E3552D"/>
        </w:tc>
        <w:tc>
          <w:tcPr>
            <w:tcW w:w="1276" w:type="dxa"/>
          </w:tcPr>
          <w:p w14:paraId="192A8786" w14:textId="77777777" w:rsidR="00E3552D" w:rsidRPr="00F93E61" w:rsidRDefault="00E3552D"/>
        </w:tc>
        <w:tc>
          <w:tcPr>
            <w:tcW w:w="709" w:type="dxa"/>
          </w:tcPr>
          <w:p w14:paraId="0F9DCCDD" w14:textId="77777777" w:rsidR="00E3552D" w:rsidRPr="00F93E61" w:rsidRDefault="00E3552D"/>
        </w:tc>
        <w:tc>
          <w:tcPr>
            <w:tcW w:w="1275" w:type="dxa"/>
          </w:tcPr>
          <w:p w14:paraId="33C90211" w14:textId="77777777" w:rsidR="00E3552D" w:rsidRPr="00F93E61" w:rsidRDefault="00E3552D"/>
        </w:tc>
        <w:tc>
          <w:tcPr>
            <w:tcW w:w="851" w:type="dxa"/>
          </w:tcPr>
          <w:p w14:paraId="41612077" w14:textId="425F3363" w:rsidR="00E3552D" w:rsidRPr="00F93E61" w:rsidRDefault="00E3552D"/>
        </w:tc>
        <w:tc>
          <w:tcPr>
            <w:tcW w:w="1134" w:type="dxa"/>
          </w:tcPr>
          <w:p w14:paraId="46274A59" w14:textId="77777777" w:rsidR="00E3552D" w:rsidRPr="00F93E61" w:rsidRDefault="00E3552D"/>
        </w:tc>
      </w:tr>
      <w:tr w:rsidR="00F93E61" w:rsidRPr="00F93E61" w14:paraId="5345FBFB" w14:textId="77777777" w:rsidTr="00E3552D">
        <w:tc>
          <w:tcPr>
            <w:tcW w:w="392" w:type="dxa"/>
          </w:tcPr>
          <w:p w14:paraId="4E0D2221" w14:textId="0B490B4A" w:rsidR="00E3552D" w:rsidRPr="00F93E61" w:rsidRDefault="00CE2067" w:rsidP="00983C7A">
            <w:r>
              <w:t>8</w:t>
            </w:r>
            <w:r w:rsidR="00E3552D" w:rsidRPr="00F93E61">
              <w:t>.</w:t>
            </w:r>
          </w:p>
        </w:tc>
        <w:tc>
          <w:tcPr>
            <w:tcW w:w="8221" w:type="dxa"/>
          </w:tcPr>
          <w:p w14:paraId="56EBEF60" w14:textId="213E82BE" w:rsidR="00E3552D" w:rsidRPr="00F93E61" w:rsidRDefault="00E3552D" w:rsidP="00983C7A">
            <w:r w:rsidRPr="00F93E61">
              <w:t>Is the authorship of the audit report identified as a trusted source (recognised professional body)?</w:t>
            </w:r>
          </w:p>
        </w:tc>
        <w:tc>
          <w:tcPr>
            <w:tcW w:w="993" w:type="dxa"/>
          </w:tcPr>
          <w:p w14:paraId="344B16D5" w14:textId="4E701232" w:rsidR="00E3552D" w:rsidRPr="00F93E61" w:rsidRDefault="00E3552D"/>
        </w:tc>
        <w:tc>
          <w:tcPr>
            <w:tcW w:w="850" w:type="dxa"/>
          </w:tcPr>
          <w:p w14:paraId="3FB7C4DE" w14:textId="77777777" w:rsidR="00E3552D" w:rsidRPr="00F93E61" w:rsidRDefault="00E3552D"/>
        </w:tc>
        <w:tc>
          <w:tcPr>
            <w:tcW w:w="1276" w:type="dxa"/>
          </w:tcPr>
          <w:p w14:paraId="08084A2D" w14:textId="77777777" w:rsidR="00E3552D" w:rsidRPr="00F93E61" w:rsidRDefault="00E3552D"/>
        </w:tc>
        <w:tc>
          <w:tcPr>
            <w:tcW w:w="709" w:type="dxa"/>
          </w:tcPr>
          <w:p w14:paraId="41124570" w14:textId="0B1A3D9F" w:rsidR="00E3552D" w:rsidRPr="00F93E61" w:rsidRDefault="00E3552D"/>
        </w:tc>
        <w:tc>
          <w:tcPr>
            <w:tcW w:w="1275" w:type="dxa"/>
          </w:tcPr>
          <w:p w14:paraId="74FEB027" w14:textId="1D3EBE60" w:rsidR="00E3552D" w:rsidRPr="00F93E61" w:rsidRDefault="00E3552D"/>
        </w:tc>
        <w:tc>
          <w:tcPr>
            <w:tcW w:w="851" w:type="dxa"/>
          </w:tcPr>
          <w:p w14:paraId="69B8B988" w14:textId="371C99CC" w:rsidR="00E3552D" w:rsidRPr="00F93E61" w:rsidRDefault="00E3552D"/>
        </w:tc>
        <w:tc>
          <w:tcPr>
            <w:tcW w:w="1134" w:type="dxa"/>
          </w:tcPr>
          <w:p w14:paraId="6EB28FDD" w14:textId="77777777" w:rsidR="00E3552D" w:rsidRPr="00F93E61" w:rsidRDefault="00E3552D"/>
        </w:tc>
      </w:tr>
    </w:tbl>
    <w:p w14:paraId="543A946E" w14:textId="77777777" w:rsidR="006E4291" w:rsidRPr="00F93E61" w:rsidRDefault="006E4291"/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534"/>
        <w:gridCol w:w="312"/>
        <w:gridCol w:w="113"/>
        <w:gridCol w:w="4394"/>
        <w:gridCol w:w="1134"/>
        <w:gridCol w:w="709"/>
        <w:gridCol w:w="1730"/>
        <w:gridCol w:w="1105"/>
        <w:gridCol w:w="2580"/>
        <w:gridCol w:w="1276"/>
        <w:gridCol w:w="1559"/>
      </w:tblGrid>
      <w:tr w:rsidR="00F93E61" w:rsidRPr="00F93E61" w14:paraId="34CE3CE0" w14:textId="77777777" w:rsidTr="00127028">
        <w:trPr>
          <w:trHeight w:val="248"/>
        </w:trPr>
        <w:tc>
          <w:tcPr>
            <w:tcW w:w="534" w:type="dxa"/>
            <w:vMerge w:val="restart"/>
          </w:tcPr>
          <w:p w14:paraId="1F935F50" w14:textId="198849F4" w:rsidR="00512374" w:rsidRPr="00F93E61" w:rsidRDefault="00512374">
            <w:r w:rsidRPr="00F93E61">
              <w:t>Q.</w:t>
            </w:r>
          </w:p>
        </w:tc>
        <w:tc>
          <w:tcPr>
            <w:tcW w:w="4819" w:type="dxa"/>
            <w:gridSpan w:val="3"/>
            <w:vMerge w:val="restart"/>
          </w:tcPr>
          <w:p w14:paraId="5CB8EE78" w14:textId="2CF3A186" w:rsidR="00512374" w:rsidRPr="00F93E61" w:rsidRDefault="00512374">
            <w:r w:rsidRPr="00F93E61">
              <w:t>Levels of Feedback:</w:t>
            </w:r>
          </w:p>
        </w:tc>
        <w:tc>
          <w:tcPr>
            <w:tcW w:w="1134" w:type="dxa"/>
            <w:vMerge w:val="restart"/>
          </w:tcPr>
          <w:p w14:paraId="3DA15925" w14:textId="7B092D8C" w:rsidR="00512374" w:rsidRPr="00F93E61" w:rsidRDefault="00512374">
            <w:r w:rsidRPr="00F93E61">
              <w:t>Summary</w:t>
            </w:r>
          </w:p>
        </w:tc>
        <w:tc>
          <w:tcPr>
            <w:tcW w:w="709" w:type="dxa"/>
            <w:vMerge w:val="restart"/>
          </w:tcPr>
          <w:p w14:paraId="71E5BB54" w14:textId="42DFC782" w:rsidR="00512374" w:rsidRPr="00F93E61" w:rsidRDefault="00512374">
            <w:r w:rsidRPr="00F93E61">
              <w:t>Page ref:</w:t>
            </w:r>
          </w:p>
        </w:tc>
        <w:tc>
          <w:tcPr>
            <w:tcW w:w="1730" w:type="dxa"/>
            <w:vMerge w:val="restart"/>
          </w:tcPr>
          <w:p w14:paraId="15506C05" w14:textId="47BB420B" w:rsidR="00512374" w:rsidRPr="00F93E61" w:rsidRDefault="00512374">
            <w:r w:rsidRPr="00F93E61">
              <w:t>Summary with full report</w:t>
            </w:r>
          </w:p>
        </w:tc>
        <w:tc>
          <w:tcPr>
            <w:tcW w:w="1105" w:type="dxa"/>
            <w:vMerge w:val="restart"/>
          </w:tcPr>
          <w:p w14:paraId="494CC1E0" w14:textId="2C459588" w:rsidR="00512374" w:rsidRPr="00F93E61" w:rsidRDefault="00127028">
            <w:r>
              <w:t xml:space="preserve">Example </w:t>
            </w:r>
            <w:r w:rsidR="00512374" w:rsidRPr="00F93E61">
              <w:t>Page ref:</w:t>
            </w:r>
          </w:p>
        </w:tc>
        <w:tc>
          <w:tcPr>
            <w:tcW w:w="2580" w:type="dxa"/>
            <w:vMerge w:val="restart"/>
          </w:tcPr>
          <w:p w14:paraId="5E5DF259" w14:textId="07C5AB79" w:rsidR="00512374" w:rsidRPr="00F93E61" w:rsidRDefault="00512374">
            <w:r w:rsidRPr="00F93E61">
              <w:t xml:space="preserve">Comments </w:t>
            </w:r>
          </w:p>
        </w:tc>
        <w:tc>
          <w:tcPr>
            <w:tcW w:w="2835" w:type="dxa"/>
            <w:gridSpan w:val="2"/>
          </w:tcPr>
          <w:p w14:paraId="5D20223C" w14:textId="27EDA0AA" w:rsidR="00512374" w:rsidRPr="00F93E61" w:rsidRDefault="00512374">
            <w:r w:rsidRPr="00F93E61">
              <w:t>Date source:</w:t>
            </w:r>
          </w:p>
        </w:tc>
      </w:tr>
      <w:tr w:rsidR="00F93E61" w:rsidRPr="00F93E61" w14:paraId="1FFAF814" w14:textId="77777777" w:rsidTr="00127028">
        <w:trPr>
          <w:trHeight w:val="247"/>
        </w:trPr>
        <w:tc>
          <w:tcPr>
            <w:tcW w:w="534" w:type="dxa"/>
            <w:vMerge/>
          </w:tcPr>
          <w:p w14:paraId="0982A34F" w14:textId="77777777" w:rsidR="00512374" w:rsidRPr="00F93E61" w:rsidRDefault="00512374"/>
        </w:tc>
        <w:tc>
          <w:tcPr>
            <w:tcW w:w="4819" w:type="dxa"/>
            <w:gridSpan w:val="3"/>
            <w:vMerge/>
          </w:tcPr>
          <w:p w14:paraId="43430163" w14:textId="1475E298" w:rsidR="00512374" w:rsidRPr="00F93E61" w:rsidRDefault="00512374"/>
        </w:tc>
        <w:tc>
          <w:tcPr>
            <w:tcW w:w="1134" w:type="dxa"/>
            <w:vMerge/>
          </w:tcPr>
          <w:p w14:paraId="7C98FBB8" w14:textId="77777777" w:rsidR="00512374" w:rsidRPr="00F93E61" w:rsidRDefault="00512374"/>
        </w:tc>
        <w:tc>
          <w:tcPr>
            <w:tcW w:w="709" w:type="dxa"/>
            <w:vMerge/>
          </w:tcPr>
          <w:p w14:paraId="13FDA9FF" w14:textId="77777777" w:rsidR="00512374" w:rsidRPr="00F93E61" w:rsidRDefault="00512374"/>
        </w:tc>
        <w:tc>
          <w:tcPr>
            <w:tcW w:w="1730" w:type="dxa"/>
            <w:vMerge/>
          </w:tcPr>
          <w:p w14:paraId="056F618C" w14:textId="77777777" w:rsidR="00512374" w:rsidRPr="00F93E61" w:rsidRDefault="00512374"/>
        </w:tc>
        <w:tc>
          <w:tcPr>
            <w:tcW w:w="1105" w:type="dxa"/>
            <w:vMerge/>
          </w:tcPr>
          <w:p w14:paraId="1CFDFD65" w14:textId="77777777" w:rsidR="00512374" w:rsidRPr="00F93E61" w:rsidRDefault="00512374"/>
        </w:tc>
        <w:tc>
          <w:tcPr>
            <w:tcW w:w="2580" w:type="dxa"/>
            <w:vMerge/>
          </w:tcPr>
          <w:p w14:paraId="61B78525" w14:textId="77777777" w:rsidR="00512374" w:rsidRPr="00F93E61" w:rsidRDefault="00512374"/>
        </w:tc>
        <w:tc>
          <w:tcPr>
            <w:tcW w:w="1276" w:type="dxa"/>
          </w:tcPr>
          <w:p w14:paraId="2D9FE097" w14:textId="6977D5B6" w:rsidR="00512374" w:rsidRPr="00F93E61" w:rsidRDefault="00512374">
            <w:r w:rsidRPr="00F93E61">
              <w:t>Audit report</w:t>
            </w:r>
          </w:p>
        </w:tc>
        <w:tc>
          <w:tcPr>
            <w:tcW w:w="1559" w:type="dxa"/>
          </w:tcPr>
          <w:p w14:paraId="587BC9D6" w14:textId="354E88F0" w:rsidR="00512374" w:rsidRPr="00F93E61" w:rsidRDefault="00512374">
            <w:r w:rsidRPr="002645D1">
              <w:rPr>
                <w:highlight w:val="yellow"/>
              </w:rPr>
              <w:t>Interview</w:t>
            </w:r>
          </w:p>
        </w:tc>
      </w:tr>
      <w:tr w:rsidR="00F93E61" w:rsidRPr="00F93E61" w14:paraId="661ACEA7" w14:textId="77777777" w:rsidTr="00127028">
        <w:tc>
          <w:tcPr>
            <w:tcW w:w="534" w:type="dxa"/>
          </w:tcPr>
          <w:p w14:paraId="654582F2" w14:textId="796FFD60" w:rsidR="00512374" w:rsidRPr="00F93E61" w:rsidRDefault="00CE2067">
            <w:r>
              <w:lastRenderedPageBreak/>
              <w:t>9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6702387C" w14:textId="250EEE65" w:rsidR="00512374" w:rsidRPr="00F93E61" w:rsidRDefault="00512374">
            <w:r w:rsidRPr="00F93E61">
              <w:t>Present as separate document</w:t>
            </w:r>
          </w:p>
        </w:tc>
        <w:tc>
          <w:tcPr>
            <w:tcW w:w="1134" w:type="dxa"/>
          </w:tcPr>
          <w:p w14:paraId="5B3DE874" w14:textId="54BAB800" w:rsidR="00512374" w:rsidRPr="00F93E61" w:rsidRDefault="00512374"/>
        </w:tc>
        <w:tc>
          <w:tcPr>
            <w:tcW w:w="709" w:type="dxa"/>
          </w:tcPr>
          <w:p w14:paraId="710B8A32" w14:textId="77777777" w:rsidR="00512374" w:rsidRPr="00F93E61" w:rsidRDefault="00512374"/>
        </w:tc>
        <w:tc>
          <w:tcPr>
            <w:tcW w:w="1730" w:type="dxa"/>
          </w:tcPr>
          <w:p w14:paraId="62C19B1F" w14:textId="73CB2E43" w:rsidR="00512374" w:rsidRPr="00F93E61" w:rsidRDefault="00512374"/>
        </w:tc>
        <w:tc>
          <w:tcPr>
            <w:tcW w:w="1105" w:type="dxa"/>
          </w:tcPr>
          <w:p w14:paraId="3868D0F3" w14:textId="77777777" w:rsidR="00512374" w:rsidRPr="00F93E61" w:rsidRDefault="00512374"/>
        </w:tc>
        <w:tc>
          <w:tcPr>
            <w:tcW w:w="2580" w:type="dxa"/>
          </w:tcPr>
          <w:p w14:paraId="65FF79D0" w14:textId="180430A7" w:rsidR="00512374" w:rsidRPr="00F93E61" w:rsidRDefault="00512374"/>
        </w:tc>
        <w:tc>
          <w:tcPr>
            <w:tcW w:w="1276" w:type="dxa"/>
          </w:tcPr>
          <w:p w14:paraId="14F0FFF3" w14:textId="01E256CA" w:rsidR="00512374" w:rsidRPr="00F93E61" w:rsidRDefault="00512374"/>
        </w:tc>
        <w:tc>
          <w:tcPr>
            <w:tcW w:w="1559" w:type="dxa"/>
          </w:tcPr>
          <w:p w14:paraId="7C97C984" w14:textId="77777777" w:rsidR="00512374" w:rsidRPr="00F93E61" w:rsidRDefault="00512374"/>
        </w:tc>
      </w:tr>
      <w:tr w:rsidR="00F93E61" w:rsidRPr="00F93E61" w14:paraId="1014A57D" w14:textId="77777777" w:rsidTr="00127028">
        <w:tc>
          <w:tcPr>
            <w:tcW w:w="534" w:type="dxa"/>
          </w:tcPr>
          <w:p w14:paraId="7ACFBA03" w14:textId="4CE19ECE" w:rsidR="00512374" w:rsidRPr="00F93E61" w:rsidRDefault="00CE2067">
            <w:r>
              <w:t>10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2D76C6B1" w14:textId="48DC71DB" w:rsidR="00512374" w:rsidRPr="00F93E61" w:rsidRDefault="00512374">
            <w:r w:rsidRPr="00F93E61">
              <w:t>Contains graphical materials</w:t>
            </w:r>
          </w:p>
        </w:tc>
        <w:tc>
          <w:tcPr>
            <w:tcW w:w="1134" w:type="dxa"/>
          </w:tcPr>
          <w:p w14:paraId="40B14EF7" w14:textId="77777777" w:rsidR="00512374" w:rsidRPr="00F93E61" w:rsidRDefault="00512374"/>
        </w:tc>
        <w:tc>
          <w:tcPr>
            <w:tcW w:w="709" w:type="dxa"/>
          </w:tcPr>
          <w:p w14:paraId="6D2F2B53" w14:textId="77777777" w:rsidR="00512374" w:rsidRPr="00F93E61" w:rsidRDefault="00512374"/>
        </w:tc>
        <w:tc>
          <w:tcPr>
            <w:tcW w:w="1730" w:type="dxa"/>
          </w:tcPr>
          <w:p w14:paraId="459E07F0" w14:textId="111B4918" w:rsidR="00512374" w:rsidRPr="00F93E61" w:rsidRDefault="00512374"/>
        </w:tc>
        <w:tc>
          <w:tcPr>
            <w:tcW w:w="1105" w:type="dxa"/>
          </w:tcPr>
          <w:p w14:paraId="5AA35488" w14:textId="77777777" w:rsidR="00512374" w:rsidRPr="00F93E61" w:rsidRDefault="00512374"/>
        </w:tc>
        <w:tc>
          <w:tcPr>
            <w:tcW w:w="2580" w:type="dxa"/>
          </w:tcPr>
          <w:p w14:paraId="1F392B76" w14:textId="7FF91158" w:rsidR="00512374" w:rsidRPr="00F93E61" w:rsidRDefault="00512374"/>
        </w:tc>
        <w:tc>
          <w:tcPr>
            <w:tcW w:w="1276" w:type="dxa"/>
          </w:tcPr>
          <w:p w14:paraId="6F452083" w14:textId="1A31B4FD" w:rsidR="00512374" w:rsidRPr="00F93E61" w:rsidRDefault="00512374"/>
        </w:tc>
        <w:tc>
          <w:tcPr>
            <w:tcW w:w="1559" w:type="dxa"/>
          </w:tcPr>
          <w:p w14:paraId="49FD28D7" w14:textId="77777777" w:rsidR="00512374" w:rsidRPr="00F93E61" w:rsidRDefault="00512374"/>
        </w:tc>
      </w:tr>
      <w:tr w:rsidR="00F93E61" w:rsidRPr="00F93E61" w14:paraId="3002F67D" w14:textId="77777777" w:rsidTr="00127028">
        <w:tc>
          <w:tcPr>
            <w:tcW w:w="534" w:type="dxa"/>
          </w:tcPr>
          <w:p w14:paraId="6C5D52C8" w14:textId="48883FFE" w:rsidR="00512374" w:rsidRPr="00F93E61" w:rsidRDefault="00CE2067">
            <w:r>
              <w:t>11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031D56AC" w14:textId="4C08BE3E" w:rsidR="00512374" w:rsidRPr="00F93E61" w:rsidRDefault="00512374">
            <w:r w:rsidRPr="00F93E61">
              <w:t>Importance of audit topic stated as related to patient care</w:t>
            </w:r>
          </w:p>
        </w:tc>
        <w:tc>
          <w:tcPr>
            <w:tcW w:w="1134" w:type="dxa"/>
          </w:tcPr>
          <w:p w14:paraId="1792C90C" w14:textId="77777777" w:rsidR="00512374" w:rsidRPr="00F93E61" w:rsidRDefault="00512374"/>
        </w:tc>
        <w:tc>
          <w:tcPr>
            <w:tcW w:w="709" w:type="dxa"/>
          </w:tcPr>
          <w:p w14:paraId="75378C8D" w14:textId="77777777" w:rsidR="00512374" w:rsidRPr="00F93E61" w:rsidRDefault="00512374"/>
        </w:tc>
        <w:tc>
          <w:tcPr>
            <w:tcW w:w="1730" w:type="dxa"/>
          </w:tcPr>
          <w:p w14:paraId="6F180118" w14:textId="19720BE4" w:rsidR="00512374" w:rsidRPr="00F93E61" w:rsidRDefault="00512374"/>
        </w:tc>
        <w:tc>
          <w:tcPr>
            <w:tcW w:w="1105" w:type="dxa"/>
          </w:tcPr>
          <w:p w14:paraId="06EEE9F0" w14:textId="33247A3C" w:rsidR="00512374" w:rsidRPr="00F93E61" w:rsidRDefault="00512374"/>
        </w:tc>
        <w:tc>
          <w:tcPr>
            <w:tcW w:w="2580" w:type="dxa"/>
          </w:tcPr>
          <w:p w14:paraId="4910B2A8" w14:textId="77777777" w:rsidR="00512374" w:rsidRPr="00F93E61" w:rsidRDefault="00512374"/>
        </w:tc>
        <w:tc>
          <w:tcPr>
            <w:tcW w:w="1276" w:type="dxa"/>
          </w:tcPr>
          <w:p w14:paraId="20A2BD89" w14:textId="1CA9A4D0" w:rsidR="00512374" w:rsidRPr="00F93E61" w:rsidRDefault="00512374"/>
        </w:tc>
        <w:tc>
          <w:tcPr>
            <w:tcW w:w="1559" w:type="dxa"/>
          </w:tcPr>
          <w:p w14:paraId="1E4DF6D4" w14:textId="77777777" w:rsidR="00512374" w:rsidRPr="00F93E61" w:rsidRDefault="00512374"/>
        </w:tc>
      </w:tr>
      <w:tr w:rsidR="00F93E61" w:rsidRPr="00F93E61" w14:paraId="35978FE8" w14:textId="77777777" w:rsidTr="00127028">
        <w:tc>
          <w:tcPr>
            <w:tcW w:w="534" w:type="dxa"/>
          </w:tcPr>
          <w:p w14:paraId="32BC2896" w14:textId="1718F414" w:rsidR="00512374" w:rsidRPr="00F93E61" w:rsidRDefault="00CE2067">
            <w:r>
              <w:t>12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7CB6DA38" w14:textId="3F5C1B26" w:rsidR="00512374" w:rsidRPr="00F93E61" w:rsidRDefault="0097351D">
            <w:r>
              <w:t>Key expected</w:t>
            </w:r>
            <w:r w:rsidR="004D0D88">
              <w:t xml:space="preserve"> behaviour specified</w:t>
            </w:r>
          </w:p>
        </w:tc>
        <w:tc>
          <w:tcPr>
            <w:tcW w:w="1134" w:type="dxa"/>
          </w:tcPr>
          <w:p w14:paraId="0DDE9B1F" w14:textId="77777777" w:rsidR="00512374" w:rsidRPr="00F93E61" w:rsidRDefault="00512374"/>
        </w:tc>
        <w:tc>
          <w:tcPr>
            <w:tcW w:w="709" w:type="dxa"/>
          </w:tcPr>
          <w:p w14:paraId="2FF1A2A5" w14:textId="77777777" w:rsidR="00512374" w:rsidRPr="00F93E61" w:rsidRDefault="00512374"/>
        </w:tc>
        <w:tc>
          <w:tcPr>
            <w:tcW w:w="1730" w:type="dxa"/>
          </w:tcPr>
          <w:p w14:paraId="63F95820" w14:textId="5AD446B6" w:rsidR="00512374" w:rsidRPr="00F93E61" w:rsidRDefault="00512374"/>
        </w:tc>
        <w:tc>
          <w:tcPr>
            <w:tcW w:w="1105" w:type="dxa"/>
          </w:tcPr>
          <w:p w14:paraId="6FB6A8B3" w14:textId="0DAA56E5" w:rsidR="00512374" w:rsidRPr="00F93E61" w:rsidRDefault="00512374"/>
        </w:tc>
        <w:tc>
          <w:tcPr>
            <w:tcW w:w="2580" w:type="dxa"/>
          </w:tcPr>
          <w:p w14:paraId="7B8F4556" w14:textId="28CE4E9B" w:rsidR="00512374" w:rsidRPr="00F93E61" w:rsidRDefault="00512374"/>
        </w:tc>
        <w:tc>
          <w:tcPr>
            <w:tcW w:w="1276" w:type="dxa"/>
          </w:tcPr>
          <w:p w14:paraId="4263EF33" w14:textId="03F6A96C" w:rsidR="00512374" w:rsidRPr="00F93E61" w:rsidRDefault="00512374"/>
        </w:tc>
        <w:tc>
          <w:tcPr>
            <w:tcW w:w="1559" w:type="dxa"/>
          </w:tcPr>
          <w:p w14:paraId="0EDC5438" w14:textId="77777777" w:rsidR="00512374" w:rsidRPr="00F93E61" w:rsidRDefault="00512374"/>
        </w:tc>
      </w:tr>
      <w:tr w:rsidR="00F93E61" w:rsidRPr="00F93E61" w14:paraId="432C2F02" w14:textId="77777777" w:rsidTr="00127028">
        <w:tc>
          <w:tcPr>
            <w:tcW w:w="534" w:type="dxa"/>
          </w:tcPr>
          <w:p w14:paraId="0661403F" w14:textId="335866DA" w:rsidR="00F93E61" w:rsidRPr="00F93E61" w:rsidRDefault="00CE2067">
            <w:r>
              <w:t>13.</w:t>
            </w:r>
          </w:p>
        </w:tc>
        <w:tc>
          <w:tcPr>
            <w:tcW w:w="4819" w:type="dxa"/>
            <w:gridSpan w:val="3"/>
          </w:tcPr>
          <w:p w14:paraId="5BEA5CA5" w14:textId="11143825" w:rsidR="00F93E61" w:rsidRPr="00F93E61" w:rsidRDefault="00F93E61" w:rsidP="00E3552D">
            <w:r>
              <w:t>Key audit standards present (expected benchmark)</w:t>
            </w:r>
          </w:p>
        </w:tc>
        <w:tc>
          <w:tcPr>
            <w:tcW w:w="1134" w:type="dxa"/>
          </w:tcPr>
          <w:p w14:paraId="48F102C7" w14:textId="77777777" w:rsidR="00F93E61" w:rsidRPr="00F93E61" w:rsidRDefault="00F93E61"/>
        </w:tc>
        <w:tc>
          <w:tcPr>
            <w:tcW w:w="709" w:type="dxa"/>
          </w:tcPr>
          <w:p w14:paraId="61046827" w14:textId="77777777" w:rsidR="00F93E61" w:rsidRPr="00F93E61" w:rsidRDefault="00F93E61"/>
        </w:tc>
        <w:tc>
          <w:tcPr>
            <w:tcW w:w="1730" w:type="dxa"/>
          </w:tcPr>
          <w:p w14:paraId="011C9489" w14:textId="48F89847" w:rsidR="00F93E61" w:rsidRPr="00F93E61" w:rsidRDefault="00F93E61"/>
        </w:tc>
        <w:tc>
          <w:tcPr>
            <w:tcW w:w="1105" w:type="dxa"/>
          </w:tcPr>
          <w:p w14:paraId="407B029E" w14:textId="3B9B1EC7" w:rsidR="00F93E61" w:rsidRPr="00F93E61" w:rsidRDefault="00F93E61"/>
        </w:tc>
        <w:tc>
          <w:tcPr>
            <w:tcW w:w="2580" w:type="dxa"/>
          </w:tcPr>
          <w:p w14:paraId="4A203FBD" w14:textId="459989A0" w:rsidR="00F93E61" w:rsidRPr="00F93E61" w:rsidRDefault="00F93E61"/>
        </w:tc>
        <w:tc>
          <w:tcPr>
            <w:tcW w:w="1276" w:type="dxa"/>
          </w:tcPr>
          <w:p w14:paraId="523A20E2" w14:textId="07985330" w:rsidR="00F93E61" w:rsidRPr="00F93E61" w:rsidRDefault="00F93E61"/>
        </w:tc>
        <w:tc>
          <w:tcPr>
            <w:tcW w:w="1559" w:type="dxa"/>
          </w:tcPr>
          <w:p w14:paraId="1B0C552C" w14:textId="77777777" w:rsidR="00F93E61" w:rsidRPr="00F93E61" w:rsidRDefault="00F93E61"/>
        </w:tc>
      </w:tr>
      <w:tr w:rsidR="00F93E61" w:rsidRPr="00F93E61" w14:paraId="4D314759" w14:textId="77777777" w:rsidTr="00127028">
        <w:tc>
          <w:tcPr>
            <w:tcW w:w="534" w:type="dxa"/>
          </w:tcPr>
          <w:p w14:paraId="51847A50" w14:textId="209094E9" w:rsidR="00512374" w:rsidRPr="00F93E61" w:rsidRDefault="00512374">
            <w:r w:rsidRPr="00F93E61">
              <w:t>14.</w:t>
            </w:r>
          </w:p>
        </w:tc>
        <w:tc>
          <w:tcPr>
            <w:tcW w:w="4819" w:type="dxa"/>
            <w:gridSpan w:val="3"/>
          </w:tcPr>
          <w:p w14:paraId="6E11F8D4" w14:textId="0A9FF154" w:rsidR="00512374" w:rsidRPr="00F93E61" w:rsidRDefault="00512374" w:rsidP="00E3552D">
            <w:r w:rsidRPr="00F93E61">
              <w:t xml:space="preserve">Key </w:t>
            </w:r>
            <w:r w:rsidR="00FB38C8">
              <w:t>expected behaviour</w:t>
            </w:r>
            <w:r w:rsidR="00F93E61">
              <w:t>/</w:t>
            </w:r>
            <w:r w:rsidRPr="00F93E61">
              <w:t>standards easily identified within document</w:t>
            </w:r>
          </w:p>
          <w:p w14:paraId="12788D87" w14:textId="245EE66F" w:rsidR="00512374" w:rsidRPr="00F93E61" w:rsidRDefault="00512374" w:rsidP="00E3552D">
            <w:r w:rsidRPr="00F93E61">
              <w:t>e.g. highlighted text/bullet points/text box</w:t>
            </w:r>
          </w:p>
        </w:tc>
        <w:tc>
          <w:tcPr>
            <w:tcW w:w="1134" w:type="dxa"/>
          </w:tcPr>
          <w:p w14:paraId="35DA2A24" w14:textId="77777777" w:rsidR="00512374" w:rsidRPr="00F93E61" w:rsidRDefault="00512374"/>
        </w:tc>
        <w:tc>
          <w:tcPr>
            <w:tcW w:w="709" w:type="dxa"/>
          </w:tcPr>
          <w:p w14:paraId="0D8F8677" w14:textId="77777777" w:rsidR="00512374" w:rsidRPr="00F93E61" w:rsidRDefault="00512374"/>
        </w:tc>
        <w:tc>
          <w:tcPr>
            <w:tcW w:w="1730" w:type="dxa"/>
          </w:tcPr>
          <w:p w14:paraId="56263F79" w14:textId="0892ECEF" w:rsidR="00512374" w:rsidRPr="00F93E61" w:rsidRDefault="00512374"/>
        </w:tc>
        <w:tc>
          <w:tcPr>
            <w:tcW w:w="1105" w:type="dxa"/>
          </w:tcPr>
          <w:p w14:paraId="145DE04C" w14:textId="6226E102" w:rsidR="00512374" w:rsidRPr="00F93E61" w:rsidRDefault="00512374"/>
        </w:tc>
        <w:tc>
          <w:tcPr>
            <w:tcW w:w="2580" w:type="dxa"/>
          </w:tcPr>
          <w:p w14:paraId="062C39B8" w14:textId="77777777" w:rsidR="00512374" w:rsidRPr="00F93E61" w:rsidRDefault="00512374"/>
        </w:tc>
        <w:tc>
          <w:tcPr>
            <w:tcW w:w="1276" w:type="dxa"/>
          </w:tcPr>
          <w:p w14:paraId="69AEFA91" w14:textId="5ECFD564" w:rsidR="00512374" w:rsidRPr="00F93E61" w:rsidRDefault="00512374"/>
        </w:tc>
        <w:tc>
          <w:tcPr>
            <w:tcW w:w="1559" w:type="dxa"/>
          </w:tcPr>
          <w:p w14:paraId="78CF8BC0" w14:textId="77777777" w:rsidR="00512374" w:rsidRPr="00F93E61" w:rsidRDefault="00512374"/>
        </w:tc>
      </w:tr>
      <w:tr w:rsidR="00F93E61" w:rsidRPr="00F93E61" w14:paraId="27F629C7" w14:textId="77777777" w:rsidTr="00127028">
        <w:tc>
          <w:tcPr>
            <w:tcW w:w="534" w:type="dxa"/>
          </w:tcPr>
          <w:p w14:paraId="7595B18C" w14:textId="4885C654" w:rsidR="00512374" w:rsidRPr="00F93E61" w:rsidRDefault="00512374">
            <w:r w:rsidRPr="00F93E61">
              <w:t>15.</w:t>
            </w:r>
          </w:p>
        </w:tc>
        <w:tc>
          <w:tcPr>
            <w:tcW w:w="4819" w:type="dxa"/>
            <w:gridSpan w:val="3"/>
          </w:tcPr>
          <w:p w14:paraId="768B123F" w14:textId="67BAF568" w:rsidR="00512374" w:rsidRPr="00F93E61" w:rsidRDefault="00512374">
            <w:r w:rsidRPr="00F93E61">
              <w:t>Key findings present</w:t>
            </w:r>
          </w:p>
        </w:tc>
        <w:tc>
          <w:tcPr>
            <w:tcW w:w="1134" w:type="dxa"/>
          </w:tcPr>
          <w:p w14:paraId="5047F0D3" w14:textId="77777777" w:rsidR="00512374" w:rsidRPr="00F93E61" w:rsidRDefault="00512374"/>
        </w:tc>
        <w:tc>
          <w:tcPr>
            <w:tcW w:w="709" w:type="dxa"/>
          </w:tcPr>
          <w:p w14:paraId="72EEA4BE" w14:textId="77777777" w:rsidR="00512374" w:rsidRPr="00F93E61" w:rsidRDefault="00512374"/>
        </w:tc>
        <w:tc>
          <w:tcPr>
            <w:tcW w:w="1730" w:type="dxa"/>
          </w:tcPr>
          <w:p w14:paraId="483301E9" w14:textId="6BA69CE2" w:rsidR="00512374" w:rsidRPr="00F93E61" w:rsidRDefault="00512374"/>
        </w:tc>
        <w:tc>
          <w:tcPr>
            <w:tcW w:w="1105" w:type="dxa"/>
          </w:tcPr>
          <w:p w14:paraId="67DD2F45" w14:textId="149D2524" w:rsidR="00512374" w:rsidRPr="00F93E61" w:rsidRDefault="00512374"/>
        </w:tc>
        <w:tc>
          <w:tcPr>
            <w:tcW w:w="2580" w:type="dxa"/>
          </w:tcPr>
          <w:p w14:paraId="67B56854" w14:textId="77777777" w:rsidR="00512374" w:rsidRPr="00F93E61" w:rsidRDefault="00512374"/>
        </w:tc>
        <w:tc>
          <w:tcPr>
            <w:tcW w:w="1276" w:type="dxa"/>
          </w:tcPr>
          <w:p w14:paraId="357054D4" w14:textId="7FDB2165" w:rsidR="00512374" w:rsidRPr="00F93E61" w:rsidRDefault="00512374"/>
        </w:tc>
        <w:tc>
          <w:tcPr>
            <w:tcW w:w="1559" w:type="dxa"/>
          </w:tcPr>
          <w:p w14:paraId="31731B96" w14:textId="77777777" w:rsidR="00512374" w:rsidRPr="00F93E61" w:rsidRDefault="00512374"/>
        </w:tc>
      </w:tr>
      <w:tr w:rsidR="00F93E61" w:rsidRPr="00F93E61" w14:paraId="4A00CD4F" w14:textId="77777777" w:rsidTr="00127028">
        <w:tc>
          <w:tcPr>
            <w:tcW w:w="534" w:type="dxa"/>
          </w:tcPr>
          <w:p w14:paraId="3EE41E38" w14:textId="29370ED6" w:rsidR="00512374" w:rsidRPr="00F93E61" w:rsidRDefault="00512374" w:rsidP="00F32F42">
            <w:r w:rsidRPr="00F93E61">
              <w:t>16.</w:t>
            </w:r>
          </w:p>
        </w:tc>
        <w:tc>
          <w:tcPr>
            <w:tcW w:w="4819" w:type="dxa"/>
            <w:gridSpan w:val="3"/>
          </w:tcPr>
          <w:p w14:paraId="6B692E08" w14:textId="77777777" w:rsidR="00512374" w:rsidRPr="00F93E61" w:rsidRDefault="00512374" w:rsidP="00E3552D">
            <w:r w:rsidRPr="00F93E61">
              <w:t>Key findings easily identified within document</w:t>
            </w:r>
          </w:p>
          <w:p w14:paraId="29AD7A6E" w14:textId="0A6582C2" w:rsidR="00512374" w:rsidRPr="00F93E61" w:rsidRDefault="00512374" w:rsidP="00E3552D">
            <w:r w:rsidRPr="00F93E61">
              <w:t>e.g. highlighted text/bullet points/text box</w:t>
            </w:r>
          </w:p>
        </w:tc>
        <w:tc>
          <w:tcPr>
            <w:tcW w:w="1134" w:type="dxa"/>
          </w:tcPr>
          <w:p w14:paraId="7F3E9E35" w14:textId="77777777" w:rsidR="00512374" w:rsidRPr="00F93E61" w:rsidRDefault="00512374"/>
        </w:tc>
        <w:tc>
          <w:tcPr>
            <w:tcW w:w="709" w:type="dxa"/>
          </w:tcPr>
          <w:p w14:paraId="204845B3" w14:textId="77777777" w:rsidR="00512374" w:rsidRPr="00F93E61" w:rsidRDefault="00512374"/>
        </w:tc>
        <w:tc>
          <w:tcPr>
            <w:tcW w:w="1730" w:type="dxa"/>
          </w:tcPr>
          <w:p w14:paraId="0FA6B3D4" w14:textId="653365F4" w:rsidR="00512374" w:rsidRPr="00F93E61" w:rsidRDefault="00512374"/>
        </w:tc>
        <w:tc>
          <w:tcPr>
            <w:tcW w:w="1105" w:type="dxa"/>
          </w:tcPr>
          <w:p w14:paraId="094D90A7" w14:textId="1D231042" w:rsidR="00512374" w:rsidRPr="00F93E61" w:rsidRDefault="00512374"/>
        </w:tc>
        <w:tc>
          <w:tcPr>
            <w:tcW w:w="2580" w:type="dxa"/>
          </w:tcPr>
          <w:p w14:paraId="0068E780" w14:textId="16FA5888" w:rsidR="00512374" w:rsidRPr="00F93E61" w:rsidRDefault="00512374"/>
        </w:tc>
        <w:tc>
          <w:tcPr>
            <w:tcW w:w="1276" w:type="dxa"/>
          </w:tcPr>
          <w:p w14:paraId="5385BE10" w14:textId="30931E33" w:rsidR="00512374" w:rsidRPr="00F93E61" w:rsidRDefault="00512374"/>
        </w:tc>
        <w:tc>
          <w:tcPr>
            <w:tcW w:w="1559" w:type="dxa"/>
          </w:tcPr>
          <w:p w14:paraId="4CD95E3B" w14:textId="77777777" w:rsidR="00512374" w:rsidRPr="00F93E61" w:rsidRDefault="00512374"/>
        </w:tc>
      </w:tr>
      <w:tr w:rsidR="00F93E61" w:rsidRPr="00F93E61" w14:paraId="1268EEBC" w14:textId="77777777" w:rsidTr="00127028">
        <w:tc>
          <w:tcPr>
            <w:tcW w:w="534" w:type="dxa"/>
          </w:tcPr>
          <w:p w14:paraId="648EC765" w14:textId="13C1FE09" w:rsidR="00512374" w:rsidRPr="00F93E61" w:rsidRDefault="00512374" w:rsidP="00F32F42">
            <w:r w:rsidRPr="00F93E61">
              <w:t>17.</w:t>
            </w:r>
          </w:p>
        </w:tc>
        <w:tc>
          <w:tcPr>
            <w:tcW w:w="4819" w:type="dxa"/>
            <w:gridSpan w:val="3"/>
          </w:tcPr>
          <w:p w14:paraId="47722C07" w14:textId="7355F622" w:rsidR="00512374" w:rsidRPr="00F93E61" w:rsidRDefault="00512374" w:rsidP="00F32F42">
            <w:r w:rsidRPr="00F93E61">
              <w:t>Recommendations present</w:t>
            </w:r>
          </w:p>
        </w:tc>
        <w:tc>
          <w:tcPr>
            <w:tcW w:w="1134" w:type="dxa"/>
          </w:tcPr>
          <w:p w14:paraId="020FDFFD" w14:textId="77777777" w:rsidR="00512374" w:rsidRPr="00F93E61" w:rsidRDefault="00512374"/>
        </w:tc>
        <w:tc>
          <w:tcPr>
            <w:tcW w:w="709" w:type="dxa"/>
          </w:tcPr>
          <w:p w14:paraId="36109F6A" w14:textId="77777777" w:rsidR="00512374" w:rsidRPr="00F93E61" w:rsidRDefault="00512374"/>
        </w:tc>
        <w:tc>
          <w:tcPr>
            <w:tcW w:w="1730" w:type="dxa"/>
          </w:tcPr>
          <w:p w14:paraId="36C06952" w14:textId="3057BA4E" w:rsidR="00512374" w:rsidRPr="00F93E61" w:rsidRDefault="00512374"/>
        </w:tc>
        <w:tc>
          <w:tcPr>
            <w:tcW w:w="1105" w:type="dxa"/>
          </w:tcPr>
          <w:p w14:paraId="0E954808" w14:textId="104E8BD9" w:rsidR="00512374" w:rsidRPr="00F93E61" w:rsidRDefault="00512374"/>
        </w:tc>
        <w:tc>
          <w:tcPr>
            <w:tcW w:w="2580" w:type="dxa"/>
          </w:tcPr>
          <w:p w14:paraId="0E25ED20" w14:textId="77777777" w:rsidR="00512374" w:rsidRPr="00F93E61" w:rsidRDefault="00512374"/>
        </w:tc>
        <w:tc>
          <w:tcPr>
            <w:tcW w:w="1276" w:type="dxa"/>
          </w:tcPr>
          <w:p w14:paraId="6006A630" w14:textId="2BD4730D" w:rsidR="00512374" w:rsidRPr="00F93E61" w:rsidRDefault="00512374"/>
        </w:tc>
        <w:tc>
          <w:tcPr>
            <w:tcW w:w="1559" w:type="dxa"/>
          </w:tcPr>
          <w:p w14:paraId="7A2256CD" w14:textId="77777777" w:rsidR="00512374" w:rsidRPr="00F93E61" w:rsidRDefault="00512374"/>
        </w:tc>
      </w:tr>
      <w:tr w:rsidR="00F93E61" w:rsidRPr="00F93E61" w14:paraId="33A9475C" w14:textId="77777777" w:rsidTr="00127028">
        <w:tc>
          <w:tcPr>
            <w:tcW w:w="534" w:type="dxa"/>
          </w:tcPr>
          <w:p w14:paraId="27B783DA" w14:textId="43F62EA5" w:rsidR="00512374" w:rsidRPr="00F93E61" w:rsidRDefault="00512374" w:rsidP="00F32F42">
            <w:r w:rsidRPr="00F93E61">
              <w:t>18.</w:t>
            </w:r>
          </w:p>
        </w:tc>
        <w:tc>
          <w:tcPr>
            <w:tcW w:w="4819" w:type="dxa"/>
            <w:gridSpan w:val="3"/>
          </w:tcPr>
          <w:p w14:paraId="21B38C4A" w14:textId="77777777" w:rsidR="00512374" w:rsidRPr="00F93E61" w:rsidRDefault="00512374" w:rsidP="00E3552D">
            <w:r w:rsidRPr="00F93E61">
              <w:t>Recommendations easily identified within document</w:t>
            </w:r>
          </w:p>
          <w:p w14:paraId="094C8E9B" w14:textId="43D07641" w:rsidR="00512374" w:rsidRPr="00F93E61" w:rsidRDefault="00512374" w:rsidP="00E3552D">
            <w:r w:rsidRPr="00F93E61">
              <w:t>e.g. highlighted text/bullet points/text box</w:t>
            </w:r>
          </w:p>
        </w:tc>
        <w:tc>
          <w:tcPr>
            <w:tcW w:w="1134" w:type="dxa"/>
          </w:tcPr>
          <w:p w14:paraId="59077DCA" w14:textId="77777777" w:rsidR="00512374" w:rsidRPr="00F93E61" w:rsidRDefault="00512374"/>
        </w:tc>
        <w:tc>
          <w:tcPr>
            <w:tcW w:w="709" w:type="dxa"/>
          </w:tcPr>
          <w:p w14:paraId="0F71920A" w14:textId="77777777" w:rsidR="00512374" w:rsidRPr="00F93E61" w:rsidRDefault="00512374"/>
        </w:tc>
        <w:tc>
          <w:tcPr>
            <w:tcW w:w="1730" w:type="dxa"/>
          </w:tcPr>
          <w:p w14:paraId="12FC5371" w14:textId="5BBAE448" w:rsidR="00512374" w:rsidRPr="00F93E61" w:rsidRDefault="00512374"/>
        </w:tc>
        <w:tc>
          <w:tcPr>
            <w:tcW w:w="1105" w:type="dxa"/>
          </w:tcPr>
          <w:p w14:paraId="7519C64D" w14:textId="5DF00349" w:rsidR="00512374" w:rsidRPr="00F93E61" w:rsidRDefault="00512374"/>
        </w:tc>
        <w:tc>
          <w:tcPr>
            <w:tcW w:w="2580" w:type="dxa"/>
          </w:tcPr>
          <w:p w14:paraId="25960A77" w14:textId="559F5E43" w:rsidR="00512374" w:rsidRPr="00F93E61" w:rsidRDefault="00512374"/>
        </w:tc>
        <w:tc>
          <w:tcPr>
            <w:tcW w:w="1276" w:type="dxa"/>
          </w:tcPr>
          <w:p w14:paraId="081C43D0" w14:textId="473EF73B" w:rsidR="00512374" w:rsidRPr="00F93E61" w:rsidRDefault="00512374"/>
        </w:tc>
        <w:tc>
          <w:tcPr>
            <w:tcW w:w="1559" w:type="dxa"/>
          </w:tcPr>
          <w:p w14:paraId="3F62281A" w14:textId="77777777" w:rsidR="00512374" w:rsidRPr="00F93E61" w:rsidRDefault="00512374"/>
        </w:tc>
      </w:tr>
      <w:tr w:rsidR="00F93E61" w:rsidRPr="00F93E61" w14:paraId="60A8199F" w14:textId="77777777" w:rsidTr="00127028">
        <w:tc>
          <w:tcPr>
            <w:tcW w:w="534" w:type="dxa"/>
          </w:tcPr>
          <w:p w14:paraId="27584898" w14:textId="780624CB" w:rsidR="00512374" w:rsidRPr="00F93E61" w:rsidRDefault="00512374" w:rsidP="00F32F42">
            <w:r w:rsidRPr="00F93E61">
              <w:t>19.</w:t>
            </w:r>
          </w:p>
        </w:tc>
        <w:tc>
          <w:tcPr>
            <w:tcW w:w="4819" w:type="dxa"/>
            <w:gridSpan w:val="3"/>
          </w:tcPr>
          <w:p w14:paraId="422C1E53" w14:textId="7FD94274" w:rsidR="00512374" w:rsidRPr="00F93E61" w:rsidRDefault="002A353A" w:rsidP="00F32F42">
            <w:r w:rsidRPr="00F93E61">
              <w:t>Recommendations</w:t>
            </w:r>
            <w:r w:rsidR="00512374" w:rsidRPr="00F93E61">
              <w:t xml:space="preserve"> </w:t>
            </w:r>
            <w:r w:rsidR="00F93E61">
              <w:t xml:space="preserve">clearly </w:t>
            </w:r>
            <w:r w:rsidR="00512374" w:rsidRPr="00F93E61">
              <w:t xml:space="preserve">linked to </w:t>
            </w:r>
            <w:r w:rsidR="00F93E61">
              <w:t>criteria/</w:t>
            </w:r>
            <w:r w:rsidR="00512374" w:rsidRPr="00F93E61">
              <w:t>standards</w:t>
            </w:r>
          </w:p>
        </w:tc>
        <w:tc>
          <w:tcPr>
            <w:tcW w:w="1134" w:type="dxa"/>
          </w:tcPr>
          <w:p w14:paraId="31943A08" w14:textId="77777777" w:rsidR="00512374" w:rsidRPr="00F93E61" w:rsidRDefault="00512374"/>
        </w:tc>
        <w:tc>
          <w:tcPr>
            <w:tcW w:w="709" w:type="dxa"/>
          </w:tcPr>
          <w:p w14:paraId="1E83239E" w14:textId="77777777" w:rsidR="00512374" w:rsidRPr="00F93E61" w:rsidRDefault="00512374"/>
        </w:tc>
        <w:tc>
          <w:tcPr>
            <w:tcW w:w="1730" w:type="dxa"/>
          </w:tcPr>
          <w:p w14:paraId="27FA2EA7" w14:textId="7B7EAAB2" w:rsidR="00512374" w:rsidRPr="00F93E61" w:rsidRDefault="00512374"/>
        </w:tc>
        <w:tc>
          <w:tcPr>
            <w:tcW w:w="1105" w:type="dxa"/>
          </w:tcPr>
          <w:p w14:paraId="43DC96BB" w14:textId="77777777" w:rsidR="00512374" w:rsidRPr="00F93E61" w:rsidRDefault="00512374"/>
        </w:tc>
        <w:tc>
          <w:tcPr>
            <w:tcW w:w="2580" w:type="dxa"/>
          </w:tcPr>
          <w:p w14:paraId="2E1CACC0" w14:textId="77777777" w:rsidR="00512374" w:rsidRPr="00F93E61" w:rsidRDefault="00512374"/>
        </w:tc>
        <w:tc>
          <w:tcPr>
            <w:tcW w:w="1276" w:type="dxa"/>
          </w:tcPr>
          <w:p w14:paraId="1D1C0E71" w14:textId="77777777" w:rsidR="00512374" w:rsidRPr="00F93E61" w:rsidRDefault="00512374"/>
        </w:tc>
        <w:tc>
          <w:tcPr>
            <w:tcW w:w="1559" w:type="dxa"/>
          </w:tcPr>
          <w:p w14:paraId="5862C839" w14:textId="77777777" w:rsidR="00512374" w:rsidRPr="00F93E61" w:rsidRDefault="00512374"/>
        </w:tc>
      </w:tr>
      <w:tr w:rsidR="00F93E61" w:rsidRPr="00F93E61" w14:paraId="58BACEF9" w14:textId="77777777" w:rsidTr="00127028">
        <w:tc>
          <w:tcPr>
            <w:tcW w:w="534" w:type="dxa"/>
          </w:tcPr>
          <w:p w14:paraId="349E1D58" w14:textId="0C36EAED" w:rsidR="00512374" w:rsidRPr="00F93E61" w:rsidRDefault="00512374" w:rsidP="00F32F42">
            <w:r w:rsidRPr="00F93E61">
              <w:t>20.</w:t>
            </w:r>
          </w:p>
        </w:tc>
        <w:tc>
          <w:tcPr>
            <w:tcW w:w="4819" w:type="dxa"/>
            <w:gridSpan w:val="3"/>
          </w:tcPr>
          <w:p w14:paraId="49ED6B2F" w14:textId="607CD115" w:rsidR="00512374" w:rsidRPr="00F93E61" w:rsidRDefault="00512374" w:rsidP="00F32F42">
            <w:r w:rsidRPr="00F93E61">
              <w:t xml:space="preserve">Action Plans </w:t>
            </w:r>
            <w:r w:rsidR="007D7FF6" w:rsidRPr="00F93E61">
              <w:t>(</w:t>
            </w:r>
            <w:r w:rsidRPr="00F93E61">
              <w:t>phrased in a</w:t>
            </w:r>
            <w:r w:rsidR="007D7FF6" w:rsidRPr="00F93E61">
              <w:t xml:space="preserve"> behaviourally specific manner - </w:t>
            </w:r>
            <w:r w:rsidRPr="00F93E61">
              <w:t xml:space="preserve">who, what, when, </w:t>
            </w:r>
            <w:r w:rsidR="007D7FF6" w:rsidRPr="00F93E61">
              <w:t>where) present</w:t>
            </w:r>
          </w:p>
        </w:tc>
        <w:tc>
          <w:tcPr>
            <w:tcW w:w="1134" w:type="dxa"/>
          </w:tcPr>
          <w:p w14:paraId="3435C5F0" w14:textId="77777777" w:rsidR="00512374" w:rsidRPr="00F93E61" w:rsidRDefault="00512374"/>
        </w:tc>
        <w:tc>
          <w:tcPr>
            <w:tcW w:w="709" w:type="dxa"/>
          </w:tcPr>
          <w:p w14:paraId="0DF75631" w14:textId="77777777" w:rsidR="00512374" w:rsidRPr="00F93E61" w:rsidRDefault="00512374"/>
        </w:tc>
        <w:tc>
          <w:tcPr>
            <w:tcW w:w="1730" w:type="dxa"/>
          </w:tcPr>
          <w:p w14:paraId="64B24CA5" w14:textId="66D7AFC3" w:rsidR="00512374" w:rsidRPr="00F93E61" w:rsidRDefault="00512374"/>
        </w:tc>
        <w:tc>
          <w:tcPr>
            <w:tcW w:w="1105" w:type="dxa"/>
          </w:tcPr>
          <w:p w14:paraId="273354A6" w14:textId="77777777" w:rsidR="00512374" w:rsidRPr="00F93E61" w:rsidRDefault="00512374"/>
        </w:tc>
        <w:tc>
          <w:tcPr>
            <w:tcW w:w="2580" w:type="dxa"/>
          </w:tcPr>
          <w:p w14:paraId="30038E58" w14:textId="77777777" w:rsidR="00512374" w:rsidRPr="00F93E61" w:rsidRDefault="00512374"/>
        </w:tc>
        <w:tc>
          <w:tcPr>
            <w:tcW w:w="1276" w:type="dxa"/>
          </w:tcPr>
          <w:p w14:paraId="13789266" w14:textId="77777777" w:rsidR="00512374" w:rsidRPr="00F93E61" w:rsidRDefault="00512374"/>
        </w:tc>
        <w:tc>
          <w:tcPr>
            <w:tcW w:w="1559" w:type="dxa"/>
          </w:tcPr>
          <w:p w14:paraId="13951106" w14:textId="77777777" w:rsidR="00512374" w:rsidRPr="00F93E61" w:rsidRDefault="00512374"/>
        </w:tc>
      </w:tr>
      <w:tr w:rsidR="00F93E61" w:rsidRPr="00F93E61" w14:paraId="1FA2DAFB" w14:textId="77777777" w:rsidTr="00127028">
        <w:tc>
          <w:tcPr>
            <w:tcW w:w="534" w:type="dxa"/>
          </w:tcPr>
          <w:p w14:paraId="4285E0D6" w14:textId="474B1ED4" w:rsidR="007D7FF6" w:rsidRPr="00F93E61" w:rsidRDefault="007D7FF6" w:rsidP="00F32F42">
            <w:r w:rsidRPr="00F93E61">
              <w:t>21.</w:t>
            </w:r>
          </w:p>
        </w:tc>
        <w:tc>
          <w:tcPr>
            <w:tcW w:w="4819" w:type="dxa"/>
            <w:gridSpan w:val="3"/>
          </w:tcPr>
          <w:p w14:paraId="5B795577" w14:textId="574D3084" w:rsidR="007D7FF6" w:rsidRPr="00F93E61" w:rsidRDefault="007D7FF6" w:rsidP="007D7FF6">
            <w:r w:rsidRPr="00F93E61">
              <w:t>Action Plans easily identified within document</w:t>
            </w:r>
          </w:p>
          <w:p w14:paraId="250F50D4" w14:textId="58D0A4C0" w:rsidR="007D7FF6" w:rsidRPr="00F93E61" w:rsidRDefault="007D7FF6" w:rsidP="007D7FF6">
            <w:pPr>
              <w:tabs>
                <w:tab w:val="center" w:pos="2301"/>
              </w:tabs>
            </w:pPr>
            <w:r w:rsidRPr="00F93E61">
              <w:t>e.g. highlighted text/bullet points/text box</w:t>
            </w:r>
            <w:r w:rsidRPr="00F93E61">
              <w:tab/>
            </w:r>
          </w:p>
        </w:tc>
        <w:tc>
          <w:tcPr>
            <w:tcW w:w="1134" w:type="dxa"/>
          </w:tcPr>
          <w:p w14:paraId="579C9BBF" w14:textId="77777777" w:rsidR="007D7FF6" w:rsidRPr="00F93E61" w:rsidRDefault="007D7FF6"/>
        </w:tc>
        <w:tc>
          <w:tcPr>
            <w:tcW w:w="709" w:type="dxa"/>
          </w:tcPr>
          <w:p w14:paraId="2E0FDA36" w14:textId="77777777" w:rsidR="007D7FF6" w:rsidRPr="00F93E61" w:rsidRDefault="007D7FF6"/>
        </w:tc>
        <w:tc>
          <w:tcPr>
            <w:tcW w:w="1730" w:type="dxa"/>
          </w:tcPr>
          <w:p w14:paraId="31330BB5" w14:textId="590D1B28" w:rsidR="007D7FF6" w:rsidRPr="00F93E61" w:rsidRDefault="007D7FF6"/>
        </w:tc>
        <w:tc>
          <w:tcPr>
            <w:tcW w:w="1105" w:type="dxa"/>
          </w:tcPr>
          <w:p w14:paraId="0E54DA2D" w14:textId="77777777" w:rsidR="007D7FF6" w:rsidRPr="00F93E61" w:rsidRDefault="007D7FF6"/>
        </w:tc>
        <w:tc>
          <w:tcPr>
            <w:tcW w:w="2580" w:type="dxa"/>
          </w:tcPr>
          <w:p w14:paraId="6842A565" w14:textId="77777777" w:rsidR="007D7FF6" w:rsidRPr="00F93E61" w:rsidRDefault="007D7FF6"/>
        </w:tc>
        <w:tc>
          <w:tcPr>
            <w:tcW w:w="1276" w:type="dxa"/>
          </w:tcPr>
          <w:p w14:paraId="5FD0049B" w14:textId="77777777" w:rsidR="007D7FF6" w:rsidRPr="00F93E61" w:rsidRDefault="007D7FF6"/>
        </w:tc>
        <w:tc>
          <w:tcPr>
            <w:tcW w:w="1559" w:type="dxa"/>
          </w:tcPr>
          <w:p w14:paraId="4A4DA43F" w14:textId="77777777" w:rsidR="007D7FF6" w:rsidRPr="00F93E61" w:rsidRDefault="007D7FF6"/>
        </w:tc>
      </w:tr>
      <w:tr w:rsidR="00F93E61" w:rsidRPr="00F93E61" w14:paraId="7FAF9C3B" w14:textId="77777777" w:rsidTr="00127028">
        <w:tc>
          <w:tcPr>
            <w:tcW w:w="534" w:type="dxa"/>
          </w:tcPr>
          <w:p w14:paraId="676159FA" w14:textId="4A9718A4" w:rsidR="00512374" w:rsidRPr="00F93E61" w:rsidRDefault="007D7FF6" w:rsidP="00F32F42">
            <w:r w:rsidRPr="00F93E61">
              <w:t>22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42C29A8D" w14:textId="4CD75B71" w:rsidR="00512374" w:rsidRPr="00F93E61" w:rsidRDefault="00512374" w:rsidP="00F32F42">
            <w:r w:rsidRPr="00F93E61">
              <w:t xml:space="preserve">Positive feedback </w:t>
            </w:r>
            <w:r w:rsidR="00F93E61">
              <w:t xml:space="preserve">clearly </w:t>
            </w:r>
            <w:r w:rsidRPr="00F93E61">
              <w:t>highlighted when a standard has been achieved</w:t>
            </w:r>
          </w:p>
        </w:tc>
        <w:tc>
          <w:tcPr>
            <w:tcW w:w="1134" w:type="dxa"/>
          </w:tcPr>
          <w:p w14:paraId="3EAFF468" w14:textId="77777777" w:rsidR="00512374" w:rsidRPr="00F93E61" w:rsidRDefault="00512374"/>
        </w:tc>
        <w:tc>
          <w:tcPr>
            <w:tcW w:w="709" w:type="dxa"/>
          </w:tcPr>
          <w:p w14:paraId="7F4003CF" w14:textId="77777777" w:rsidR="00512374" w:rsidRPr="00F93E61" w:rsidRDefault="00512374"/>
        </w:tc>
        <w:tc>
          <w:tcPr>
            <w:tcW w:w="1730" w:type="dxa"/>
          </w:tcPr>
          <w:p w14:paraId="55DF07B8" w14:textId="71DD7CE4" w:rsidR="00512374" w:rsidRPr="00F93E61" w:rsidRDefault="00512374"/>
        </w:tc>
        <w:tc>
          <w:tcPr>
            <w:tcW w:w="1105" w:type="dxa"/>
          </w:tcPr>
          <w:p w14:paraId="683810DB" w14:textId="77777777" w:rsidR="00512374" w:rsidRPr="00F93E61" w:rsidRDefault="00512374"/>
        </w:tc>
        <w:tc>
          <w:tcPr>
            <w:tcW w:w="2580" w:type="dxa"/>
          </w:tcPr>
          <w:p w14:paraId="462C0E26" w14:textId="77777777" w:rsidR="00512374" w:rsidRPr="00F93E61" w:rsidRDefault="00512374"/>
        </w:tc>
        <w:tc>
          <w:tcPr>
            <w:tcW w:w="1276" w:type="dxa"/>
          </w:tcPr>
          <w:p w14:paraId="2327998E" w14:textId="77777777" w:rsidR="00512374" w:rsidRPr="00F93E61" w:rsidRDefault="00512374"/>
        </w:tc>
        <w:tc>
          <w:tcPr>
            <w:tcW w:w="1559" w:type="dxa"/>
          </w:tcPr>
          <w:p w14:paraId="413A9695" w14:textId="77777777" w:rsidR="00512374" w:rsidRPr="00F93E61" w:rsidRDefault="00512374"/>
        </w:tc>
      </w:tr>
      <w:tr w:rsidR="00F93E61" w:rsidRPr="00F93E61" w14:paraId="10B2BEE7" w14:textId="77777777" w:rsidTr="00127028">
        <w:tc>
          <w:tcPr>
            <w:tcW w:w="534" w:type="dxa"/>
          </w:tcPr>
          <w:p w14:paraId="7A89C627" w14:textId="0D3A14A8" w:rsidR="00512374" w:rsidRPr="00F93E61" w:rsidRDefault="007D7FF6" w:rsidP="00F32F42">
            <w:r w:rsidRPr="00F93E61">
              <w:t>23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1283C314" w14:textId="7CDBEF44" w:rsidR="00512374" w:rsidRPr="00F93E61" w:rsidRDefault="00512374" w:rsidP="00F32F42">
            <w:r w:rsidRPr="00F93E61">
              <w:t xml:space="preserve">Is current </w:t>
            </w:r>
            <w:r w:rsidR="00F93E61">
              <w:t xml:space="preserve">National </w:t>
            </w:r>
            <w:r w:rsidRPr="00F93E61">
              <w:t>performance compared against multiple comparators?</w:t>
            </w:r>
          </w:p>
        </w:tc>
        <w:tc>
          <w:tcPr>
            <w:tcW w:w="1134" w:type="dxa"/>
          </w:tcPr>
          <w:p w14:paraId="63DF81F2" w14:textId="77777777" w:rsidR="00512374" w:rsidRPr="00F93E61" w:rsidRDefault="00512374"/>
        </w:tc>
        <w:tc>
          <w:tcPr>
            <w:tcW w:w="709" w:type="dxa"/>
          </w:tcPr>
          <w:p w14:paraId="10891D26" w14:textId="77777777" w:rsidR="00512374" w:rsidRPr="00F93E61" w:rsidRDefault="00512374"/>
        </w:tc>
        <w:tc>
          <w:tcPr>
            <w:tcW w:w="1730" w:type="dxa"/>
          </w:tcPr>
          <w:p w14:paraId="772FF46C" w14:textId="4C479D0C" w:rsidR="00512374" w:rsidRPr="00F93E61" w:rsidRDefault="00512374"/>
        </w:tc>
        <w:tc>
          <w:tcPr>
            <w:tcW w:w="1105" w:type="dxa"/>
          </w:tcPr>
          <w:p w14:paraId="05C0C73A" w14:textId="77777777" w:rsidR="00512374" w:rsidRPr="00F93E61" w:rsidRDefault="00512374"/>
        </w:tc>
        <w:tc>
          <w:tcPr>
            <w:tcW w:w="2580" w:type="dxa"/>
          </w:tcPr>
          <w:p w14:paraId="03D9CBBE" w14:textId="77777777" w:rsidR="00512374" w:rsidRPr="00F93E61" w:rsidRDefault="00512374"/>
        </w:tc>
        <w:tc>
          <w:tcPr>
            <w:tcW w:w="1276" w:type="dxa"/>
          </w:tcPr>
          <w:p w14:paraId="5569DC10" w14:textId="77777777" w:rsidR="00512374" w:rsidRPr="00F93E61" w:rsidRDefault="00512374"/>
        </w:tc>
        <w:tc>
          <w:tcPr>
            <w:tcW w:w="1559" w:type="dxa"/>
          </w:tcPr>
          <w:p w14:paraId="592C39D0" w14:textId="77777777" w:rsidR="00512374" w:rsidRPr="00F93E61" w:rsidRDefault="00512374"/>
        </w:tc>
      </w:tr>
      <w:tr w:rsidR="00F93E61" w:rsidRPr="00F93E61" w14:paraId="104C238F" w14:textId="77777777" w:rsidTr="00127028">
        <w:tc>
          <w:tcPr>
            <w:tcW w:w="959" w:type="dxa"/>
            <w:gridSpan w:val="3"/>
          </w:tcPr>
          <w:p w14:paraId="336B0FCB" w14:textId="77777777" w:rsidR="00512374" w:rsidRPr="00F93E61" w:rsidRDefault="00512374" w:rsidP="00F32F42"/>
        </w:tc>
        <w:tc>
          <w:tcPr>
            <w:tcW w:w="4394" w:type="dxa"/>
          </w:tcPr>
          <w:p w14:paraId="2D49BC68" w14:textId="5ED4D937" w:rsidR="00512374" w:rsidRPr="00F93E61" w:rsidRDefault="00512374" w:rsidP="00F32F42">
            <w:r w:rsidRPr="00F93E61">
              <w:t>Audit standards</w:t>
            </w:r>
          </w:p>
        </w:tc>
        <w:tc>
          <w:tcPr>
            <w:tcW w:w="1134" w:type="dxa"/>
          </w:tcPr>
          <w:p w14:paraId="00CDBD93" w14:textId="77777777" w:rsidR="00512374" w:rsidRPr="00F93E61" w:rsidRDefault="00512374"/>
        </w:tc>
        <w:tc>
          <w:tcPr>
            <w:tcW w:w="709" w:type="dxa"/>
          </w:tcPr>
          <w:p w14:paraId="6FEE5112" w14:textId="77777777" w:rsidR="00512374" w:rsidRPr="00F93E61" w:rsidRDefault="00512374"/>
        </w:tc>
        <w:tc>
          <w:tcPr>
            <w:tcW w:w="1730" w:type="dxa"/>
          </w:tcPr>
          <w:p w14:paraId="24A900E0" w14:textId="1A43B81C" w:rsidR="00512374" w:rsidRPr="00F93E61" w:rsidRDefault="00512374"/>
        </w:tc>
        <w:tc>
          <w:tcPr>
            <w:tcW w:w="1105" w:type="dxa"/>
          </w:tcPr>
          <w:p w14:paraId="02934E72" w14:textId="77777777" w:rsidR="00512374" w:rsidRPr="00F93E61" w:rsidRDefault="00512374"/>
        </w:tc>
        <w:tc>
          <w:tcPr>
            <w:tcW w:w="2580" w:type="dxa"/>
          </w:tcPr>
          <w:p w14:paraId="0EAE14D2" w14:textId="739AF206" w:rsidR="00512374" w:rsidRPr="00F93E61" w:rsidRDefault="00512374"/>
        </w:tc>
        <w:tc>
          <w:tcPr>
            <w:tcW w:w="1276" w:type="dxa"/>
          </w:tcPr>
          <w:p w14:paraId="47616234" w14:textId="77777777" w:rsidR="00512374" w:rsidRPr="00F93E61" w:rsidRDefault="00512374"/>
        </w:tc>
        <w:tc>
          <w:tcPr>
            <w:tcW w:w="1559" w:type="dxa"/>
          </w:tcPr>
          <w:p w14:paraId="7E013B48" w14:textId="77777777" w:rsidR="00512374" w:rsidRPr="00F93E61" w:rsidRDefault="00512374"/>
        </w:tc>
      </w:tr>
      <w:tr w:rsidR="00F93E61" w:rsidRPr="00F93E61" w14:paraId="302618C0" w14:textId="77777777" w:rsidTr="00127028">
        <w:tc>
          <w:tcPr>
            <w:tcW w:w="959" w:type="dxa"/>
            <w:gridSpan w:val="3"/>
          </w:tcPr>
          <w:p w14:paraId="7430F2AE" w14:textId="77777777" w:rsidR="00512374" w:rsidRPr="00F93E61" w:rsidRDefault="00512374" w:rsidP="00F32F42"/>
        </w:tc>
        <w:tc>
          <w:tcPr>
            <w:tcW w:w="4394" w:type="dxa"/>
          </w:tcPr>
          <w:p w14:paraId="14DAF6D3" w14:textId="41474F5F" w:rsidR="00512374" w:rsidRPr="00F93E61" w:rsidRDefault="00512374" w:rsidP="00F32F42">
            <w:r w:rsidRPr="00F93E61">
              <w:t>Past performance (as part of re-audit)</w:t>
            </w:r>
          </w:p>
        </w:tc>
        <w:tc>
          <w:tcPr>
            <w:tcW w:w="1134" w:type="dxa"/>
          </w:tcPr>
          <w:p w14:paraId="2F3BA8A3" w14:textId="77777777" w:rsidR="00512374" w:rsidRPr="00F93E61" w:rsidRDefault="00512374"/>
        </w:tc>
        <w:tc>
          <w:tcPr>
            <w:tcW w:w="709" w:type="dxa"/>
          </w:tcPr>
          <w:p w14:paraId="1EC14098" w14:textId="77777777" w:rsidR="00512374" w:rsidRPr="00F93E61" w:rsidRDefault="00512374"/>
        </w:tc>
        <w:tc>
          <w:tcPr>
            <w:tcW w:w="1730" w:type="dxa"/>
          </w:tcPr>
          <w:p w14:paraId="76D7D6B7" w14:textId="6E815B5D" w:rsidR="00512374" w:rsidRPr="00F93E61" w:rsidRDefault="00512374"/>
        </w:tc>
        <w:tc>
          <w:tcPr>
            <w:tcW w:w="1105" w:type="dxa"/>
          </w:tcPr>
          <w:p w14:paraId="51551FF8" w14:textId="447C4574" w:rsidR="00512374" w:rsidRPr="00F93E61" w:rsidRDefault="00512374"/>
        </w:tc>
        <w:tc>
          <w:tcPr>
            <w:tcW w:w="2580" w:type="dxa"/>
          </w:tcPr>
          <w:p w14:paraId="00CBFC07" w14:textId="77777777" w:rsidR="00512374" w:rsidRPr="00F93E61" w:rsidRDefault="00512374"/>
        </w:tc>
        <w:tc>
          <w:tcPr>
            <w:tcW w:w="1276" w:type="dxa"/>
          </w:tcPr>
          <w:p w14:paraId="2C9042CE" w14:textId="32FABB40" w:rsidR="00512374" w:rsidRPr="00F93E61" w:rsidRDefault="00512374"/>
        </w:tc>
        <w:tc>
          <w:tcPr>
            <w:tcW w:w="1559" w:type="dxa"/>
          </w:tcPr>
          <w:p w14:paraId="355F9D66" w14:textId="77777777" w:rsidR="00512374" w:rsidRPr="00F93E61" w:rsidRDefault="00512374"/>
        </w:tc>
      </w:tr>
      <w:tr w:rsidR="00F93E61" w:rsidRPr="00F93E61" w14:paraId="04EFA65C" w14:textId="77777777" w:rsidTr="00127028">
        <w:tc>
          <w:tcPr>
            <w:tcW w:w="959" w:type="dxa"/>
            <w:gridSpan w:val="3"/>
          </w:tcPr>
          <w:p w14:paraId="5F9EBFCD" w14:textId="77777777" w:rsidR="00512374" w:rsidRPr="00F93E61" w:rsidRDefault="00512374" w:rsidP="00F32F42"/>
        </w:tc>
        <w:tc>
          <w:tcPr>
            <w:tcW w:w="4394" w:type="dxa"/>
          </w:tcPr>
          <w:p w14:paraId="6831177A" w14:textId="3CE9EE2D" w:rsidR="00512374" w:rsidRPr="00F93E61" w:rsidRDefault="00512374" w:rsidP="00F32F42">
            <w:r w:rsidRPr="00F93E61">
              <w:t>Achievable benchmarks (e.g. top 10%)</w:t>
            </w:r>
          </w:p>
        </w:tc>
        <w:tc>
          <w:tcPr>
            <w:tcW w:w="1134" w:type="dxa"/>
          </w:tcPr>
          <w:p w14:paraId="3E5E94C3" w14:textId="77777777" w:rsidR="00512374" w:rsidRPr="00F93E61" w:rsidRDefault="00512374"/>
        </w:tc>
        <w:tc>
          <w:tcPr>
            <w:tcW w:w="709" w:type="dxa"/>
          </w:tcPr>
          <w:p w14:paraId="4D7DD6D4" w14:textId="77777777" w:rsidR="00512374" w:rsidRPr="00F93E61" w:rsidRDefault="00512374"/>
        </w:tc>
        <w:tc>
          <w:tcPr>
            <w:tcW w:w="1730" w:type="dxa"/>
          </w:tcPr>
          <w:p w14:paraId="6FA7629F" w14:textId="6784995A" w:rsidR="00512374" w:rsidRPr="00F93E61" w:rsidRDefault="00512374"/>
        </w:tc>
        <w:tc>
          <w:tcPr>
            <w:tcW w:w="1105" w:type="dxa"/>
          </w:tcPr>
          <w:p w14:paraId="037F6547" w14:textId="77777777" w:rsidR="00512374" w:rsidRPr="00F93E61" w:rsidRDefault="00512374"/>
        </w:tc>
        <w:tc>
          <w:tcPr>
            <w:tcW w:w="2580" w:type="dxa"/>
          </w:tcPr>
          <w:p w14:paraId="1BDA6BCC" w14:textId="77777777" w:rsidR="00512374" w:rsidRPr="00F93E61" w:rsidRDefault="00512374"/>
        </w:tc>
        <w:tc>
          <w:tcPr>
            <w:tcW w:w="1276" w:type="dxa"/>
          </w:tcPr>
          <w:p w14:paraId="25662FC0" w14:textId="77777777" w:rsidR="00512374" w:rsidRPr="00F93E61" w:rsidRDefault="00512374"/>
        </w:tc>
        <w:tc>
          <w:tcPr>
            <w:tcW w:w="1559" w:type="dxa"/>
          </w:tcPr>
          <w:p w14:paraId="5C42ACE5" w14:textId="77777777" w:rsidR="00512374" w:rsidRPr="00F93E61" w:rsidRDefault="00512374"/>
        </w:tc>
      </w:tr>
      <w:tr w:rsidR="00F93E61" w:rsidRPr="00F93E61" w14:paraId="6B7C3644" w14:textId="77777777" w:rsidTr="00127028">
        <w:tc>
          <w:tcPr>
            <w:tcW w:w="959" w:type="dxa"/>
            <w:gridSpan w:val="3"/>
          </w:tcPr>
          <w:p w14:paraId="2583227A" w14:textId="77777777" w:rsidR="00512374" w:rsidRPr="00F93E61" w:rsidRDefault="00512374" w:rsidP="00F32F42"/>
        </w:tc>
        <w:tc>
          <w:tcPr>
            <w:tcW w:w="4394" w:type="dxa"/>
          </w:tcPr>
          <w:p w14:paraId="32CE72F2" w14:textId="740F736C" w:rsidR="00512374" w:rsidRPr="00F93E61" w:rsidRDefault="00512374" w:rsidP="00F32F42">
            <w:r w:rsidRPr="00F93E61">
              <w:t>Regional comparators</w:t>
            </w:r>
          </w:p>
        </w:tc>
        <w:tc>
          <w:tcPr>
            <w:tcW w:w="1134" w:type="dxa"/>
          </w:tcPr>
          <w:p w14:paraId="351C7279" w14:textId="77777777" w:rsidR="00512374" w:rsidRPr="00F93E61" w:rsidRDefault="00512374"/>
        </w:tc>
        <w:tc>
          <w:tcPr>
            <w:tcW w:w="709" w:type="dxa"/>
          </w:tcPr>
          <w:p w14:paraId="1F606D84" w14:textId="77777777" w:rsidR="00512374" w:rsidRPr="00F93E61" w:rsidRDefault="00512374"/>
        </w:tc>
        <w:tc>
          <w:tcPr>
            <w:tcW w:w="1730" w:type="dxa"/>
          </w:tcPr>
          <w:p w14:paraId="51562776" w14:textId="6EC3C5B5" w:rsidR="00512374" w:rsidRPr="00F93E61" w:rsidRDefault="00512374"/>
        </w:tc>
        <w:tc>
          <w:tcPr>
            <w:tcW w:w="1105" w:type="dxa"/>
          </w:tcPr>
          <w:p w14:paraId="7134B0C8" w14:textId="77777777" w:rsidR="00512374" w:rsidRPr="00F93E61" w:rsidRDefault="00512374"/>
        </w:tc>
        <w:tc>
          <w:tcPr>
            <w:tcW w:w="2580" w:type="dxa"/>
          </w:tcPr>
          <w:p w14:paraId="522BCE19" w14:textId="57EE5F1D" w:rsidR="00512374" w:rsidRPr="00F93E61" w:rsidRDefault="00512374"/>
        </w:tc>
        <w:tc>
          <w:tcPr>
            <w:tcW w:w="1276" w:type="dxa"/>
          </w:tcPr>
          <w:p w14:paraId="758E72F7" w14:textId="77777777" w:rsidR="00512374" w:rsidRPr="00F93E61" w:rsidRDefault="00512374"/>
        </w:tc>
        <w:tc>
          <w:tcPr>
            <w:tcW w:w="1559" w:type="dxa"/>
          </w:tcPr>
          <w:p w14:paraId="74DD5E6B" w14:textId="77777777" w:rsidR="00512374" w:rsidRPr="00F93E61" w:rsidRDefault="00512374"/>
        </w:tc>
      </w:tr>
      <w:tr w:rsidR="00F93E61" w:rsidRPr="00F93E61" w14:paraId="066F9BA5" w14:textId="77777777" w:rsidTr="00127028">
        <w:tc>
          <w:tcPr>
            <w:tcW w:w="534" w:type="dxa"/>
          </w:tcPr>
          <w:p w14:paraId="636D68BC" w14:textId="616E8CE3" w:rsidR="00F93E61" w:rsidRPr="00F93E61" w:rsidRDefault="00CE2067" w:rsidP="00F32F42">
            <w:r>
              <w:t>24.</w:t>
            </w:r>
          </w:p>
        </w:tc>
        <w:tc>
          <w:tcPr>
            <w:tcW w:w="4819" w:type="dxa"/>
            <w:gridSpan w:val="3"/>
          </w:tcPr>
          <w:p w14:paraId="7757D121" w14:textId="02B2B0A8" w:rsidR="00F93E61" w:rsidRPr="00F93E61" w:rsidRDefault="00F93E61" w:rsidP="00F32F42">
            <w:r>
              <w:t>Is local/site specific performance compared against multiple comparators?</w:t>
            </w:r>
          </w:p>
        </w:tc>
        <w:tc>
          <w:tcPr>
            <w:tcW w:w="1134" w:type="dxa"/>
          </w:tcPr>
          <w:p w14:paraId="7EFEE136" w14:textId="77777777" w:rsidR="00F93E61" w:rsidRPr="00F93E61" w:rsidRDefault="00F93E61"/>
        </w:tc>
        <w:tc>
          <w:tcPr>
            <w:tcW w:w="709" w:type="dxa"/>
          </w:tcPr>
          <w:p w14:paraId="1312C922" w14:textId="77777777" w:rsidR="00F93E61" w:rsidRPr="00F93E61" w:rsidRDefault="00F93E61"/>
        </w:tc>
        <w:tc>
          <w:tcPr>
            <w:tcW w:w="1730" w:type="dxa"/>
          </w:tcPr>
          <w:p w14:paraId="52BAE236" w14:textId="64FC0169" w:rsidR="00F93E61" w:rsidRPr="00F93E61" w:rsidRDefault="00F93E61"/>
        </w:tc>
        <w:tc>
          <w:tcPr>
            <w:tcW w:w="1105" w:type="dxa"/>
          </w:tcPr>
          <w:p w14:paraId="668508AF" w14:textId="77777777" w:rsidR="00F93E61" w:rsidRPr="00F93E61" w:rsidRDefault="00F93E61"/>
        </w:tc>
        <w:tc>
          <w:tcPr>
            <w:tcW w:w="2580" w:type="dxa"/>
          </w:tcPr>
          <w:p w14:paraId="18AAFDF7" w14:textId="77777777" w:rsidR="00F93E61" w:rsidRPr="00F93E61" w:rsidRDefault="00F93E61"/>
        </w:tc>
        <w:tc>
          <w:tcPr>
            <w:tcW w:w="1276" w:type="dxa"/>
          </w:tcPr>
          <w:p w14:paraId="72DD9EC8" w14:textId="77777777" w:rsidR="00F93E61" w:rsidRPr="00F93E61" w:rsidRDefault="00F93E61"/>
        </w:tc>
        <w:tc>
          <w:tcPr>
            <w:tcW w:w="1559" w:type="dxa"/>
          </w:tcPr>
          <w:p w14:paraId="3B214562" w14:textId="77777777" w:rsidR="00F93E61" w:rsidRPr="00F93E61" w:rsidRDefault="00F93E61"/>
        </w:tc>
      </w:tr>
      <w:tr w:rsidR="00F93E61" w:rsidRPr="00F93E61" w14:paraId="00F334C6" w14:textId="77777777" w:rsidTr="00127028">
        <w:tc>
          <w:tcPr>
            <w:tcW w:w="846" w:type="dxa"/>
            <w:gridSpan w:val="2"/>
          </w:tcPr>
          <w:p w14:paraId="12A1FFB8" w14:textId="77777777" w:rsidR="00F93E61" w:rsidRDefault="00F93E61" w:rsidP="00F32F42"/>
        </w:tc>
        <w:tc>
          <w:tcPr>
            <w:tcW w:w="4507" w:type="dxa"/>
            <w:gridSpan w:val="2"/>
          </w:tcPr>
          <w:p w14:paraId="0A5CA49A" w14:textId="1F280A84" w:rsidR="00F93E61" w:rsidRDefault="00F93E61" w:rsidP="00F32F42">
            <w:r>
              <w:t>Audit standards</w:t>
            </w:r>
          </w:p>
        </w:tc>
        <w:tc>
          <w:tcPr>
            <w:tcW w:w="1134" w:type="dxa"/>
          </w:tcPr>
          <w:p w14:paraId="1F2353EE" w14:textId="77777777" w:rsidR="00F93E61" w:rsidRPr="00F93E61" w:rsidRDefault="00F93E61"/>
        </w:tc>
        <w:tc>
          <w:tcPr>
            <w:tcW w:w="709" w:type="dxa"/>
          </w:tcPr>
          <w:p w14:paraId="29579CD7" w14:textId="77777777" w:rsidR="00F93E61" w:rsidRPr="00F93E61" w:rsidRDefault="00F93E61"/>
        </w:tc>
        <w:tc>
          <w:tcPr>
            <w:tcW w:w="1730" w:type="dxa"/>
          </w:tcPr>
          <w:p w14:paraId="2128B39B" w14:textId="25A76599" w:rsidR="00F93E61" w:rsidRPr="00F93E61" w:rsidRDefault="00F93E61"/>
        </w:tc>
        <w:tc>
          <w:tcPr>
            <w:tcW w:w="1105" w:type="dxa"/>
          </w:tcPr>
          <w:p w14:paraId="317F106F" w14:textId="77777777" w:rsidR="00F93E61" w:rsidRPr="00F93E61" w:rsidRDefault="00F93E61"/>
        </w:tc>
        <w:tc>
          <w:tcPr>
            <w:tcW w:w="2580" w:type="dxa"/>
          </w:tcPr>
          <w:p w14:paraId="72A644F8" w14:textId="77777777" w:rsidR="00F93E61" w:rsidRPr="00F93E61" w:rsidRDefault="00F93E61"/>
        </w:tc>
        <w:tc>
          <w:tcPr>
            <w:tcW w:w="1276" w:type="dxa"/>
          </w:tcPr>
          <w:p w14:paraId="6FB0C558" w14:textId="77777777" w:rsidR="00F93E61" w:rsidRPr="00F93E61" w:rsidRDefault="00F93E61"/>
        </w:tc>
        <w:tc>
          <w:tcPr>
            <w:tcW w:w="1559" w:type="dxa"/>
          </w:tcPr>
          <w:p w14:paraId="6B8FA67F" w14:textId="77777777" w:rsidR="00F93E61" w:rsidRPr="00F93E61" w:rsidRDefault="00F93E61"/>
        </w:tc>
      </w:tr>
      <w:tr w:rsidR="00F93E61" w:rsidRPr="00F93E61" w14:paraId="0B1BE2B9" w14:textId="77777777" w:rsidTr="00127028">
        <w:tc>
          <w:tcPr>
            <w:tcW w:w="846" w:type="dxa"/>
            <w:gridSpan w:val="2"/>
          </w:tcPr>
          <w:p w14:paraId="2F5ECDAE" w14:textId="77777777" w:rsidR="00F93E61" w:rsidRDefault="00F93E61" w:rsidP="00F32F42"/>
        </w:tc>
        <w:tc>
          <w:tcPr>
            <w:tcW w:w="4507" w:type="dxa"/>
            <w:gridSpan w:val="2"/>
          </w:tcPr>
          <w:p w14:paraId="3FEFA754" w14:textId="5E282C43" w:rsidR="00F93E61" w:rsidRDefault="00F93E61" w:rsidP="00F32F42">
            <w:r>
              <w:t>Past performance (as part of re-audit)</w:t>
            </w:r>
          </w:p>
        </w:tc>
        <w:tc>
          <w:tcPr>
            <w:tcW w:w="1134" w:type="dxa"/>
          </w:tcPr>
          <w:p w14:paraId="67F32445" w14:textId="77777777" w:rsidR="00F93E61" w:rsidRPr="00F93E61" w:rsidRDefault="00F93E61"/>
        </w:tc>
        <w:tc>
          <w:tcPr>
            <w:tcW w:w="709" w:type="dxa"/>
          </w:tcPr>
          <w:p w14:paraId="75C35456" w14:textId="77777777" w:rsidR="00F93E61" w:rsidRPr="00F93E61" w:rsidRDefault="00F93E61"/>
        </w:tc>
        <w:tc>
          <w:tcPr>
            <w:tcW w:w="1730" w:type="dxa"/>
          </w:tcPr>
          <w:p w14:paraId="61876F4F" w14:textId="21F16E15" w:rsidR="00F93E61" w:rsidRPr="00F93E61" w:rsidRDefault="00F93E61"/>
        </w:tc>
        <w:tc>
          <w:tcPr>
            <w:tcW w:w="1105" w:type="dxa"/>
          </w:tcPr>
          <w:p w14:paraId="23C62482" w14:textId="77777777" w:rsidR="00F93E61" w:rsidRPr="00F93E61" w:rsidRDefault="00F93E61"/>
        </w:tc>
        <w:tc>
          <w:tcPr>
            <w:tcW w:w="2580" w:type="dxa"/>
          </w:tcPr>
          <w:p w14:paraId="03735DE8" w14:textId="77777777" w:rsidR="00F93E61" w:rsidRPr="00F93E61" w:rsidRDefault="00F93E61"/>
        </w:tc>
        <w:tc>
          <w:tcPr>
            <w:tcW w:w="1276" w:type="dxa"/>
          </w:tcPr>
          <w:p w14:paraId="7BE6361D" w14:textId="77777777" w:rsidR="00F93E61" w:rsidRPr="00F93E61" w:rsidRDefault="00F93E61"/>
        </w:tc>
        <w:tc>
          <w:tcPr>
            <w:tcW w:w="1559" w:type="dxa"/>
          </w:tcPr>
          <w:p w14:paraId="49B6F683" w14:textId="77777777" w:rsidR="00F93E61" w:rsidRPr="00F93E61" w:rsidRDefault="00F93E61"/>
        </w:tc>
      </w:tr>
      <w:tr w:rsidR="00F93E61" w:rsidRPr="00F93E61" w14:paraId="72314FEA" w14:textId="77777777" w:rsidTr="00127028">
        <w:tc>
          <w:tcPr>
            <w:tcW w:w="846" w:type="dxa"/>
            <w:gridSpan w:val="2"/>
          </w:tcPr>
          <w:p w14:paraId="7A918F8E" w14:textId="77777777" w:rsidR="00F93E61" w:rsidRDefault="00F93E61" w:rsidP="00F32F42"/>
        </w:tc>
        <w:tc>
          <w:tcPr>
            <w:tcW w:w="4507" w:type="dxa"/>
            <w:gridSpan w:val="2"/>
          </w:tcPr>
          <w:p w14:paraId="10069274" w14:textId="4636FD07" w:rsidR="00F93E61" w:rsidRDefault="00F93E61" w:rsidP="00F32F42">
            <w:r>
              <w:t>Achievable benchmarks (e.g. top 10%)</w:t>
            </w:r>
          </w:p>
        </w:tc>
        <w:tc>
          <w:tcPr>
            <w:tcW w:w="1134" w:type="dxa"/>
          </w:tcPr>
          <w:p w14:paraId="672D28FB" w14:textId="77777777" w:rsidR="00F93E61" w:rsidRPr="00F93E61" w:rsidRDefault="00F93E61"/>
        </w:tc>
        <w:tc>
          <w:tcPr>
            <w:tcW w:w="709" w:type="dxa"/>
          </w:tcPr>
          <w:p w14:paraId="4A8A1D68" w14:textId="77777777" w:rsidR="00F93E61" w:rsidRPr="00F93E61" w:rsidRDefault="00F93E61"/>
        </w:tc>
        <w:tc>
          <w:tcPr>
            <w:tcW w:w="1730" w:type="dxa"/>
          </w:tcPr>
          <w:p w14:paraId="2F96F673" w14:textId="4618EAC1" w:rsidR="00F93E61" w:rsidRPr="00F93E61" w:rsidRDefault="00F93E61"/>
        </w:tc>
        <w:tc>
          <w:tcPr>
            <w:tcW w:w="1105" w:type="dxa"/>
          </w:tcPr>
          <w:p w14:paraId="4D79612F" w14:textId="77777777" w:rsidR="00F93E61" w:rsidRPr="00F93E61" w:rsidRDefault="00F93E61"/>
        </w:tc>
        <w:tc>
          <w:tcPr>
            <w:tcW w:w="2580" w:type="dxa"/>
          </w:tcPr>
          <w:p w14:paraId="449225E2" w14:textId="77777777" w:rsidR="00F93E61" w:rsidRPr="00F93E61" w:rsidRDefault="00F93E61"/>
        </w:tc>
        <w:tc>
          <w:tcPr>
            <w:tcW w:w="1276" w:type="dxa"/>
          </w:tcPr>
          <w:p w14:paraId="35C438D4" w14:textId="77777777" w:rsidR="00F93E61" w:rsidRPr="00F93E61" w:rsidRDefault="00F93E61"/>
        </w:tc>
        <w:tc>
          <w:tcPr>
            <w:tcW w:w="1559" w:type="dxa"/>
          </w:tcPr>
          <w:p w14:paraId="43C4DBCE" w14:textId="77777777" w:rsidR="00F93E61" w:rsidRPr="00F93E61" w:rsidRDefault="00F93E61"/>
        </w:tc>
      </w:tr>
      <w:tr w:rsidR="00F93E61" w:rsidRPr="00F93E61" w14:paraId="5810A25B" w14:textId="77777777" w:rsidTr="00127028">
        <w:tc>
          <w:tcPr>
            <w:tcW w:w="846" w:type="dxa"/>
            <w:gridSpan w:val="2"/>
          </w:tcPr>
          <w:p w14:paraId="053CBF09" w14:textId="77777777" w:rsidR="00F93E61" w:rsidRDefault="00F93E61" w:rsidP="00F32F42"/>
        </w:tc>
        <w:tc>
          <w:tcPr>
            <w:tcW w:w="4507" w:type="dxa"/>
            <w:gridSpan w:val="2"/>
          </w:tcPr>
          <w:p w14:paraId="456D9830" w14:textId="7AA3C6E5" w:rsidR="00F93E61" w:rsidRDefault="00F93E61" w:rsidP="00F32F42">
            <w:r>
              <w:t>Regional comparators</w:t>
            </w:r>
          </w:p>
        </w:tc>
        <w:tc>
          <w:tcPr>
            <w:tcW w:w="1134" w:type="dxa"/>
          </w:tcPr>
          <w:p w14:paraId="18743FFB" w14:textId="77777777" w:rsidR="00F93E61" w:rsidRPr="00F93E61" w:rsidRDefault="00F93E61"/>
        </w:tc>
        <w:tc>
          <w:tcPr>
            <w:tcW w:w="709" w:type="dxa"/>
          </w:tcPr>
          <w:p w14:paraId="3EC75228" w14:textId="77777777" w:rsidR="00F93E61" w:rsidRPr="00F93E61" w:rsidRDefault="00F93E61"/>
        </w:tc>
        <w:tc>
          <w:tcPr>
            <w:tcW w:w="1730" w:type="dxa"/>
          </w:tcPr>
          <w:p w14:paraId="7FA7976D" w14:textId="504FEF97" w:rsidR="00F93E61" w:rsidRPr="00F93E61" w:rsidRDefault="00F93E61"/>
        </w:tc>
        <w:tc>
          <w:tcPr>
            <w:tcW w:w="1105" w:type="dxa"/>
          </w:tcPr>
          <w:p w14:paraId="5B693B10" w14:textId="0AD9604C" w:rsidR="00F93E61" w:rsidRPr="00F93E61" w:rsidRDefault="00F93E61"/>
        </w:tc>
        <w:tc>
          <w:tcPr>
            <w:tcW w:w="2580" w:type="dxa"/>
          </w:tcPr>
          <w:p w14:paraId="6F0BC86D" w14:textId="77777777" w:rsidR="00F93E61" w:rsidRPr="00F93E61" w:rsidRDefault="00F93E61"/>
        </w:tc>
        <w:tc>
          <w:tcPr>
            <w:tcW w:w="1276" w:type="dxa"/>
          </w:tcPr>
          <w:p w14:paraId="3214E1DA" w14:textId="32CF12AE" w:rsidR="00F93E61" w:rsidRPr="00F93E61" w:rsidRDefault="00F93E61"/>
        </w:tc>
        <w:tc>
          <w:tcPr>
            <w:tcW w:w="1559" w:type="dxa"/>
          </w:tcPr>
          <w:p w14:paraId="66294388" w14:textId="77777777" w:rsidR="00F93E61" w:rsidRPr="00F93E61" w:rsidRDefault="00F93E61"/>
        </w:tc>
      </w:tr>
      <w:tr w:rsidR="001F53C0" w:rsidRPr="00F93E61" w14:paraId="69821077" w14:textId="77777777" w:rsidTr="00127028">
        <w:tc>
          <w:tcPr>
            <w:tcW w:w="846" w:type="dxa"/>
            <w:gridSpan w:val="2"/>
          </w:tcPr>
          <w:p w14:paraId="34762322" w14:textId="77777777" w:rsidR="001F53C0" w:rsidRDefault="001F53C0" w:rsidP="00F32F42"/>
        </w:tc>
        <w:tc>
          <w:tcPr>
            <w:tcW w:w="4507" w:type="dxa"/>
            <w:gridSpan w:val="2"/>
          </w:tcPr>
          <w:p w14:paraId="332EA884" w14:textId="3DBE8810" w:rsidR="001F53C0" w:rsidRDefault="001F53C0" w:rsidP="00F32F42">
            <w:r>
              <w:t>National average</w:t>
            </w:r>
          </w:p>
        </w:tc>
        <w:tc>
          <w:tcPr>
            <w:tcW w:w="1134" w:type="dxa"/>
          </w:tcPr>
          <w:p w14:paraId="2003AFA4" w14:textId="77777777" w:rsidR="001F53C0" w:rsidRPr="00F93E61" w:rsidRDefault="001F53C0"/>
        </w:tc>
        <w:tc>
          <w:tcPr>
            <w:tcW w:w="709" w:type="dxa"/>
          </w:tcPr>
          <w:p w14:paraId="4875D855" w14:textId="77777777" w:rsidR="001F53C0" w:rsidRPr="00F93E61" w:rsidRDefault="001F53C0"/>
        </w:tc>
        <w:tc>
          <w:tcPr>
            <w:tcW w:w="1730" w:type="dxa"/>
          </w:tcPr>
          <w:p w14:paraId="6BF8FFBB" w14:textId="44F2C0C2" w:rsidR="001F53C0" w:rsidRPr="00F93E61" w:rsidRDefault="001F53C0"/>
        </w:tc>
        <w:tc>
          <w:tcPr>
            <w:tcW w:w="1105" w:type="dxa"/>
          </w:tcPr>
          <w:p w14:paraId="4A779461" w14:textId="77777777" w:rsidR="001F53C0" w:rsidRPr="00F93E61" w:rsidRDefault="001F53C0"/>
        </w:tc>
        <w:tc>
          <w:tcPr>
            <w:tcW w:w="2580" w:type="dxa"/>
          </w:tcPr>
          <w:p w14:paraId="6884395C" w14:textId="77777777" w:rsidR="001F53C0" w:rsidRPr="00F93E61" w:rsidRDefault="001F53C0"/>
        </w:tc>
        <w:tc>
          <w:tcPr>
            <w:tcW w:w="1276" w:type="dxa"/>
          </w:tcPr>
          <w:p w14:paraId="33995C62" w14:textId="77777777" w:rsidR="001F53C0" w:rsidRPr="00F93E61" w:rsidRDefault="001F53C0"/>
        </w:tc>
        <w:tc>
          <w:tcPr>
            <w:tcW w:w="1559" w:type="dxa"/>
          </w:tcPr>
          <w:p w14:paraId="1D79ECE7" w14:textId="77777777" w:rsidR="001F53C0" w:rsidRPr="00F93E61" w:rsidRDefault="001F53C0"/>
        </w:tc>
      </w:tr>
      <w:tr w:rsidR="001F53C0" w:rsidRPr="00F93E61" w14:paraId="3B870F06" w14:textId="77777777" w:rsidTr="00127028">
        <w:tc>
          <w:tcPr>
            <w:tcW w:w="534" w:type="dxa"/>
          </w:tcPr>
          <w:p w14:paraId="5DE0F316" w14:textId="691FDC8B" w:rsidR="001F53C0" w:rsidRPr="00F93E61" w:rsidRDefault="00CE2067" w:rsidP="00F32F42">
            <w:r>
              <w:t>25.</w:t>
            </w:r>
          </w:p>
        </w:tc>
        <w:tc>
          <w:tcPr>
            <w:tcW w:w="4819" w:type="dxa"/>
            <w:gridSpan w:val="3"/>
          </w:tcPr>
          <w:p w14:paraId="19DA6ABC" w14:textId="47583365" w:rsidR="001F53C0" w:rsidRDefault="001F53C0" w:rsidP="00F32F42">
            <w:r>
              <w:t>Is national comparison data in graphical form?</w:t>
            </w:r>
          </w:p>
        </w:tc>
        <w:tc>
          <w:tcPr>
            <w:tcW w:w="1134" w:type="dxa"/>
          </w:tcPr>
          <w:p w14:paraId="6B3D7CAB" w14:textId="77777777" w:rsidR="001F53C0" w:rsidRPr="00F93E61" w:rsidRDefault="001F53C0"/>
        </w:tc>
        <w:tc>
          <w:tcPr>
            <w:tcW w:w="709" w:type="dxa"/>
          </w:tcPr>
          <w:p w14:paraId="30E4AC2D" w14:textId="77777777" w:rsidR="001F53C0" w:rsidRPr="00F93E61" w:rsidRDefault="001F53C0"/>
        </w:tc>
        <w:tc>
          <w:tcPr>
            <w:tcW w:w="1730" w:type="dxa"/>
          </w:tcPr>
          <w:p w14:paraId="4FADFE28" w14:textId="2FD9B9BB" w:rsidR="001F53C0" w:rsidRPr="00F93E61" w:rsidRDefault="001F53C0"/>
        </w:tc>
        <w:tc>
          <w:tcPr>
            <w:tcW w:w="1105" w:type="dxa"/>
          </w:tcPr>
          <w:p w14:paraId="60FC2D21" w14:textId="752BF579" w:rsidR="001F53C0" w:rsidRPr="00F93E61" w:rsidRDefault="001F53C0"/>
        </w:tc>
        <w:tc>
          <w:tcPr>
            <w:tcW w:w="2580" w:type="dxa"/>
          </w:tcPr>
          <w:p w14:paraId="455C3AB5" w14:textId="77777777" w:rsidR="001F53C0" w:rsidRPr="00F93E61" w:rsidRDefault="001F53C0"/>
        </w:tc>
        <w:tc>
          <w:tcPr>
            <w:tcW w:w="1276" w:type="dxa"/>
          </w:tcPr>
          <w:p w14:paraId="7E4504EC" w14:textId="53FAC065" w:rsidR="001F53C0" w:rsidRPr="00F93E61" w:rsidRDefault="001F53C0"/>
        </w:tc>
        <w:tc>
          <w:tcPr>
            <w:tcW w:w="1559" w:type="dxa"/>
          </w:tcPr>
          <w:p w14:paraId="38DAC367" w14:textId="77777777" w:rsidR="001F53C0" w:rsidRPr="00F93E61" w:rsidRDefault="001F53C0"/>
        </w:tc>
      </w:tr>
      <w:tr w:rsidR="00F93E61" w:rsidRPr="00F93E61" w14:paraId="556B1704" w14:textId="77777777" w:rsidTr="00127028">
        <w:tc>
          <w:tcPr>
            <w:tcW w:w="534" w:type="dxa"/>
          </w:tcPr>
          <w:p w14:paraId="6A29D12C" w14:textId="2E2E7227" w:rsidR="00512374" w:rsidRPr="00F93E61" w:rsidRDefault="00CE2067" w:rsidP="00F32F42">
            <w:r>
              <w:t>26</w:t>
            </w:r>
            <w:r w:rsidR="00512374" w:rsidRPr="00F93E61">
              <w:t>.</w:t>
            </w:r>
          </w:p>
        </w:tc>
        <w:tc>
          <w:tcPr>
            <w:tcW w:w="4819" w:type="dxa"/>
            <w:gridSpan w:val="3"/>
          </w:tcPr>
          <w:p w14:paraId="614A8616" w14:textId="7DC75F48" w:rsidR="00512374" w:rsidRPr="00F93E61" w:rsidRDefault="001F53C0" w:rsidP="00F32F42">
            <w:r>
              <w:t>Is local/site specific c</w:t>
            </w:r>
            <w:r w:rsidR="00512374" w:rsidRPr="00F93E61">
              <w:t>omparison data in graphical form?</w:t>
            </w:r>
          </w:p>
        </w:tc>
        <w:tc>
          <w:tcPr>
            <w:tcW w:w="1134" w:type="dxa"/>
          </w:tcPr>
          <w:p w14:paraId="0306D290" w14:textId="77777777" w:rsidR="00512374" w:rsidRPr="00F93E61" w:rsidRDefault="00512374"/>
        </w:tc>
        <w:tc>
          <w:tcPr>
            <w:tcW w:w="709" w:type="dxa"/>
          </w:tcPr>
          <w:p w14:paraId="37C88640" w14:textId="77777777" w:rsidR="00512374" w:rsidRPr="00F93E61" w:rsidRDefault="00512374"/>
        </w:tc>
        <w:tc>
          <w:tcPr>
            <w:tcW w:w="1730" w:type="dxa"/>
          </w:tcPr>
          <w:p w14:paraId="22D317FA" w14:textId="4EB6F9F3" w:rsidR="00512374" w:rsidRPr="00F93E61" w:rsidRDefault="00512374"/>
        </w:tc>
        <w:tc>
          <w:tcPr>
            <w:tcW w:w="1105" w:type="dxa"/>
          </w:tcPr>
          <w:p w14:paraId="174B8A52" w14:textId="5C9FAFE6" w:rsidR="00512374" w:rsidRPr="00F93E61" w:rsidRDefault="00512374"/>
        </w:tc>
        <w:tc>
          <w:tcPr>
            <w:tcW w:w="2580" w:type="dxa"/>
          </w:tcPr>
          <w:p w14:paraId="156733AC" w14:textId="3189E556" w:rsidR="00512374" w:rsidRPr="00F93E61" w:rsidRDefault="00512374"/>
        </w:tc>
        <w:tc>
          <w:tcPr>
            <w:tcW w:w="1276" w:type="dxa"/>
          </w:tcPr>
          <w:p w14:paraId="33361378" w14:textId="32752AE1" w:rsidR="00512374" w:rsidRPr="00F93E61" w:rsidRDefault="00512374"/>
        </w:tc>
        <w:tc>
          <w:tcPr>
            <w:tcW w:w="1559" w:type="dxa"/>
          </w:tcPr>
          <w:p w14:paraId="3C95AF19" w14:textId="77777777" w:rsidR="00512374" w:rsidRPr="00F93E61" w:rsidRDefault="00512374"/>
        </w:tc>
      </w:tr>
    </w:tbl>
    <w:p w14:paraId="665D1860" w14:textId="77777777" w:rsidR="006E4291" w:rsidRDefault="006E4291" w:rsidP="00207E3F"/>
    <w:p w14:paraId="4755343C" w14:textId="2C7ED05E" w:rsidR="004E059E" w:rsidRDefault="004E059E" w:rsidP="00207E3F">
      <w:r>
        <w:t>AUDIT REPORT – ADDITIONAL FEEDBACK</w:t>
      </w:r>
      <w:r w:rsidR="007D7FF6">
        <w:t xml:space="preserve"> FROM INTERVIEWS</w:t>
      </w:r>
      <w:r>
        <w:t>:</w:t>
      </w:r>
    </w:p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4252"/>
        <w:gridCol w:w="3260"/>
        <w:gridCol w:w="2835"/>
        <w:gridCol w:w="2127"/>
        <w:gridCol w:w="1559"/>
        <w:gridCol w:w="1134"/>
      </w:tblGrid>
      <w:tr w:rsidR="001870CD" w14:paraId="09659F5E" w14:textId="77777777" w:rsidTr="000163C8">
        <w:tc>
          <w:tcPr>
            <w:tcW w:w="534" w:type="dxa"/>
            <w:vMerge w:val="restart"/>
          </w:tcPr>
          <w:p w14:paraId="24AC670F" w14:textId="04FA6FC3" w:rsidR="001870CD" w:rsidRDefault="001870CD" w:rsidP="00207E3F">
            <w:r>
              <w:t>Q.</w:t>
            </w:r>
          </w:p>
          <w:p w14:paraId="303A3C5C" w14:textId="4D114202" w:rsidR="001870CD" w:rsidRDefault="00CE2067" w:rsidP="00207E3F">
            <w:r>
              <w:t>27</w:t>
            </w:r>
          </w:p>
        </w:tc>
        <w:tc>
          <w:tcPr>
            <w:tcW w:w="4252" w:type="dxa"/>
            <w:vMerge w:val="restart"/>
          </w:tcPr>
          <w:p w14:paraId="6CE859A6" w14:textId="0ECB3491" w:rsidR="001870CD" w:rsidRDefault="001870CD" w:rsidP="00207E3F">
            <w:r>
              <w:t>Apart from report dissemination is audit feedback delivered via other means?</w:t>
            </w:r>
          </w:p>
        </w:tc>
        <w:tc>
          <w:tcPr>
            <w:tcW w:w="3260" w:type="dxa"/>
            <w:vMerge w:val="restart"/>
          </w:tcPr>
          <w:p w14:paraId="28C42686" w14:textId="6FAC01D0" w:rsidR="001870CD" w:rsidRDefault="001870CD" w:rsidP="00207E3F">
            <w:r>
              <w:t>Oral presentation</w:t>
            </w:r>
          </w:p>
        </w:tc>
        <w:tc>
          <w:tcPr>
            <w:tcW w:w="2835" w:type="dxa"/>
            <w:vMerge w:val="restart"/>
          </w:tcPr>
          <w:p w14:paraId="0806A7D8" w14:textId="34CE7EBA" w:rsidR="001870CD" w:rsidRDefault="001870CD" w:rsidP="00207E3F">
            <w:r>
              <w:t>Email correspondence</w:t>
            </w:r>
          </w:p>
        </w:tc>
        <w:tc>
          <w:tcPr>
            <w:tcW w:w="2127" w:type="dxa"/>
            <w:vMerge w:val="restart"/>
          </w:tcPr>
          <w:p w14:paraId="1C01D79D" w14:textId="77777777" w:rsidR="001870CD" w:rsidRDefault="001870CD" w:rsidP="00207E3F">
            <w:r>
              <w:t xml:space="preserve">Other: </w:t>
            </w:r>
          </w:p>
          <w:p w14:paraId="0261AFB0" w14:textId="1523D39E" w:rsidR="001870CD" w:rsidRDefault="001870CD" w:rsidP="00207E3F">
            <w:r>
              <w:t>Specify …………….</w:t>
            </w:r>
          </w:p>
        </w:tc>
        <w:tc>
          <w:tcPr>
            <w:tcW w:w="2693" w:type="dxa"/>
            <w:gridSpan w:val="2"/>
          </w:tcPr>
          <w:p w14:paraId="50EF5A3C" w14:textId="5E1E8C35" w:rsidR="001870CD" w:rsidRDefault="001870CD" w:rsidP="00207E3F">
            <w:r>
              <w:t>Data Source:</w:t>
            </w:r>
          </w:p>
        </w:tc>
      </w:tr>
      <w:tr w:rsidR="001870CD" w14:paraId="68FFA87A" w14:textId="77777777" w:rsidTr="000163C8">
        <w:tc>
          <w:tcPr>
            <w:tcW w:w="534" w:type="dxa"/>
            <w:vMerge/>
          </w:tcPr>
          <w:p w14:paraId="69529586" w14:textId="77777777" w:rsidR="001870CD" w:rsidRDefault="001870CD" w:rsidP="00207E3F"/>
        </w:tc>
        <w:tc>
          <w:tcPr>
            <w:tcW w:w="4252" w:type="dxa"/>
            <w:vMerge/>
          </w:tcPr>
          <w:p w14:paraId="1A9F9E63" w14:textId="24CD0C03" w:rsidR="001870CD" w:rsidRDefault="001870CD" w:rsidP="00207E3F"/>
        </w:tc>
        <w:tc>
          <w:tcPr>
            <w:tcW w:w="3260" w:type="dxa"/>
            <w:vMerge/>
          </w:tcPr>
          <w:p w14:paraId="788BE925" w14:textId="6EBC4243" w:rsidR="001870CD" w:rsidRDefault="001870CD" w:rsidP="00207E3F"/>
        </w:tc>
        <w:tc>
          <w:tcPr>
            <w:tcW w:w="2835" w:type="dxa"/>
            <w:vMerge/>
          </w:tcPr>
          <w:p w14:paraId="2A7C1E96" w14:textId="083EDD4B" w:rsidR="001870CD" w:rsidRDefault="001870CD" w:rsidP="00207E3F"/>
        </w:tc>
        <w:tc>
          <w:tcPr>
            <w:tcW w:w="2127" w:type="dxa"/>
            <w:vMerge/>
          </w:tcPr>
          <w:p w14:paraId="76AE3AC7" w14:textId="2073743C" w:rsidR="001870CD" w:rsidRDefault="001870CD" w:rsidP="00207E3F"/>
        </w:tc>
        <w:tc>
          <w:tcPr>
            <w:tcW w:w="1559" w:type="dxa"/>
          </w:tcPr>
          <w:p w14:paraId="3062E427" w14:textId="74EA52DB" w:rsidR="001870CD" w:rsidRDefault="001870CD" w:rsidP="00207E3F">
            <w:r>
              <w:t>Audit Report</w:t>
            </w:r>
          </w:p>
        </w:tc>
        <w:tc>
          <w:tcPr>
            <w:tcW w:w="1134" w:type="dxa"/>
          </w:tcPr>
          <w:p w14:paraId="69C295F4" w14:textId="5C79868E" w:rsidR="001870CD" w:rsidRDefault="001870CD" w:rsidP="00207E3F">
            <w:r>
              <w:t>Interview</w:t>
            </w:r>
          </w:p>
        </w:tc>
      </w:tr>
    </w:tbl>
    <w:p w14:paraId="1B1DE470" w14:textId="77777777" w:rsidR="00207E3F" w:rsidRDefault="00207E3F" w:rsidP="00207E3F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4252"/>
        <w:gridCol w:w="1276"/>
        <w:gridCol w:w="1984"/>
        <w:gridCol w:w="1843"/>
        <w:gridCol w:w="992"/>
        <w:gridCol w:w="2127"/>
        <w:gridCol w:w="1559"/>
        <w:gridCol w:w="1134"/>
      </w:tblGrid>
      <w:tr w:rsidR="001870CD" w14:paraId="42A04349" w14:textId="58D9567E" w:rsidTr="000163C8">
        <w:trPr>
          <w:trHeight w:val="346"/>
        </w:trPr>
        <w:tc>
          <w:tcPr>
            <w:tcW w:w="534" w:type="dxa"/>
            <w:vMerge w:val="restart"/>
          </w:tcPr>
          <w:p w14:paraId="5009B6EF" w14:textId="1FBBC97D" w:rsidR="001870CD" w:rsidRDefault="001870CD" w:rsidP="001930DA">
            <w:r>
              <w:t>Q.</w:t>
            </w:r>
          </w:p>
          <w:p w14:paraId="4479DD32" w14:textId="61DCA073" w:rsidR="001870CD" w:rsidRDefault="00CE2067" w:rsidP="001930DA">
            <w:r>
              <w:t>28</w:t>
            </w:r>
          </w:p>
        </w:tc>
        <w:tc>
          <w:tcPr>
            <w:tcW w:w="4252" w:type="dxa"/>
            <w:vMerge w:val="restart"/>
          </w:tcPr>
          <w:p w14:paraId="3348A8AD" w14:textId="7AFEEDE0" w:rsidR="001870CD" w:rsidRDefault="001870CD" w:rsidP="001930DA">
            <w:r>
              <w:t>Who are the target audience for this additional feedback?</w:t>
            </w:r>
          </w:p>
        </w:tc>
        <w:tc>
          <w:tcPr>
            <w:tcW w:w="1276" w:type="dxa"/>
            <w:vMerge w:val="restart"/>
          </w:tcPr>
          <w:p w14:paraId="057BD3F0" w14:textId="77777777" w:rsidR="001870CD" w:rsidRDefault="001870CD" w:rsidP="001930DA">
            <w:r>
              <w:t>Hospital Audit leads</w:t>
            </w:r>
          </w:p>
        </w:tc>
        <w:tc>
          <w:tcPr>
            <w:tcW w:w="1984" w:type="dxa"/>
            <w:vMerge w:val="restart"/>
          </w:tcPr>
          <w:p w14:paraId="7A7E3E8E" w14:textId="229F9D2A" w:rsidR="001870CD" w:rsidRDefault="001870CD" w:rsidP="001930DA">
            <w:r>
              <w:t>NHS staff:  speciality specific</w:t>
            </w:r>
          </w:p>
        </w:tc>
        <w:tc>
          <w:tcPr>
            <w:tcW w:w="1843" w:type="dxa"/>
            <w:vMerge w:val="restart"/>
          </w:tcPr>
          <w:p w14:paraId="5832B968" w14:textId="3D294DB5" w:rsidR="001870CD" w:rsidRDefault="001870CD" w:rsidP="001930DA">
            <w:r>
              <w:t>NHS staff:  non-speciality specific</w:t>
            </w:r>
          </w:p>
        </w:tc>
        <w:tc>
          <w:tcPr>
            <w:tcW w:w="992" w:type="dxa"/>
            <w:vMerge w:val="restart"/>
          </w:tcPr>
          <w:p w14:paraId="2CFFB34F" w14:textId="77777777" w:rsidR="001870CD" w:rsidRDefault="001870CD" w:rsidP="001930DA">
            <w:r>
              <w:t xml:space="preserve">Patients </w:t>
            </w:r>
          </w:p>
        </w:tc>
        <w:tc>
          <w:tcPr>
            <w:tcW w:w="2127" w:type="dxa"/>
            <w:vMerge w:val="restart"/>
          </w:tcPr>
          <w:p w14:paraId="7EA2E1F8" w14:textId="77777777" w:rsidR="001870CD" w:rsidRDefault="001870CD" w:rsidP="001930DA">
            <w:r>
              <w:t>Other:</w:t>
            </w:r>
          </w:p>
          <w:p w14:paraId="688EA015" w14:textId="4E9F828E" w:rsidR="001870CD" w:rsidRDefault="001870CD" w:rsidP="001930DA">
            <w:proofErr w:type="gramStart"/>
            <w:r>
              <w:t>Specify  …</w:t>
            </w:r>
            <w:proofErr w:type="gramEnd"/>
            <w:r>
              <w:t>……..</w:t>
            </w:r>
          </w:p>
        </w:tc>
        <w:tc>
          <w:tcPr>
            <w:tcW w:w="2693" w:type="dxa"/>
            <w:gridSpan w:val="2"/>
          </w:tcPr>
          <w:p w14:paraId="24D7F3FF" w14:textId="7ED12B78" w:rsidR="001870CD" w:rsidRDefault="001870CD" w:rsidP="001930DA">
            <w:r>
              <w:t>Data Source:</w:t>
            </w:r>
          </w:p>
        </w:tc>
      </w:tr>
      <w:tr w:rsidR="001870CD" w14:paraId="5D053334" w14:textId="77777777" w:rsidTr="000163C8">
        <w:trPr>
          <w:trHeight w:val="368"/>
        </w:trPr>
        <w:tc>
          <w:tcPr>
            <w:tcW w:w="534" w:type="dxa"/>
            <w:vMerge/>
          </w:tcPr>
          <w:p w14:paraId="578FFE26" w14:textId="77777777" w:rsidR="001870CD" w:rsidRDefault="001870CD" w:rsidP="001930DA"/>
        </w:tc>
        <w:tc>
          <w:tcPr>
            <w:tcW w:w="4252" w:type="dxa"/>
            <w:vMerge/>
          </w:tcPr>
          <w:p w14:paraId="7BD8E566" w14:textId="3DE00E43" w:rsidR="001870CD" w:rsidRDefault="001870CD" w:rsidP="001930DA"/>
        </w:tc>
        <w:tc>
          <w:tcPr>
            <w:tcW w:w="1276" w:type="dxa"/>
            <w:vMerge/>
          </w:tcPr>
          <w:p w14:paraId="4AE566A0" w14:textId="77777777" w:rsidR="001870CD" w:rsidRDefault="001870CD" w:rsidP="001930DA"/>
        </w:tc>
        <w:tc>
          <w:tcPr>
            <w:tcW w:w="1984" w:type="dxa"/>
            <w:vMerge/>
          </w:tcPr>
          <w:p w14:paraId="5D9EE99B" w14:textId="77777777" w:rsidR="001870CD" w:rsidRDefault="001870CD" w:rsidP="001930DA"/>
        </w:tc>
        <w:tc>
          <w:tcPr>
            <w:tcW w:w="1843" w:type="dxa"/>
            <w:vMerge/>
          </w:tcPr>
          <w:p w14:paraId="3474C536" w14:textId="77777777" w:rsidR="001870CD" w:rsidRDefault="001870CD" w:rsidP="001930DA"/>
        </w:tc>
        <w:tc>
          <w:tcPr>
            <w:tcW w:w="992" w:type="dxa"/>
            <w:vMerge/>
          </w:tcPr>
          <w:p w14:paraId="7EBE83A7" w14:textId="77777777" w:rsidR="001870CD" w:rsidRDefault="001870CD" w:rsidP="001930DA"/>
        </w:tc>
        <w:tc>
          <w:tcPr>
            <w:tcW w:w="2127" w:type="dxa"/>
            <w:vMerge/>
          </w:tcPr>
          <w:p w14:paraId="6DCD921B" w14:textId="77777777" w:rsidR="001870CD" w:rsidRDefault="001870CD" w:rsidP="001930DA"/>
        </w:tc>
        <w:tc>
          <w:tcPr>
            <w:tcW w:w="1559" w:type="dxa"/>
          </w:tcPr>
          <w:p w14:paraId="0AA53439" w14:textId="6E974B1B" w:rsidR="000163C8" w:rsidRDefault="001870CD" w:rsidP="000163C8">
            <w:r w:rsidRPr="000163C8">
              <w:t>Audit</w:t>
            </w:r>
            <w:r>
              <w:t xml:space="preserve"> Report</w:t>
            </w:r>
          </w:p>
        </w:tc>
        <w:tc>
          <w:tcPr>
            <w:tcW w:w="1134" w:type="dxa"/>
          </w:tcPr>
          <w:p w14:paraId="026AF9FE" w14:textId="24716138" w:rsidR="001870CD" w:rsidRDefault="001870CD" w:rsidP="001930DA">
            <w:r>
              <w:t>Interview</w:t>
            </w:r>
          </w:p>
        </w:tc>
      </w:tr>
    </w:tbl>
    <w:p w14:paraId="41696F51" w14:textId="77777777" w:rsidR="003D4C94" w:rsidRDefault="003D4C94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8079"/>
        <w:gridCol w:w="567"/>
        <w:gridCol w:w="567"/>
        <w:gridCol w:w="1134"/>
        <w:gridCol w:w="2127"/>
        <w:gridCol w:w="1559"/>
        <w:gridCol w:w="1134"/>
      </w:tblGrid>
      <w:tr w:rsidR="001870CD" w14:paraId="34EA5211" w14:textId="77777777" w:rsidTr="000163C8">
        <w:trPr>
          <w:trHeight w:val="364"/>
        </w:trPr>
        <w:tc>
          <w:tcPr>
            <w:tcW w:w="534" w:type="dxa"/>
            <w:vMerge w:val="restart"/>
          </w:tcPr>
          <w:p w14:paraId="29472926" w14:textId="2A026928" w:rsidR="001870CD" w:rsidRDefault="001870CD" w:rsidP="001930DA">
            <w:r>
              <w:t>Q.</w:t>
            </w:r>
          </w:p>
          <w:p w14:paraId="7C1BFF07" w14:textId="0524F917" w:rsidR="001870CD" w:rsidRDefault="00CE2067" w:rsidP="001930DA">
            <w:r>
              <w:t>29</w:t>
            </w:r>
          </w:p>
        </w:tc>
        <w:tc>
          <w:tcPr>
            <w:tcW w:w="8079" w:type="dxa"/>
            <w:vMerge w:val="restart"/>
          </w:tcPr>
          <w:p w14:paraId="7FFFA1F9" w14:textId="4BF5444C" w:rsidR="001870CD" w:rsidRDefault="001870CD" w:rsidP="001930DA">
            <w:r>
              <w:t>Are the recipients of the feedback identified as having key roles in implementing the suggested target behaviours?</w:t>
            </w:r>
          </w:p>
        </w:tc>
        <w:tc>
          <w:tcPr>
            <w:tcW w:w="567" w:type="dxa"/>
          </w:tcPr>
          <w:p w14:paraId="0CF5D4B5" w14:textId="7BF1EF4D" w:rsidR="001870CD" w:rsidRDefault="001870CD" w:rsidP="001930DA">
            <w:r>
              <w:t>YES</w:t>
            </w:r>
          </w:p>
        </w:tc>
        <w:tc>
          <w:tcPr>
            <w:tcW w:w="567" w:type="dxa"/>
          </w:tcPr>
          <w:p w14:paraId="4DEDD1FC" w14:textId="55349499" w:rsidR="001870CD" w:rsidRDefault="001870CD" w:rsidP="001930DA">
            <w:r>
              <w:t>NO</w:t>
            </w:r>
          </w:p>
        </w:tc>
        <w:tc>
          <w:tcPr>
            <w:tcW w:w="1134" w:type="dxa"/>
          </w:tcPr>
          <w:p w14:paraId="323D24DA" w14:textId="7496FF2E" w:rsidR="001870CD" w:rsidRDefault="001870CD" w:rsidP="001930DA">
            <w:r>
              <w:t>UNCLEAR</w:t>
            </w:r>
          </w:p>
        </w:tc>
        <w:tc>
          <w:tcPr>
            <w:tcW w:w="2127" w:type="dxa"/>
          </w:tcPr>
          <w:p w14:paraId="6EBB998E" w14:textId="75F7B291" w:rsidR="001870CD" w:rsidRDefault="001870CD" w:rsidP="001930DA">
            <w:r>
              <w:t xml:space="preserve">Comments </w:t>
            </w:r>
          </w:p>
        </w:tc>
        <w:tc>
          <w:tcPr>
            <w:tcW w:w="2693" w:type="dxa"/>
            <w:gridSpan w:val="2"/>
          </w:tcPr>
          <w:p w14:paraId="25BF3F40" w14:textId="77777777" w:rsidR="001870CD" w:rsidRDefault="001870CD" w:rsidP="001930DA">
            <w:r>
              <w:t>Data Source:</w:t>
            </w:r>
          </w:p>
        </w:tc>
      </w:tr>
      <w:tr w:rsidR="001870CD" w14:paraId="7A8C9558" w14:textId="77777777" w:rsidTr="000163C8">
        <w:trPr>
          <w:trHeight w:val="332"/>
        </w:trPr>
        <w:tc>
          <w:tcPr>
            <w:tcW w:w="534" w:type="dxa"/>
            <w:vMerge/>
          </w:tcPr>
          <w:p w14:paraId="11E77EA4" w14:textId="77777777" w:rsidR="001870CD" w:rsidRDefault="001870CD" w:rsidP="001930DA"/>
        </w:tc>
        <w:tc>
          <w:tcPr>
            <w:tcW w:w="8079" w:type="dxa"/>
            <w:vMerge/>
          </w:tcPr>
          <w:p w14:paraId="1C5B2B86" w14:textId="7632B21A" w:rsidR="001870CD" w:rsidRDefault="001870CD" w:rsidP="001930DA"/>
        </w:tc>
        <w:tc>
          <w:tcPr>
            <w:tcW w:w="567" w:type="dxa"/>
          </w:tcPr>
          <w:p w14:paraId="70A162E2" w14:textId="77777777" w:rsidR="001870CD" w:rsidRDefault="001870CD" w:rsidP="001930DA"/>
        </w:tc>
        <w:tc>
          <w:tcPr>
            <w:tcW w:w="567" w:type="dxa"/>
          </w:tcPr>
          <w:p w14:paraId="7A5B6292" w14:textId="77777777" w:rsidR="001870CD" w:rsidRDefault="001870CD" w:rsidP="001930DA"/>
        </w:tc>
        <w:tc>
          <w:tcPr>
            <w:tcW w:w="1134" w:type="dxa"/>
          </w:tcPr>
          <w:p w14:paraId="1EE17F97" w14:textId="77777777" w:rsidR="001870CD" w:rsidRDefault="001870CD" w:rsidP="001930DA"/>
        </w:tc>
        <w:tc>
          <w:tcPr>
            <w:tcW w:w="2127" w:type="dxa"/>
          </w:tcPr>
          <w:p w14:paraId="4BE883C5" w14:textId="77777777" w:rsidR="001870CD" w:rsidRDefault="001870CD" w:rsidP="001930DA"/>
        </w:tc>
        <w:tc>
          <w:tcPr>
            <w:tcW w:w="1559" w:type="dxa"/>
          </w:tcPr>
          <w:p w14:paraId="4287A976" w14:textId="77777777" w:rsidR="001870CD" w:rsidRDefault="001870CD" w:rsidP="001930DA">
            <w:r>
              <w:t>Audit Report</w:t>
            </w:r>
          </w:p>
        </w:tc>
        <w:tc>
          <w:tcPr>
            <w:tcW w:w="1134" w:type="dxa"/>
          </w:tcPr>
          <w:p w14:paraId="697CF9EB" w14:textId="77777777" w:rsidR="001870CD" w:rsidRDefault="001870CD" w:rsidP="001930DA">
            <w:r>
              <w:t>Interview</w:t>
            </w:r>
          </w:p>
        </w:tc>
      </w:tr>
    </w:tbl>
    <w:p w14:paraId="38F8BBCD" w14:textId="77777777" w:rsidR="00787865" w:rsidRDefault="00787865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8079"/>
        <w:gridCol w:w="567"/>
        <w:gridCol w:w="567"/>
        <w:gridCol w:w="1134"/>
        <w:gridCol w:w="2127"/>
        <w:gridCol w:w="1559"/>
        <w:gridCol w:w="1134"/>
      </w:tblGrid>
      <w:tr w:rsidR="001870CD" w14:paraId="37A809A6" w14:textId="77777777" w:rsidTr="000163C8">
        <w:trPr>
          <w:trHeight w:val="268"/>
        </w:trPr>
        <w:tc>
          <w:tcPr>
            <w:tcW w:w="534" w:type="dxa"/>
            <w:vMerge w:val="restart"/>
          </w:tcPr>
          <w:p w14:paraId="52F4EAA8" w14:textId="18DAFEFC" w:rsidR="001870CD" w:rsidRDefault="001870CD" w:rsidP="00635CEF">
            <w:r>
              <w:t>Q.</w:t>
            </w:r>
          </w:p>
          <w:p w14:paraId="2F149BAF" w14:textId="7378A2A2" w:rsidR="001870CD" w:rsidRDefault="00CE2067" w:rsidP="00635CEF">
            <w:r>
              <w:t>30</w:t>
            </w:r>
          </w:p>
        </w:tc>
        <w:tc>
          <w:tcPr>
            <w:tcW w:w="8079" w:type="dxa"/>
            <w:vMerge w:val="restart"/>
          </w:tcPr>
          <w:p w14:paraId="59002908" w14:textId="67B3D74D" w:rsidR="001870CD" w:rsidRDefault="001870CD" w:rsidP="00635CEF">
            <w:r>
              <w:t>Is the feedback presentation mandatory for the target audience?</w:t>
            </w:r>
          </w:p>
        </w:tc>
        <w:tc>
          <w:tcPr>
            <w:tcW w:w="567" w:type="dxa"/>
          </w:tcPr>
          <w:p w14:paraId="76330BD1" w14:textId="77777777" w:rsidR="001870CD" w:rsidRDefault="001870CD" w:rsidP="00635CEF">
            <w:r>
              <w:t>YES</w:t>
            </w:r>
          </w:p>
        </w:tc>
        <w:tc>
          <w:tcPr>
            <w:tcW w:w="567" w:type="dxa"/>
          </w:tcPr>
          <w:p w14:paraId="1F59510E" w14:textId="77777777" w:rsidR="001870CD" w:rsidRDefault="001870CD" w:rsidP="00635CEF">
            <w:r>
              <w:t>NO</w:t>
            </w:r>
          </w:p>
        </w:tc>
        <w:tc>
          <w:tcPr>
            <w:tcW w:w="1134" w:type="dxa"/>
          </w:tcPr>
          <w:p w14:paraId="223332E5" w14:textId="5FC86D2A" w:rsidR="001870CD" w:rsidRDefault="001870CD" w:rsidP="00635CEF">
            <w:r>
              <w:t>UNCLEAR</w:t>
            </w:r>
          </w:p>
        </w:tc>
        <w:tc>
          <w:tcPr>
            <w:tcW w:w="2127" w:type="dxa"/>
          </w:tcPr>
          <w:p w14:paraId="2134490B" w14:textId="77777777" w:rsidR="001870CD" w:rsidRDefault="001870CD" w:rsidP="00635CEF">
            <w:r>
              <w:t xml:space="preserve">Comments </w:t>
            </w:r>
          </w:p>
        </w:tc>
        <w:tc>
          <w:tcPr>
            <w:tcW w:w="2693" w:type="dxa"/>
            <w:gridSpan w:val="2"/>
          </w:tcPr>
          <w:p w14:paraId="6DE2FA45" w14:textId="77777777" w:rsidR="001870CD" w:rsidRDefault="001870CD" w:rsidP="00635CEF">
            <w:r>
              <w:t>Data Source:</w:t>
            </w:r>
          </w:p>
        </w:tc>
      </w:tr>
      <w:tr w:rsidR="001870CD" w14:paraId="2788CF0F" w14:textId="77777777" w:rsidTr="000163C8">
        <w:trPr>
          <w:trHeight w:val="338"/>
        </w:trPr>
        <w:tc>
          <w:tcPr>
            <w:tcW w:w="534" w:type="dxa"/>
            <w:vMerge/>
          </w:tcPr>
          <w:p w14:paraId="08D73F17" w14:textId="77777777" w:rsidR="001870CD" w:rsidRDefault="001870CD" w:rsidP="00635CEF"/>
        </w:tc>
        <w:tc>
          <w:tcPr>
            <w:tcW w:w="8079" w:type="dxa"/>
            <w:vMerge/>
          </w:tcPr>
          <w:p w14:paraId="44870464" w14:textId="24A92AAF" w:rsidR="001870CD" w:rsidRDefault="001870CD" w:rsidP="00635CEF"/>
        </w:tc>
        <w:tc>
          <w:tcPr>
            <w:tcW w:w="567" w:type="dxa"/>
          </w:tcPr>
          <w:p w14:paraId="0AC03710" w14:textId="77777777" w:rsidR="001870CD" w:rsidRDefault="001870CD" w:rsidP="00635CEF"/>
        </w:tc>
        <w:tc>
          <w:tcPr>
            <w:tcW w:w="567" w:type="dxa"/>
          </w:tcPr>
          <w:p w14:paraId="0B0D2646" w14:textId="77777777" w:rsidR="001870CD" w:rsidRDefault="001870CD" w:rsidP="00635CEF"/>
        </w:tc>
        <w:tc>
          <w:tcPr>
            <w:tcW w:w="1134" w:type="dxa"/>
          </w:tcPr>
          <w:p w14:paraId="12820D85" w14:textId="77777777" w:rsidR="001870CD" w:rsidRDefault="001870CD" w:rsidP="00635CEF"/>
        </w:tc>
        <w:tc>
          <w:tcPr>
            <w:tcW w:w="2127" w:type="dxa"/>
          </w:tcPr>
          <w:p w14:paraId="224D62BD" w14:textId="77777777" w:rsidR="001870CD" w:rsidRDefault="001870CD" w:rsidP="00635CEF"/>
        </w:tc>
        <w:tc>
          <w:tcPr>
            <w:tcW w:w="1559" w:type="dxa"/>
          </w:tcPr>
          <w:p w14:paraId="0DD1A1B6" w14:textId="77777777" w:rsidR="001870CD" w:rsidRDefault="001870CD" w:rsidP="00635CEF">
            <w:r>
              <w:t>Audit Report</w:t>
            </w:r>
          </w:p>
        </w:tc>
        <w:tc>
          <w:tcPr>
            <w:tcW w:w="1134" w:type="dxa"/>
          </w:tcPr>
          <w:p w14:paraId="3E358DAC" w14:textId="77777777" w:rsidR="001870CD" w:rsidRDefault="001870CD" w:rsidP="00635CEF">
            <w:r>
              <w:t>Interview</w:t>
            </w:r>
          </w:p>
        </w:tc>
      </w:tr>
    </w:tbl>
    <w:p w14:paraId="74FE4092" w14:textId="77777777" w:rsidR="00B202EF" w:rsidRDefault="00B202EF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5103"/>
        <w:gridCol w:w="2976"/>
        <w:gridCol w:w="2268"/>
        <w:gridCol w:w="2127"/>
        <w:gridCol w:w="1559"/>
        <w:gridCol w:w="1134"/>
      </w:tblGrid>
      <w:tr w:rsidR="001870CD" w14:paraId="0E73D77F" w14:textId="77777777" w:rsidTr="000163C8">
        <w:trPr>
          <w:trHeight w:val="256"/>
        </w:trPr>
        <w:tc>
          <w:tcPr>
            <w:tcW w:w="534" w:type="dxa"/>
            <w:vMerge w:val="restart"/>
          </w:tcPr>
          <w:p w14:paraId="2C6D8D66" w14:textId="01D64532" w:rsidR="001870CD" w:rsidRDefault="001870CD" w:rsidP="001930DA">
            <w:r>
              <w:t>Q.</w:t>
            </w:r>
          </w:p>
          <w:p w14:paraId="3E33557C" w14:textId="159D7D0C" w:rsidR="001870CD" w:rsidRDefault="00CE2067" w:rsidP="001930DA">
            <w:r>
              <w:t>31</w:t>
            </w:r>
          </w:p>
        </w:tc>
        <w:tc>
          <w:tcPr>
            <w:tcW w:w="5103" w:type="dxa"/>
            <w:vMerge w:val="restart"/>
          </w:tcPr>
          <w:p w14:paraId="1B028528" w14:textId="6BF79D31" w:rsidR="001870CD" w:rsidRDefault="001870CD" w:rsidP="001930DA">
            <w:r>
              <w:t>Who is appointed to present the feedback data?</w:t>
            </w:r>
          </w:p>
        </w:tc>
        <w:tc>
          <w:tcPr>
            <w:tcW w:w="2976" w:type="dxa"/>
            <w:vMerge w:val="restart"/>
          </w:tcPr>
          <w:p w14:paraId="4ABB06FA" w14:textId="2AB218FD" w:rsidR="001870CD" w:rsidRDefault="001870CD" w:rsidP="001930DA">
            <w:r>
              <w:t>Member of audit team</w:t>
            </w:r>
          </w:p>
        </w:tc>
        <w:tc>
          <w:tcPr>
            <w:tcW w:w="2268" w:type="dxa"/>
            <w:vMerge w:val="restart"/>
          </w:tcPr>
          <w:p w14:paraId="04078E8C" w14:textId="6CF15F40" w:rsidR="001870CD" w:rsidRDefault="001870CD" w:rsidP="001930DA">
            <w:r>
              <w:t>Hospital Audit lead</w:t>
            </w:r>
          </w:p>
        </w:tc>
        <w:tc>
          <w:tcPr>
            <w:tcW w:w="2127" w:type="dxa"/>
            <w:vMerge w:val="restart"/>
          </w:tcPr>
          <w:p w14:paraId="3582D47A" w14:textId="77777777" w:rsidR="001870CD" w:rsidRDefault="001870CD" w:rsidP="001930DA">
            <w:r>
              <w:t xml:space="preserve">Other: </w:t>
            </w:r>
          </w:p>
          <w:p w14:paraId="27A07563" w14:textId="48035AA2" w:rsidR="001870CD" w:rsidRDefault="001870CD" w:rsidP="001930DA">
            <w:r>
              <w:t>Specify …………</w:t>
            </w:r>
            <w:proofErr w:type="gramStart"/>
            <w:r>
              <w:t>…..</w:t>
            </w:r>
            <w:proofErr w:type="gramEnd"/>
          </w:p>
        </w:tc>
        <w:tc>
          <w:tcPr>
            <w:tcW w:w="2693" w:type="dxa"/>
            <w:gridSpan w:val="2"/>
          </w:tcPr>
          <w:p w14:paraId="0DDDBBA1" w14:textId="77777777" w:rsidR="001870CD" w:rsidRDefault="001870CD" w:rsidP="001930DA">
            <w:r>
              <w:t>Data Source:</w:t>
            </w:r>
          </w:p>
        </w:tc>
      </w:tr>
      <w:tr w:rsidR="001870CD" w14:paraId="60CE534E" w14:textId="77777777" w:rsidTr="000163C8">
        <w:trPr>
          <w:trHeight w:val="274"/>
        </w:trPr>
        <w:tc>
          <w:tcPr>
            <w:tcW w:w="534" w:type="dxa"/>
            <w:vMerge/>
          </w:tcPr>
          <w:p w14:paraId="593F6C56" w14:textId="77777777" w:rsidR="001870CD" w:rsidRDefault="001870CD" w:rsidP="001930DA"/>
        </w:tc>
        <w:tc>
          <w:tcPr>
            <w:tcW w:w="5103" w:type="dxa"/>
            <w:vMerge/>
          </w:tcPr>
          <w:p w14:paraId="0D1EEBF8" w14:textId="55B69A04" w:rsidR="001870CD" w:rsidRDefault="001870CD" w:rsidP="001930DA"/>
        </w:tc>
        <w:tc>
          <w:tcPr>
            <w:tcW w:w="2976" w:type="dxa"/>
            <w:vMerge/>
          </w:tcPr>
          <w:p w14:paraId="764F51D9" w14:textId="77777777" w:rsidR="001870CD" w:rsidRDefault="001870CD" w:rsidP="001930DA"/>
        </w:tc>
        <w:tc>
          <w:tcPr>
            <w:tcW w:w="2268" w:type="dxa"/>
            <w:vMerge/>
          </w:tcPr>
          <w:p w14:paraId="5C03D9FB" w14:textId="77777777" w:rsidR="001870CD" w:rsidRDefault="001870CD" w:rsidP="001930DA"/>
        </w:tc>
        <w:tc>
          <w:tcPr>
            <w:tcW w:w="2127" w:type="dxa"/>
            <w:vMerge/>
          </w:tcPr>
          <w:p w14:paraId="1ACE5E75" w14:textId="77777777" w:rsidR="001870CD" w:rsidRDefault="001870CD" w:rsidP="001930DA"/>
        </w:tc>
        <w:tc>
          <w:tcPr>
            <w:tcW w:w="1559" w:type="dxa"/>
          </w:tcPr>
          <w:p w14:paraId="23E079AD" w14:textId="77777777" w:rsidR="001870CD" w:rsidRDefault="001870CD" w:rsidP="001930DA">
            <w:r>
              <w:t>Audit Report</w:t>
            </w:r>
          </w:p>
        </w:tc>
        <w:tc>
          <w:tcPr>
            <w:tcW w:w="1134" w:type="dxa"/>
          </w:tcPr>
          <w:p w14:paraId="75A89E50" w14:textId="77777777" w:rsidR="001870CD" w:rsidRDefault="001870CD" w:rsidP="001930DA">
            <w:r>
              <w:t>Interview</w:t>
            </w:r>
          </w:p>
        </w:tc>
      </w:tr>
    </w:tbl>
    <w:p w14:paraId="48F6C50A" w14:textId="77777777" w:rsidR="00154CB4" w:rsidRDefault="00154CB4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5103"/>
        <w:gridCol w:w="2693"/>
        <w:gridCol w:w="2551"/>
        <w:gridCol w:w="2127"/>
        <w:gridCol w:w="1559"/>
        <w:gridCol w:w="1134"/>
      </w:tblGrid>
      <w:tr w:rsidR="001870CD" w14:paraId="4AA1CD62" w14:textId="77777777" w:rsidTr="000163C8">
        <w:trPr>
          <w:trHeight w:val="540"/>
        </w:trPr>
        <w:tc>
          <w:tcPr>
            <w:tcW w:w="534" w:type="dxa"/>
            <w:vMerge w:val="restart"/>
          </w:tcPr>
          <w:p w14:paraId="699418A3" w14:textId="77777777" w:rsidR="001870CD" w:rsidRDefault="001870CD" w:rsidP="001930DA">
            <w:r>
              <w:t xml:space="preserve">Q. </w:t>
            </w:r>
          </w:p>
          <w:p w14:paraId="0485ACDD" w14:textId="6CFB0C11" w:rsidR="001870CD" w:rsidRDefault="00BC0FA2" w:rsidP="001930DA">
            <w:r>
              <w:t>32</w:t>
            </w:r>
          </w:p>
        </w:tc>
        <w:tc>
          <w:tcPr>
            <w:tcW w:w="5103" w:type="dxa"/>
            <w:vMerge w:val="restart"/>
          </w:tcPr>
          <w:p w14:paraId="509C5D9F" w14:textId="6CC96FC6" w:rsidR="001870CD" w:rsidRDefault="00426577" w:rsidP="001870CD">
            <w:r>
              <w:t>For oral presentations…</w:t>
            </w:r>
            <w:r w:rsidR="001870CD">
              <w:t>where did they take place?</w:t>
            </w:r>
          </w:p>
        </w:tc>
        <w:tc>
          <w:tcPr>
            <w:tcW w:w="2693" w:type="dxa"/>
            <w:vMerge w:val="restart"/>
          </w:tcPr>
          <w:p w14:paraId="19C082AB" w14:textId="6F8909F3" w:rsidR="001870CD" w:rsidRDefault="001870CD" w:rsidP="001930DA">
            <w:r>
              <w:t>Organisation where target audience is based</w:t>
            </w:r>
          </w:p>
        </w:tc>
        <w:tc>
          <w:tcPr>
            <w:tcW w:w="2551" w:type="dxa"/>
            <w:vMerge w:val="restart"/>
          </w:tcPr>
          <w:p w14:paraId="09618ECD" w14:textId="5B4F14F5" w:rsidR="001870CD" w:rsidRDefault="001870CD" w:rsidP="001930DA">
            <w:r>
              <w:t>Target audience asked to attend separate presentation meeting</w:t>
            </w:r>
          </w:p>
        </w:tc>
        <w:tc>
          <w:tcPr>
            <w:tcW w:w="2127" w:type="dxa"/>
            <w:vMerge w:val="restart"/>
          </w:tcPr>
          <w:p w14:paraId="7EAFF62E" w14:textId="77777777" w:rsidR="001870CD" w:rsidRDefault="001870CD" w:rsidP="001930DA">
            <w:r>
              <w:t>Other:</w:t>
            </w:r>
          </w:p>
          <w:p w14:paraId="1CC241E7" w14:textId="76096AE0" w:rsidR="001870CD" w:rsidRDefault="001870CD" w:rsidP="001930DA">
            <w:r>
              <w:t>Specify …………….</w:t>
            </w:r>
          </w:p>
          <w:p w14:paraId="3F844D41" w14:textId="77777777" w:rsidR="001870CD" w:rsidRDefault="001870CD" w:rsidP="001930DA"/>
        </w:tc>
        <w:tc>
          <w:tcPr>
            <w:tcW w:w="2693" w:type="dxa"/>
            <w:gridSpan w:val="2"/>
          </w:tcPr>
          <w:p w14:paraId="51948AE8" w14:textId="77777777" w:rsidR="001870CD" w:rsidRDefault="001870CD" w:rsidP="001930DA">
            <w:r>
              <w:t>Data Source:</w:t>
            </w:r>
          </w:p>
        </w:tc>
      </w:tr>
      <w:tr w:rsidR="001870CD" w14:paraId="4FD51056" w14:textId="77777777" w:rsidTr="000163C8">
        <w:trPr>
          <w:trHeight w:val="336"/>
        </w:trPr>
        <w:tc>
          <w:tcPr>
            <w:tcW w:w="534" w:type="dxa"/>
            <w:vMerge/>
          </w:tcPr>
          <w:p w14:paraId="12F66493" w14:textId="77777777" w:rsidR="001870CD" w:rsidRDefault="001870CD" w:rsidP="001930DA"/>
        </w:tc>
        <w:tc>
          <w:tcPr>
            <w:tcW w:w="5103" w:type="dxa"/>
            <w:vMerge/>
          </w:tcPr>
          <w:p w14:paraId="3C51000B" w14:textId="7B47F7B2" w:rsidR="001870CD" w:rsidRDefault="001870CD" w:rsidP="001930DA"/>
        </w:tc>
        <w:tc>
          <w:tcPr>
            <w:tcW w:w="2693" w:type="dxa"/>
            <w:vMerge/>
          </w:tcPr>
          <w:p w14:paraId="0A7B7EDD" w14:textId="77777777" w:rsidR="001870CD" w:rsidRDefault="001870CD" w:rsidP="001930DA"/>
        </w:tc>
        <w:tc>
          <w:tcPr>
            <w:tcW w:w="2551" w:type="dxa"/>
            <w:vMerge/>
          </w:tcPr>
          <w:p w14:paraId="3EBEA818" w14:textId="77777777" w:rsidR="001870CD" w:rsidRDefault="001870CD" w:rsidP="001930DA"/>
        </w:tc>
        <w:tc>
          <w:tcPr>
            <w:tcW w:w="2127" w:type="dxa"/>
            <w:vMerge/>
          </w:tcPr>
          <w:p w14:paraId="33438952" w14:textId="77777777" w:rsidR="001870CD" w:rsidRDefault="001870CD" w:rsidP="001930DA"/>
        </w:tc>
        <w:tc>
          <w:tcPr>
            <w:tcW w:w="1559" w:type="dxa"/>
          </w:tcPr>
          <w:p w14:paraId="40F7D825" w14:textId="77777777" w:rsidR="001870CD" w:rsidRDefault="001870CD" w:rsidP="001930DA">
            <w:r>
              <w:t>Audit Report</w:t>
            </w:r>
          </w:p>
        </w:tc>
        <w:tc>
          <w:tcPr>
            <w:tcW w:w="1134" w:type="dxa"/>
          </w:tcPr>
          <w:p w14:paraId="7F2BD69C" w14:textId="77777777" w:rsidR="001870CD" w:rsidRDefault="001870CD" w:rsidP="001930DA">
            <w:r>
              <w:t>Interview</w:t>
            </w:r>
          </w:p>
        </w:tc>
      </w:tr>
    </w:tbl>
    <w:p w14:paraId="559B09D5" w14:textId="77777777" w:rsidR="004E059E" w:rsidRDefault="004E059E"/>
    <w:tbl>
      <w:tblPr>
        <w:tblStyle w:val="TableGrid"/>
        <w:tblW w:w="15701" w:type="dxa"/>
        <w:tblLayout w:type="fixed"/>
        <w:tblLook w:val="04A0" w:firstRow="1" w:lastRow="0" w:firstColumn="1" w:lastColumn="0" w:noHBand="0" w:noVBand="1"/>
      </w:tblPr>
      <w:tblGrid>
        <w:gridCol w:w="534"/>
        <w:gridCol w:w="8079"/>
        <w:gridCol w:w="567"/>
        <w:gridCol w:w="567"/>
        <w:gridCol w:w="1134"/>
        <w:gridCol w:w="2127"/>
        <w:gridCol w:w="1559"/>
        <w:gridCol w:w="1134"/>
      </w:tblGrid>
      <w:tr w:rsidR="001870CD" w14:paraId="4CAD6810" w14:textId="77777777" w:rsidTr="000163C8">
        <w:trPr>
          <w:trHeight w:val="352"/>
        </w:trPr>
        <w:tc>
          <w:tcPr>
            <w:tcW w:w="534" w:type="dxa"/>
            <w:vMerge w:val="restart"/>
          </w:tcPr>
          <w:p w14:paraId="2458FFCB" w14:textId="0559D110" w:rsidR="001870CD" w:rsidRDefault="001870CD" w:rsidP="001930DA">
            <w:r>
              <w:lastRenderedPageBreak/>
              <w:t>Q.</w:t>
            </w:r>
          </w:p>
          <w:p w14:paraId="4D241F19" w14:textId="16E43811" w:rsidR="001870CD" w:rsidRDefault="00BC0FA2" w:rsidP="001930DA">
            <w:r>
              <w:t>33</w:t>
            </w:r>
          </w:p>
        </w:tc>
        <w:tc>
          <w:tcPr>
            <w:tcW w:w="8079" w:type="dxa"/>
            <w:vMerge w:val="restart"/>
          </w:tcPr>
          <w:p w14:paraId="03CD6E52" w14:textId="2EF6E58D" w:rsidR="001870CD" w:rsidRDefault="001870CD" w:rsidP="001930DA">
            <w:r>
              <w:t>Was there any follow-up after the feedback delivery?</w:t>
            </w:r>
          </w:p>
        </w:tc>
        <w:tc>
          <w:tcPr>
            <w:tcW w:w="567" w:type="dxa"/>
          </w:tcPr>
          <w:p w14:paraId="7B0DF0A4" w14:textId="77777777" w:rsidR="001870CD" w:rsidRDefault="001870CD" w:rsidP="001930DA">
            <w:r>
              <w:t>YES</w:t>
            </w:r>
          </w:p>
        </w:tc>
        <w:tc>
          <w:tcPr>
            <w:tcW w:w="567" w:type="dxa"/>
          </w:tcPr>
          <w:p w14:paraId="60D5ADE6" w14:textId="77777777" w:rsidR="001870CD" w:rsidRDefault="001870CD" w:rsidP="001930DA">
            <w:r>
              <w:t>NO</w:t>
            </w:r>
          </w:p>
        </w:tc>
        <w:tc>
          <w:tcPr>
            <w:tcW w:w="1134" w:type="dxa"/>
          </w:tcPr>
          <w:p w14:paraId="612004B3" w14:textId="2710BBDA" w:rsidR="001870CD" w:rsidRDefault="001870CD" w:rsidP="001930DA">
            <w:r>
              <w:t>UNCLEAR</w:t>
            </w:r>
          </w:p>
        </w:tc>
        <w:tc>
          <w:tcPr>
            <w:tcW w:w="2127" w:type="dxa"/>
          </w:tcPr>
          <w:p w14:paraId="24613D31" w14:textId="77777777" w:rsidR="001870CD" w:rsidRDefault="001870CD" w:rsidP="001930DA">
            <w:r>
              <w:t xml:space="preserve">Comments </w:t>
            </w:r>
          </w:p>
        </w:tc>
        <w:tc>
          <w:tcPr>
            <w:tcW w:w="2693" w:type="dxa"/>
            <w:gridSpan w:val="2"/>
          </w:tcPr>
          <w:p w14:paraId="417550E6" w14:textId="77777777" w:rsidR="001870CD" w:rsidRDefault="001870CD" w:rsidP="001930DA">
            <w:r>
              <w:t>Data Source:</w:t>
            </w:r>
          </w:p>
        </w:tc>
      </w:tr>
      <w:tr w:rsidR="001870CD" w14:paraId="00AB20F4" w14:textId="77777777" w:rsidTr="000163C8">
        <w:trPr>
          <w:trHeight w:val="272"/>
        </w:trPr>
        <w:tc>
          <w:tcPr>
            <w:tcW w:w="534" w:type="dxa"/>
            <w:vMerge/>
          </w:tcPr>
          <w:p w14:paraId="5BEB94DC" w14:textId="77777777" w:rsidR="001870CD" w:rsidRDefault="001870CD" w:rsidP="001930DA"/>
        </w:tc>
        <w:tc>
          <w:tcPr>
            <w:tcW w:w="8079" w:type="dxa"/>
            <w:vMerge/>
          </w:tcPr>
          <w:p w14:paraId="337E05DB" w14:textId="03973C29" w:rsidR="001870CD" w:rsidRDefault="001870CD" w:rsidP="001930DA"/>
        </w:tc>
        <w:tc>
          <w:tcPr>
            <w:tcW w:w="567" w:type="dxa"/>
          </w:tcPr>
          <w:p w14:paraId="04B36673" w14:textId="77777777" w:rsidR="001870CD" w:rsidRDefault="001870CD" w:rsidP="001930DA"/>
        </w:tc>
        <w:tc>
          <w:tcPr>
            <w:tcW w:w="567" w:type="dxa"/>
          </w:tcPr>
          <w:p w14:paraId="716DEC9E" w14:textId="77777777" w:rsidR="001870CD" w:rsidRDefault="001870CD" w:rsidP="001930DA"/>
        </w:tc>
        <w:tc>
          <w:tcPr>
            <w:tcW w:w="1134" w:type="dxa"/>
          </w:tcPr>
          <w:p w14:paraId="211B54FF" w14:textId="77777777" w:rsidR="001870CD" w:rsidRDefault="001870CD" w:rsidP="001930DA"/>
        </w:tc>
        <w:tc>
          <w:tcPr>
            <w:tcW w:w="2127" w:type="dxa"/>
          </w:tcPr>
          <w:p w14:paraId="30988E2F" w14:textId="77777777" w:rsidR="001870CD" w:rsidRDefault="001870CD" w:rsidP="001930DA"/>
        </w:tc>
        <w:tc>
          <w:tcPr>
            <w:tcW w:w="1559" w:type="dxa"/>
          </w:tcPr>
          <w:p w14:paraId="679368DA" w14:textId="77777777" w:rsidR="001870CD" w:rsidRDefault="001870CD" w:rsidP="001930DA">
            <w:r>
              <w:t>Audit Report</w:t>
            </w:r>
          </w:p>
        </w:tc>
        <w:tc>
          <w:tcPr>
            <w:tcW w:w="1134" w:type="dxa"/>
          </w:tcPr>
          <w:p w14:paraId="1D2A73DA" w14:textId="77777777" w:rsidR="001870CD" w:rsidRDefault="001870CD" w:rsidP="001930DA">
            <w:r>
              <w:t>Interview</w:t>
            </w:r>
          </w:p>
        </w:tc>
      </w:tr>
    </w:tbl>
    <w:p w14:paraId="37D50FD7" w14:textId="77777777" w:rsidR="004E059E" w:rsidRDefault="004E059E"/>
    <w:sectPr w:rsidR="004E059E" w:rsidSect="007778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666D8" w14:textId="77777777" w:rsidR="00F851CB" w:rsidRDefault="00F851CB" w:rsidP="00962111">
      <w:pPr>
        <w:spacing w:after="0" w:line="240" w:lineRule="auto"/>
      </w:pPr>
      <w:r>
        <w:separator/>
      </w:r>
    </w:p>
  </w:endnote>
  <w:endnote w:type="continuationSeparator" w:id="0">
    <w:p w14:paraId="69D30D00" w14:textId="77777777" w:rsidR="00F851CB" w:rsidRDefault="00F851CB" w:rsidP="00962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BD705" w14:textId="77777777" w:rsidR="00423A55" w:rsidRDefault="00423A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E4ADA" w14:textId="77777777" w:rsidR="00423A55" w:rsidRDefault="00423A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81D6E" w14:textId="77777777" w:rsidR="00423A55" w:rsidRDefault="00423A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E64AB" w14:textId="77777777" w:rsidR="00F851CB" w:rsidRDefault="00F851CB" w:rsidP="00962111">
      <w:pPr>
        <w:spacing w:after="0" w:line="240" w:lineRule="auto"/>
      </w:pPr>
      <w:r>
        <w:separator/>
      </w:r>
    </w:p>
  </w:footnote>
  <w:footnote w:type="continuationSeparator" w:id="0">
    <w:p w14:paraId="6A8998FA" w14:textId="77777777" w:rsidR="00F851CB" w:rsidRDefault="00F851CB" w:rsidP="00962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4FDFB" w14:textId="77777777" w:rsidR="00423A55" w:rsidRDefault="00423A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0C458F" w14:textId="62428401" w:rsidR="00962111" w:rsidRDefault="00962111" w:rsidP="00E3552D">
    <w:pPr>
      <w:pStyle w:val="Header"/>
    </w:pPr>
  </w:p>
  <w:p w14:paraId="40D53A71" w14:textId="77777777" w:rsidR="00962111" w:rsidRDefault="009621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8461C" w14:textId="77777777" w:rsidR="00423A55" w:rsidRDefault="00423A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F28"/>
    <w:rsid w:val="00005C5B"/>
    <w:rsid w:val="000163C8"/>
    <w:rsid w:val="000B0523"/>
    <w:rsid w:val="000D3EE3"/>
    <w:rsid w:val="000D5357"/>
    <w:rsid w:val="000F5C2C"/>
    <w:rsid w:val="00105E20"/>
    <w:rsid w:val="00127028"/>
    <w:rsid w:val="00154CB4"/>
    <w:rsid w:val="001870CD"/>
    <w:rsid w:val="001F53C0"/>
    <w:rsid w:val="00207E3F"/>
    <w:rsid w:val="00247E2B"/>
    <w:rsid w:val="002645D1"/>
    <w:rsid w:val="00296BB3"/>
    <w:rsid w:val="002A2198"/>
    <w:rsid w:val="002A353A"/>
    <w:rsid w:val="002C644B"/>
    <w:rsid w:val="002D3A02"/>
    <w:rsid w:val="002E2D39"/>
    <w:rsid w:val="003143CA"/>
    <w:rsid w:val="003B3400"/>
    <w:rsid w:val="003C216D"/>
    <w:rsid w:val="003D4C94"/>
    <w:rsid w:val="00403846"/>
    <w:rsid w:val="00423A55"/>
    <w:rsid w:val="00426577"/>
    <w:rsid w:val="004422E0"/>
    <w:rsid w:val="004C3B8E"/>
    <w:rsid w:val="004D0D88"/>
    <w:rsid w:val="004E059E"/>
    <w:rsid w:val="004F002B"/>
    <w:rsid w:val="00512374"/>
    <w:rsid w:val="0056108A"/>
    <w:rsid w:val="0056539C"/>
    <w:rsid w:val="0057476B"/>
    <w:rsid w:val="005D4D8E"/>
    <w:rsid w:val="005E2277"/>
    <w:rsid w:val="00604B1A"/>
    <w:rsid w:val="00642122"/>
    <w:rsid w:val="006E4291"/>
    <w:rsid w:val="00770F4C"/>
    <w:rsid w:val="007778B1"/>
    <w:rsid w:val="00785ED0"/>
    <w:rsid w:val="00787865"/>
    <w:rsid w:val="007C6459"/>
    <w:rsid w:val="007D7FF6"/>
    <w:rsid w:val="007F4AE0"/>
    <w:rsid w:val="007F7F28"/>
    <w:rsid w:val="008129DB"/>
    <w:rsid w:val="00826546"/>
    <w:rsid w:val="00832C52"/>
    <w:rsid w:val="008C4AA6"/>
    <w:rsid w:val="008E0EF6"/>
    <w:rsid w:val="00962111"/>
    <w:rsid w:val="0097351D"/>
    <w:rsid w:val="00983C7A"/>
    <w:rsid w:val="00995B59"/>
    <w:rsid w:val="009B4381"/>
    <w:rsid w:val="009D4C82"/>
    <w:rsid w:val="009E3676"/>
    <w:rsid w:val="00AC00BF"/>
    <w:rsid w:val="00AE4CEE"/>
    <w:rsid w:val="00B202EF"/>
    <w:rsid w:val="00B3382D"/>
    <w:rsid w:val="00B56748"/>
    <w:rsid w:val="00B57468"/>
    <w:rsid w:val="00BA16AA"/>
    <w:rsid w:val="00BB3477"/>
    <w:rsid w:val="00BC0FA2"/>
    <w:rsid w:val="00BC2461"/>
    <w:rsid w:val="00BF5DAC"/>
    <w:rsid w:val="00C25622"/>
    <w:rsid w:val="00C636EB"/>
    <w:rsid w:val="00C64A7C"/>
    <w:rsid w:val="00CC022C"/>
    <w:rsid w:val="00CE1926"/>
    <w:rsid w:val="00CE2067"/>
    <w:rsid w:val="00D01B40"/>
    <w:rsid w:val="00D1071B"/>
    <w:rsid w:val="00D17009"/>
    <w:rsid w:val="00D26116"/>
    <w:rsid w:val="00D554D4"/>
    <w:rsid w:val="00E3552D"/>
    <w:rsid w:val="00EC2A32"/>
    <w:rsid w:val="00EC3EF8"/>
    <w:rsid w:val="00F1252A"/>
    <w:rsid w:val="00F32F42"/>
    <w:rsid w:val="00F77C0D"/>
    <w:rsid w:val="00F851CB"/>
    <w:rsid w:val="00F93E61"/>
    <w:rsid w:val="00FA2BEA"/>
    <w:rsid w:val="00FB1407"/>
    <w:rsid w:val="00FB38C8"/>
    <w:rsid w:val="00FB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3F4F"/>
  <w15:docId w15:val="{7D904F66-3951-4311-9612-55130FDD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111"/>
  </w:style>
  <w:style w:type="paragraph" w:styleId="Footer">
    <w:name w:val="footer"/>
    <w:basedOn w:val="Normal"/>
    <w:link w:val="FooterChar"/>
    <w:uiPriority w:val="99"/>
    <w:unhideWhenUsed/>
    <w:rsid w:val="00962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111"/>
  </w:style>
  <w:style w:type="paragraph" w:styleId="BalloonText">
    <w:name w:val="Balloon Text"/>
    <w:basedOn w:val="Normal"/>
    <w:link w:val="BalloonTextChar"/>
    <w:uiPriority w:val="99"/>
    <w:semiHidden/>
    <w:unhideWhenUsed/>
    <w:rsid w:val="00962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1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1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116"/>
    <w:rPr>
      <w:b/>
      <w:bCs/>
      <w:sz w:val="20"/>
      <w:szCs w:val="20"/>
    </w:rPr>
  </w:style>
  <w:style w:type="paragraph" w:styleId="NoSpacing">
    <w:name w:val="No Spacing"/>
    <w:uiPriority w:val="1"/>
    <w:qFormat/>
    <w:rsid w:val="000163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3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stkh</dc:creator>
  <cp:keywords/>
  <dc:description/>
  <cp:lastModifiedBy>Mohammed Hussain</cp:lastModifiedBy>
  <cp:revision>10</cp:revision>
  <cp:lastPrinted>2015-10-01T12:28:00Z</cp:lastPrinted>
  <dcterms:created xsi:type="dcterms:W3CDTF">2017-01-20T16:06:00Z</dcterms:created>
  <dcterms:modified xsi:type="dcterms:W3CDTF">2020-08-11T15:44:00Z</dcterms:modified>
</cp:coreProperties>
</file>